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1674" w:rsidRPr="00287FB6" w:rsidRDefault="00DD0EE6" w:rsidP="00D77047">
      <w:pPr>
        <w:jc w:val="center"/>
        <w:rPr>
          <w:rFonts w:ascii="Arial" w:hAnsi="Arial" w:cs="Arial"/>
          <w:sz w:val="20"/>
          <w:szCs w:val="20"/>
        </w:rPr>
      </w:pPr>
      <w:r w:rsidRPr="00287FB6">
        <w:rPr>
          <w:rFonts w:ascii="Arial" w:hAnsi="Arial" w:cs="Arial"/>
          <w:sz w:val="20"/>
          <w:szCs w:val="20"/>
        </w:rPr>
        <w:t>Additional file 1</w:t>
      </w:r>
    </w:p>
    <w:p w:rsidR="00071674" w:rsidRPr="00071674" w:rsidRDefault="00071674" w:rsidP="007D05B3">
      <w:pPr>
        <w:rPr>
          <w:rFonts w:ascii="Arial" w:hAnsi="Arial" w:cs="Arial"/>
          <w:b/>
          <w:sz w:val="20"/>
          <w:szCs w:val="20"/>
        </w:rPr>
      </w:pPr>
    </w:p>
    <w:p w:rsidR="007D05B3" w:rsidRDefault="007D05B3" w:rsidP="007D05B3">
      <w:pPr>
        <w:rPr>
          <w:rFonts w:ascii="Arial" w:hAnsi="Arial" w:cs="Arial"/>
          <w:sz w:val="20"/>
          <w:szCs w:val="20"/>
        </w:rPr>
      </w:pPr>
      <w:r w:rsidRPr="00287FB6">
        <w:rPr>
          <w:rFonts w:ascii="Arial" w:hAnsi="Arial" w:cs="Arial"/>
          <w:b/>
          <w:sz w:val="20"/>
          <w:szCs w:val="20"/>
        </w:rPr>
        <w:t xml:space="preserve">Table </w:t>
      </w:r>
      <w:r w:rsidR="003F06AF" w:rsidRPr="00287FB6">
        <w:rPr>
          <w:rFonts w:ascii="Arial" w:hAnsi="Arial" w:cs="Arial"/>
          <w:b/>
          <w:sz w:val="20"/>
          <w:szCs w:val="20"/>
        </w:rPr>
        <w:t>S</w:t>
      </w:r>
      <w:r w:rsidRPr="00287FB6">
        <w:rPr>
          <w:rFonts w:ascii="Arial" w:hAnsi="Arial" w:cs="Arial"/>
          <w:b/>
          <w:sz w:val="20"/>
          <w:szCs w:val="20"/>
        </w:rPr>
        <w:t>1</w:t>
      </w:r>
      <w:r w:rsidRPr="007D05B3">
        <w:rPr>
          <w:rFonts w:ascii="Arial" w:hAnsi="Arial" w:cs="Arial"/>
          <w:sz w:val="20"/>
          <w:szCs w:val="20"/>
        </w:rPr>
        <w:t>. Basic laboratory features</w:t>
      </w:r>
    </w:p>
    <w:p w:rsidR="007D05B3" w:rsidRPr="007D05B3" w:rsidRDefault="007D05B3" w:rsidP="007D05B3">
      <w:pPr>
        <w:rPr>
          <w:rFonts w:ascii="Arial" w:hAnsi="Arial" w:cs="Arial"/>
          <w:sz w:val="20"/>
          <w:szCs w:val="20"/>
        </w:rPr>
      </w:pPr>
    </w:p>
    <w:tbl>
      <w:tblPr>
        <w:tblW w:w="13245" w:type="dxa"/>
        <w:tblInd w:w="93" w:type="dxa"/>
        <w:tblLook w:val="04A0"/>
      </w:tblPr>
      <w:tblGrid>
        <w:gridCol w:w="1905"/>
        <w:gridCol w:w="630"/>
        <w:gridCol w:w="1380"/>
        <w:gridCol w:w="1770"/>
        <w:gridCol w:w="280"/>
        <w:gridCol w:w="530"/>
        <w:gridCol w:w="1260"/>
        <w:gridCol w:w="1620"/>
        <w:gridCol w:w="280"/>
        <w:gridCol w:w="530"/>
        <w:gridCol w:w="1460"/>
        <w:gridCol w:w="1600"/>
      </w:tblGrid>
      <w:tr w:rsidR="00180AEC" w:rsidRPr="00240B96" w:rsidTr="00CD0232">
        <w:trPr>
          <w:trHeight w:val="255"/>
        </w:trPr>
        <w:tc>
          <w:tcPr>
            <w:tcW w:w="19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80AEC" w:rsidRPr="00240B96" w:rsidRDefault="00180AEC" w:rsidP="00A06DE4">
            <w:pPr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747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80AEC" w:rsidRPr="00240B96" w:rsidRDefault="00180AEC" w:rsidP="00180AEC">
            <w:pPr>
              <w:jc w:val="center"/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</w:rPr>
            </w:pPr>
            <w:r w:rsidRPr="00240B96"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</w:rPr>
              <w:t>Full Sample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80AEC" w:rsidRPr="00240B96" w:rsidRDefault="00180AEC" w:rsidP="00A06DE4">
            <w:pPr>
              <w:jc w:val="center"/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35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80AEC" w:rsidRPr="00240B96" w:rsidRDefault="00180AEC" w:rsidP="00180AEC">
            <w:pPr>
              <w:jc w:val="center"/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</w:rPr>
            </w:pPr>
            <w:r w:rsidRPr="00240B96"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</w:rPr>
              <w:t>Subsample with CSF</w:t>
            </w:r>
          </w:p>
        </w:tc>
      </w:tr>
      <w:tr w:rsidR="007D05B3" w:rsidRPr="00240B96" w:rsidTr="007D05B3">
        <w:trPr>
          <w:trHeight w:val="255"/>
        </w:trPr>
        <w:tc>
          <w:tcPr>
            <w:tcW w:w="19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5B3" w:rsidRPr="00240B96" w:rsidRDefault="007D05B3" w:rsidP="00A06DE4">
            <w:pPr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37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05B3" w:rsidRPr="00240B96" w:rsidRDefault="007D05B3" w:rsidP="00A06DE4">
            <w:pPr>
              <w:jc w:val="center"/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</w:rPr>
            </w:pPr>
            <w:r w:rsidRPr="00240B96"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</w:rPr>
              <w:t xml:space="preserve">AUT, </w:t>
            </w:r>
            <w:r w:rsidRPr="00240B96">
              <w:rPr>
                <w:rFonts w:ascii="Arial Narrow" w:eastAsia="Times New Roman" w:hAnsi="Arial Narrow" w:cs="Arial"/>
                <w:b/>
                <w:i/>
                <w:color w:val="000000"/>
                <w:sz w:val="20"/>
                <w:szCs w:val="20"/>
              </w:rPr>
              <w:t>N</w:t>
            </w:r>
            <w:r w:rsidR="00240B96"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</w:rPr>
              <w:t>=104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5B3" w:rsidRPr="00240B96" w:rsidRDefault="007D05B3" w:rsidP="00A06DE4">
            <w:pPr>
              <w:jc w:val="center"/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34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05B3" w:rsidRPr="00240B96" w:rsidRDefault="007D05B3" w:rsidP="00A06DE4">
            <w:pPr>
              <w:jc w:val="center"/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</w:rPr>
            </w:pPr>
            <w:r w:rsidRPr="00240B96"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</w:rPr>
              <w:t>TYP,</w:t>
            </w:r>
            <w:r w:rsidRPr="00240B96">
              <w:rPr>
                <w:rFonts w:ascii="Arial Narrow" w:eastAsia="Times New Roman" w:hAnsi="Arial Narrow" w:cs="Arial"/>
                <w:b/>
                <w:i/>
                <w:color w:val="000000"/>
                <w:sz w:val="20"/>
                <w:szCs w:val="20"/>
              </w:rPr>
              <w:t xml:space="preserve"> N</w:t>
            </w:r>
            <w:r w:rsidR="00240B96"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</w:rPr>
              <w:t>=54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5B3" w:rsidRPr="00240B96" w:rsidRDefault="007D05B3" w:rsidP="00A06DE4">
            <w:pPr>
              <w:jc w:val="center"/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35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05B3" w:rsidRPr="00240B96" w:rsidRDefault="007D05B3" w:rsidP="00180AEC">
            <w:pPr>
              <w:jc w:val="center"/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</w:rPr>
            </w:pPr>
            <w:r w:rsidRPr="00240B96"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</w:rPr>
              <w:t xml:space="preserve">AUT, </w:t>
            </w:r>
            <w:r w:rsidRPr="00240B96">
              <w:rPr>
                <w:rFonts w:ascii="Arial Narrow" w:eastAsia="Times New Roman" w:hAnsi="Arial Narrow" w:cs="Arial"/>
                <w:b/>
                <w:i/>
                <w:color w:val="000000"/>
                <w:sz w:val="20"/>
                <w:szCs w:val="20"/>
              </w:rPr>
              <w:t>N</w:t>
            </w:r>
            <w:r w:rsidRPr="00240B96"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</w:rPr>
              <w:t>=67</w:t>
            </w:r>
          </w:p>
        </w:tc>
      </w:tr>
      <w:tr w:rsidR="007D05B3" w:rsidRPr="00240B96" w:rsidTr="007D05B3">
        <w:trPr>
          <w:trHeight w:val="255"/>
        </w:trPr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D05B3" w:rsidRPr="00240B96" w:rsidRDefault="007D05B3" w:rsidP="00A06DE4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240B96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D05B3" w:rsidRPr="00240B96" w:rsidRDefault="007D05B3" w:rsidP="00A06DE4">
            <w:pPr>
              <w:jc w:val="center"/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</w:rPr>
            </w:pPr>
            <w:r w:rsidRPr="00240B96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</w:rPr>
              <w:t>n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D05B3" w:rsidRPr="00240B96" w:rsidRDefault="007D05B3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240B96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IQR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D05B3" w:rsidRPr="00240B96" w:rsidRDefault="007D05B3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240B96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</w:rPr>
              <w:t>M</w:t>
            </w:r>
            <w:r w:rsidRPr="00240B96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 xml:space="preserve"> ± </w:t>
            </w:r>
            <w:r w:rsidRPr="00240B96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</w:rPr>
              <w:t>SD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D05B3" w:rsidRPr="00240B96" w:rsidRDefault="007D05B3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240B96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D05B3" w:rsidRPr="00240B96" w:rsidRDefault="007D05B3" w:rsidP="00A06DE4">
            <w:pPr>
              <w:jc w:val="center"/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</w:rPr>
            </w:pPr>
            <w:r w:rsidRPr="00240B96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D05B3" w:rsidRPr="00240B96" w:rsidRDefault="007D05B3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240B96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IQR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D05B3" w:rsidRPr="00240B96" w:rsidRDefault="007D05B3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240B96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</w:rPr>
              <w:t>M</w:t>
            </w:r>
            <w:r w:rsidRPr="00240B96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 xml:space="preserve"> ± </w:t>
            </w:r>
            <w:r w:rsidRPr="00240B96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</w:rPr>
              <w:t>SD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D05B3" w:rsidRPr="00240B96" w:rsidRDefault="007D05B3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240B96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D05B3" w:rsidRPr="00240B96" w:rsidRDefault="007D05B3" w:rsidP="00A06DE4">
            <w:pPr>
              <w:jc w:val="center"/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</w:rPr>
            </w:pPr>
            <w:r w:rsidRPr="00240B96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</w:rPr>
              <w:t>n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D05B3" w:rsidRPr="00240B96" w:rsidRDefault="007D05B3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240B96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IQR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D05B3" w:rsidRPr="00240B96" w:rsidRDefault="007D05B3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240B96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</w:rPr>
              <w:t>M</w:t>
            </w:r>
            <w:r w:rsidRPr="00240B96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 xml:space="preserve"> ± </w:t>
            </w:r>
            <w:r w:rsidRPr="00240B96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</w:rPr>
              <w:t>SD</w:t>
            </w:r>
          </w:p>
        </w:tc>
      </w:tr>
      <w:tr w:rsidR="007D05B3" w:rsidRPr="00240B96" w:rsidTr="007D05B3">
        <w:trPr>
          <w:trHeight w:val="255"/>
        </w:trPr>
        <w:tc>
          <w:tcPr>
            <w:tcW w:w="190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:rsidR="007D05B3" w:rsidRPr="00240B96" w:rsidRDefault="007D05B3" w:rsidP="00A06DE4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240B96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Serum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7D05B3" w:rsidRPr="00240B96" w:rsidRDefault="007D05B3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7D05B3" w:rsidRPr="00240B96" w:rsidRDefault="007D05B3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7D05B3" w:rsidRPr="00240B96" w:rsidRDefault="007D05B3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7D05B3" w:rsidRPr="00240B96" w:rsidRDefault="007D05B3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7D05B3" w:rsidRPr="00240B96" w:rsidRDefault="007D05B3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7D05B3" w:rsidRPr="00240B96" w:rsidRDefault="007D05B3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7D05B3" w:rsidRPr="00240B96" w:rsidRDefault="007D05B3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7D05B3" w:rsidRPr="00240B96" w:rsidRDefault="007D05B3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:rsidR="007D05B3" w:rsidRPr="00240B96" w:rsidRDefault="007D05B3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7D05B3" w:rsidRPr="00240B96" w:rsidRDefault="007D05B3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7D05B3" w:rsidRPr="00240B96" w:rsidRDefault="007D05B3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240B96" w:rsidRPr="00240B96" w:rsidTr="007D05B3">
        <w:trPr>
          <w:trHeight w:val="255"/>
        </w:trPr>
        <w:tc>
          <w:tcPr>
            <w:tcW w:w="1905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40B96" w:rsidRPr="00240B96" w:rsidRDefault="00240B96" w:rsidP="00A06DE4">
            <w:pPr>
              <w:ind w:left="357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240B96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WBC Count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B96" w:rsidRPr="00240B96" w:rsidRDefault="00240B96" w:rsidP="00CD0232">
            <w:pPr>
              <w:rPr>
                <w:rFonts w:ascii="Arial Narrow" w:hAnsi="Arial Narrow"/>
                <w:sz w:val="20"/>
                <w:szCs w:val="20"/>
              </w:rPr>
            </w:pPr>
            <w:r w:rsidRPr="00240B96">
              <w:rPr>
                <w:rFonts w:ascii="Arial Narrow" w:hAnsi="Arial Narrow"/>
                <w:sz w:val="20"/>
                <w:szCs w:val="20"/>
              </w:rPr>
              <w:t>101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B96" w:rsidRPr="00240B96" w:rsidRDefault="00240B96" w:rsidP="00CD0232">
            <w:pPr>
              <w:rPr>
                <w:rFonts w:ascii="Arial Narrow" w:hAnsi="Arial Narrow"/>
                <w:sz w:val="20"/>
                <w:szCs w:val="20"/>
              </w:rPr>
            </w:pPr>
            <w:r w:rsidRPr="00240B96">
              <w:rPr>
                <w:rFonts w:ascii="Arial Narrow" w:hAnsi="Arial Narrow"/>
                <w:sz w:val="20"/>
                <w:szCs w:val="20"/>
              </w:rPr>
              <w:t>(6.32</w:t>
            </w:r>
            <w:r w:rsidR="006639C7">
              <w:rPr>
                <w:rFonts w:ascii="Arial Narrow" w:hAnsi="Arial Narrow"/>
                <w:sz w:val="20"/>
                <w:szCs w:val="20"/>
              </w:rPr>
              <w:t xml:space="preserve"> –</w:t>
            </w:r>
            <w:r w:rsidRPr="00240B96">
              <w:rPr>
                <w:rFonts w:ascii="Arial Narrow" w:hAnsi="Arial Narrow"/>
                <w:sz w:val="20"/>
                <w:szCs w:val="20"/>
              </w:rPr>
              <w:t xml:space="preserve"> 9.57)</w:t>
            </w:r>
          </w:p>
        </w:tc>
        <w:tc>
          <w:tcPr>
            <w:tcW w:w="17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B96" w:rsidRPr="00240B96" w:rsidRDefault="00240B96" w:rsidP="00CD0232">
            <w:pPr>
              <w:rPr>
                <w:rFonts w:ascii="Arial Narrow" w:hAnsi="Arial Narrow"/>
                <w:sz w:val="20"/>
                <w:szCs w:val="20"/>
              </w:rPr>
            </w:pPr>
            <w:r w:rsidRPr="00240B96">
              <w:rPr>
                <w:rFonts w:ascii="Arial Narrow" w:hAnsi="Arial Narrow"/>
                <w:sz w:val="20"/>
                <w:szCs w:val="20"/>
              </w:rPr>
              <w:t>8.15 ± 2.31</w:t>
            </w:r>
          </w:p>
        </w:tc>
        <w:tc>
          <w:tcPr>
            <w:tcW w:w="2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B96" w:rsidRPr="00240B96" w:rsidRDefault="00240B96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B96" w:rsidRPr="00240B96" w:rsidRDefault="00240B96" w:rsidP="00CD0232">
            <w:pPr>
              <w:rPr>
                <w:rFonts w:ascii="Arial Narrow" w:hAnsi="Arial Narrow"/>
                <w:sz w:val="20"/>
                <w:szCs w:val="20"/>
              </w:rPr>
            </w:pPr>
            <w:r w:rsidRPr="00240B96">
              <w:rPr>
                <w:rFonts w:ascii="Arial Narrow" w:hAnsi="Arial Narrow"/>
                <w:sz w:val="20"/>
                <w:szCs w:val="20"/>
              </w:rPr>
              <w:t>52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B96" w:rsidRPr="00240B96" w:rsidRDefault="00240B96" w:rsidP="00CD0232">
            <w:pPr>
              <w:rPr>
                <w:rFonts w:ascii="Arial Narrow" w:hAnsi="Arial Narrow"/>
                <w:sz w:val="20"/>
                <w:szCs w:val="20"/>
              </w:rPr>
            </w:pPr>
            <w:r w:rsidRPr="00240B96">
              <w:rPr>
                <w:rFonts w:ascii="Arial Narrow" w:hAnsi="Arial Narrow"/>
                <w:sz w:val="20"/>
                <w:szCs w:val="20"/>
              </w:rPr>
              <w:t xml:space="preserve">(6.08 </w:t>
            </w:r>
            <w:r w:rsidR="006639C7">
              <w:rPr>
                <w:rFonts w:ascii="Arial Narrow" w:hAnsi="Arial Narrow"/>
                <w:sz w:val="20"/>
                <w:szCs w:val="20"/>
              </w:rPr>
              <w:t>–</w:t>
            </w:r>
            <w:r w:rsidRPr="00240B96">
              <w:rPr>
                <w:rFonts w:ascii="Arial Narrow" w:hAnsi="Arial Narrow"/>
                <w:sz w:val="20"/>
                <w:szCs w:val="20"/>
              </w:rPr>
              <w:t xml:space="preserve"> 8.325)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B96" w:rsidRPr="00240B96" w:rsidRDefault="00240B96" w:rsidP="00CD0232">
            <w:pPr>
              <w:rPr>
                <w:rFonts w:ascii="Arial Narrow" w:hAnsi="Arial Narrow"/>
                <w:sz w:val="20"/>
                <w:szCs w:val="20"/>
              </w:rPr>
            </w:pPr>
            <w:r w:rsidRPr="00240B96">
              <w:rPr>
                <w:rFonts w:ascii="Arial Narrow" w:hAnsi="Arial Narrow"/>
                <w:sz w:val="20"/>
                <w:szCs w:val="20"/>
              </w:rPr>
              <w:t>7.16 ± 1.73</w:t>
            </w:r>
          </w:p>
        </w:tc>
        <w:tc>
          <w:tcPr>
            <w:tcW w:w="2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B96" w:rsidRPr="00240B96" w:rsidRDefault="00240B96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40B96" w:rsidRPr="00240B96" w:rsidRDefault="00240B96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240B96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B96" w:rsidRPr="00240B96" w:rsidRDefault="00240B96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240B96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 xml:space="preserve">(6.76 </w:t>
            </w:r>
            <w:r w:rsidR="006639C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–</w:t>
            </w:r>
            <w:r w:rsidRPr="00240B96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 xml:space="preserve"> 9.71)</w:t>
            </w:r>
          </w:p>
        </w:tc>
        <w:tc>
          <w:tcPr>
            <w:tcW w:w="1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B96" w:rsidRPr="00240B96" w:rsidRDefault="00240B96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240B96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8.42 ± 2.37</w:t>
            </w:r>
          </w:p>
        </w:tc>
      </w:tr>
      <w:tr w:rsidR="006639C7" w:rsidRPr="00240B96" w:rsidTr="007D05B3">
        <w:trPr>
          <w:trHeight w:val="255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639C7" w:rsidRPr="00240B96" w:rsidRDefault="006639C7" w:rsidP="00A06DE4">
            <w:pPr>
              <w:ind w:left="357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Platelet Coun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39C7" w:rsidRPr="00240B96" w:rsidRDefault="006639C7" w:rsidP="00CD0232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39C7" w:rsidRPr="00240B96" w:rsidRDefault="006639C7" w:rsidP="00CD0232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292 – 381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39C7" w:rsidRPr="00240B96" w:rsidRDefault="006639C7" w:rsidP="00CD0232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340.73 </w:t>
            </w:r>
            <w:r w:rsidRPr="00240B96">
              <w:rPr>
                <w:rFonts w:ascii="Arial Narrow" w:hAnsi="Arial Narrow"/>
                <w:sz w:val="20"/>
                <w:szCs w:val="20"/>
              </w:rPr>
              <w:t>±</w:t>
            </w:r>
            <w:r>
              <w:rPr>
                <w:rFonts w:ascii="Arial Narrow" w:hAnsi="Arial Narrow"/>
                <w:sz w:val="20"/>
                <w:szCs w:val="20"/>
              </w:rPr>
              <w:t xml:space="preserve"> 75.7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39C7" w:rsidRPr="00240B96" w:rsidRDefault="006639C7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39C7" w:rsidRPr="00240B96" w:rsidRDefault="006639C7" w:rsidP="00CD0232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39C7" w:rsidRPr="00240B96" w:rsidRDefault="006639C7" w:rsidP="00CD0232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272 – 35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39C7" w:rsidRPr="00240B96" w:rsidRDefault="006639C7" w:rsidP="00CD0232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311.17 </w:t>
            </w:r>
            <w:r w:rsidRPr="00240B96">
              <w:rPr>
                <w:rFonts w:ascii="Arial Narrow" w:hAnsi="Arial Narrow"/>
                <w:sz w:val="20"/>
                <w:szCs w:val="20"/>
              </w:rPr>
              <w:t>±</w:t>
            </w:r>
            <w:r>
              <w:rPr>
                <w:rFonts w:ascii="Arial Narrow" w:hAnsi="Arial Narrow"/>
                <w:sz w:val="20"/>
                <w:szCs w:val="20"/>
              </w:rPr>
              <w:t xml:space="preserve"> 58.9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39C7" w:rsidRPr="00240B96" w:rsidRDefault="006639C7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639C7" w:rsidRPr="00240B96" w:rsidRDefault="006639C7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39C7" w:rsidRPr="00240B96" w:rsidRDefault="006639C7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284 – 37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39C7" w:rsidRPr="00240B96" w:rsidRDefault="006639C7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 xml:space="preserve">330.80 </w:t>
            </w:r>
            <w:r w:rsidRPr="00240B96">
              <w:rPr>
                <w:rFonts w:ascii="Arial Narrow" w:hAnsi="Arial Narrow"/>
                <w:sz w:val="20"/>
                <w:szCs w:val="20"/>
              </w:rPr>
              <w:t>±</w:t>
            </w:r>
            <w:r>
              <w:rPr>
                <w:rFonts w:ascii="Arial Narrow" w:hAnsi="Arial Narrow"/>
                <w:sz w:val="20"/>
                <w:szCs w:val="20"/>
              </w:rPr>
              <w:t xml:space="preserve"> 73.74</w:t>
            </w:r>
          </w:p>
        </w:tc>
      </w:tr>
      <w:tr w:rsidR="00240B96" w:rsidRPr="00240B96" w:rsidTr="007D05B3">
        <w:trPr>
          <w:trHeight w:val="255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40B96" w:rsidRPr="00240B96" w:rsidRDefault="00240B96" w:rsidP="00A06DE4">
            <w:pPr>
              <w:ind w:left="357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240B96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Polys (%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B96" w:rsidRPr="00240B96" w:rsidRDefault="00240B96" w:rsidP="00CD0232">
            <w:pPr>
              <w:rPr>
                <w:rFonts w:ascii="Arial Narrow" w:hAnsi="Arial Narrow"/>
                <w:sz w:val="20"/>
                <w:szCs w:val="20"/>
              </w:rPr>
            </w:pPr>
            <w:r w:rsidRPr="00240B96">
              <w:rPr>
                <w:rFonts w:ascii="Arial Narrow" w:hAnsi="Arial Narrow"/>
                <w:sz w:val="20"/>
                <w:szCs w:val="20"/>
              </w:rPr>
              <w:t>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B96" w:rsidRPr="00240B96" w:rsidRDefault="00240B96" w:rsidP="00CD0232">
            <w:pPr>
              <w:rPr>
                <w:rFonts w:ascii="Arial Narrow" w:hAnsi="Arial Narrow"/>
                <w:sz w:val="20"/>
                <w:szCs w:val="20"/>
              </w:rPr>
            </w:pPr>
            <w:r w:rsidRPr="00240B96">
              <w:rPr>
                <w:rFonts w:ascii="Arial Narrow" w:hAnsi="Arial Narrow"/>
                <w:sz w:val="20"/>
                <w:szCs w:val="20"/>
              </w:rPr>
              <w:t>(31.5</w:t>
            </w:r>
            <w:r w:rsidR="006639C7">
              <w:rPr>
                <w:rFonts w:ascii="Arial Narrow" w:hAnsi="Arial Narrow"/>
                <w:sz w:val="20"/>
                <w:szCs w:val="20"/>
              </w:rPr>
              <w:t xml:space="preserve"> –</w:t>
            </w:r>
            <w:r w:rsidRPr="00240B96">
              <w:rPr>
                <w:rFonts w:ascii="Arial Narrow" w:hAnsi="Arial Narrow"/>
                <w:sz w:val="20"/>
                <w:szCs w:val="20"/>
              </w:rPr>
              <w:t xml:space="preserve"> 46.5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B96" w:rsidRPr="00240B96" w:rsidRDefault="00240B96" w:rsidP="00CD0232">
            <w:pPr>
              <w:rPr>
                <w:rFonts w:ascii="Arial Narrow" w:hAnsi="Arial Narrow"/>
                <w:sz w:val="20"/>
                <w:szCs w:val="20"/>
              </w:rPr>
            </w:pPr>
            <w:r w:rsidRPr="00240B96">
              <w:rPr>
                <w:rFonts w:ascii="Arial Narrow" w:hAnsi="Arial Narrow"/>
                <w:sz w:val="20"/>
                <w:szCs w:val="20"/>
              </w:rPr>
              <w:t>39.37 ± 10.0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B96" w:rsidRPr="00240B96" w:rsidRDefault="00240B96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B96" w:rsidRPr="00240B96" w:rsidRDefault="00240B96" w:rsidP="00CD0232">
            <w:pPr>
              <w:rPr>
                <w:rFonts w:ascii="Arial Narrow" w:hAnsi="Arial Narrow"/>
                <w:sz w:val="20"/>
                <w:szCs w:val="20"/>
              </w:rPr>
            </w:pPr>
            <w:r w:rsidRPr="00240B96">
              <w:rPr>
                <w:rFonts w:ascii="Arial Narrow" w:hAnsi="Arial Narrow"/>
                <w:sz w:val="20"/>
                <w:szCs w:val="20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B96" w:rsidRPr="00240B96" w:rsidRDefault="00240B96" w:rsidP="00CD0232">
            <w:pPr>
              <w:rPr>
                <w:rFonts w:ascii="Arial Narrow" w:hAnsi="Arial Narrow"/>
                <w:sz w:val="20"/>
                <w:szCs w:val="20"/>
              </w:rPr>
            </w:pPr>
            <w:r w:rsidRPr="00240B96">
              <w:rPr>
                <w:rFonts w:ascii="Arial Narrow" w:hAnsi="Arial Narrow"/>
                <w:sz w:val="20"/>
                <w:szCs w:val="20"/>
              </w:rPr>
              <w:t xml:space="preserve">(26.7 </w:t>
            </w:r>
            <w:r w:rsidR="006639C7">
              <w:rPr>
                <w:rFonts w:ascii="Arial Narrow" w:hAnsi="Arial Narrow"/>
                <w:sz w:val="20"/>
                <w:szCs w:val="20"/>
              </w:rPr>
              <w:t>–</w:t>
            </w:r>
            <w:r w:rsidRPr="00240B96">
              <w:rPr>
                <w:rFonts w:ascii="Arial Narrow" w:hAnsi="Arial Narrow"/>
                <w:sz w:val="20"/>
                <w:szCs w:val="20"/>
              </w:rPr>
              <w:t xml:space="preserve"> 3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B96" w:rsidRPr="00240B96" w:rsidRDefault="00240B96" w:rsidP="00CD0232">
            <w:pPr>
              <w:rPr>
                <w:rFonts w:ascii="Arial Narrow" w:hAnsi="Arial Narrow"/>
                <w:sz w:val="20"/>
                <w:szCs w:val="20"/>
              </w:rPr>
            </w:pPr>
            <w:r w:rsidRPr="00240B96">
              <w:rPr>
                <w:rFonts w:ascii="Arial Narrow" w:hAnsi="Arial Narrow"/>
                <w:sz w:val="20"/>
                <w:szCs w:val="20"/>
              </w:rPr>
              <w:t>35.42 ± 10.1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B96" w:rsidRPr="00240B96" w:rsidRDefault="00240B96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40B96" w:rsidRPr="00240B96" w:rsidRDefault="00240B96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240B96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B96" w:rsidRPr="00240B96" w:rsidRDefault="00240B96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240B96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 xml:space="preserve">(29.3 </w:t>
            </w:r>
            <w:r w:rsidR="006639C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–</w:t>
            </w:r>
            <w:r w:rsidRPr="00240B96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 xml:space="preserve"> 4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B96" w:rsidRPr="00240B96" w:rsidRDefault="00240B96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240B96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37.69 ± 10.76</w:t>
            </w:r>
          </w:p>
        </w:tc>
      </w:tr>
      <w:tr w:rsidR="00240B96" w:rsidRPr="00240B96" w:rsidTr="007D05B3">
        <w:trPr>
          <w:trHeight w:val="255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40B96" w:rsidRPr="00240B96" w:rsidRDefault="00240B96" w:rsidP="00A06DE4">
            <w:pPr>
              <w:ind w:left="357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240B96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Lymphocytes (%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B96" w:rsidRPr="00240B96" w:rsidRDefault="00240B96" w:rsidP="00CD0232">
            <w:pPr>
              <w:rPr>
                <w:rFonts w:ascii="Arial Narrow" w:hAnsi="Arial Narrow"/>
                <w:sz w:val="20"/>
                <w:szCs w:val="20"/>
              </w:rPr>
            </w:pPr>
            <w:r w:rsidRPr="00240B96">
              <w:rPr>
                <w:rFonts w:ascii="Arial Narrow" w:hAnsi="Arial Narrow"/>
                <w:sz w:val="20"/>
                <w:szCs w:val="20"/>
              </w:rPr>
              <w:t>9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B96" w:rsidRPr="00240B96" w:rsidRDefault="00240B96" w:rsidP="00CD0232">
            <w:pPr>
              <w:rPr>
                <w:rFonts w:ascii="Arial Narrow" w:hAnsi="Arial Narrow"/>
                <w:sz w:val="20"/>
                <w:szCs w:val="20"/>
              </w:rPr>
            </w:pPr>
            <w:r w:rsidRPr="00240B96">
              <w:rPr>
                <w:rFonts w:ascii="Arial Narrow" w:hAnsi="Arial Narrow"/>
                <w:sz w:val="20"/>
                <w:szCs w:val="20"/>
              </w:rPr>
              <w:t xml:space="preserve">(40 </w:t>
            </w:r>
            <w:r w:rsidR="006639C7">
              <w:rPr>
                <w:rFonts w:ascii="Arial Narrow" w:hAnsi="Arial Narrow"/>
                <w:sz w:val="20"/>
                <w:szCs w:val="20"/>
              </w:rPr>
              <w:t>–</w:t>
            </w:r>
            <w:r w:rsidRPr="00240B96">
              <w:rPr>
                <w:rFonts w:ascii="Arial Narrow" w:hAnsi="Arial Narrow"/>
                <w:sz w:val="20"/>
                <w:szCs w:val="20"/>
              </w:rPr>
              <w:t xml:space="preserve"> 54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B96" w:rsidRPr="00240B96" w:rsidRDefault="00240B96" w:rsidP="00CD0232">
            <w:pPr>
              <w:rPr>
                <w:rFonts w:ascii="Arial Narrow" w:hAnsi="Arial Narrow"/>
                <w:sz w:val="20"/>
                <w:szCs w:val="20"/>
              </w:rPr>
            </w:pPr>
            <w:r w:rsidRPr="00240B96">
              <w:rPr>
                <w:rFonts w:ascii="Arial Narrow" w:hAnsi="Arial Narrow"/>
                <w:sz w:val="20"/>
                <w:szCs w:val="20"/>
              </w:rPr>
              <w:t>47.35 ± 10.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B96" w:rsidRPr="00240B96" w:rsidRDefault="00240B96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B96" w:rsidRPr="00240B96" w:rsidRDefault="00240B96" w:rsidP="00CD0232">
            <w:pPr>
              <w:rPr>
                <w:rFonts w:ascii="Arial Narrow" w:hAnsi="Arial Narrow"/>
                <w:sz w:val="20"/>
                <w:szCs w:val="20"/>
              </w:rPr>
            </w:pPr>
            <w:r w:rsidRPr="00240B96">
              <w:rPr>
                <w:rFonts w:ascii="Arial Narrow" w:hAnsi="Arial Narrow"/>
                <w:sz w:val="20"/>
                <w:szCs w:val="20"/>
              </w:rPr>
              <w:t>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B96" w:rsidRPr="00240B96" w:rsidRDefault="00240B96" w:rsidP="00CD0232">
            <w:pPr>
              <w:rPr>
                <w:rFonts w:ascii="Arial Narrow" w:hAnsi="Arial Narrow"/>
                <w:sz w:val="20"/>
                <w:szCs w:val="20"/>
              </w:rPr>
            </w:pPr>
            <w:r w:rsidRPr="00240B96">
              <w:rPr>
                <w:rFonts w:ascii="Arial Narrow" w:hAnsi="Arial Narrow"/>
                <w:sz w:val="20"/>
                <w:szCs w:val="20"/>
              </w:rPr>
              <w:t xml:space="preserve">(42 </w:t>
            </w:r>
            <w:r w:rsidR="006639C7">
              <w:rPr>
                <w:rFonts w:ascii="Arial Narrow" w:hAnsi="Arial Narrow"/>
                <w:sz w:val="20"/>
                <w:szCs w:val="20"/>
              </w:rPr>
              <w:t>–</w:t>
            </w:r>
            <w:r w:rsidRPr="00240B96">
              <w:rPr>
                <w:rFonts w:ascii="Arial Narrow" w:hAnsi="Arial Narrow"/>
                <w:sz w:val="20"/>
                <w:szCs w:val="20"/>
              </w:rPr>
              <w:t xml:space="preserve"> 55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B96" w:rsidRPr="00240B96" w:rsidRDefault="00240B96" w:rsidP="00CD0232">
            <w:pPr>
              <w:rPr>
                <w:rFonts w:ascii="Arial Narrow" w:hAnsi="Arial Narrow"/>
                <w:sz w:val="20"/>
                <w:szCs w:val="20"/>
              </w:rPr>
            </w:pPr>
            <w:r w:rsidRPr="00240B96">
              <w:rPr>
                <w:rFonts w:ascii="Arial Narrow" w:hAnsi="Arial Narrow"/>
                <w:sz w:val="20"/>
                <w:szCs w:val="20"/>
              </w:rPr>
              <w:t>48.26 ± 11.1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B96" w:rsidRPr="00240B96" w:rsidRDefault="00240B96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40B96" w:rsidRPr="00240B96" w:rsidRDefault="00240B96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240B96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B96" w:rsidRPr="00240B96" w:rsidRDefault="00240B96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240B96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 xml:space="preserve">(41 </w:t>
            </w:r>
            <w:r w:rsidR="006639C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–</w:t>
            </w:r>
            <w:r w:rsidRPr="00240B96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 xml:space="preserve"> 5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B96" w:rsidRPr="00240B96" w:rsidRDefault="00240B96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240B96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47.88 ± 10.48</w:t>
            </w:r>
          </w:p>
        </w:tc>
      </w:tr>
      <w:tr w:rsidR="00240B96" w:rsidRPr="00240B96" w:rsidTr="007D05B3">
        <w:trPr>
          <w:trHeight w:val="255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40B96" w:rsidRPr="00240B96" w:rsidRDefault="00240B96" w:rsidP="00A06DE4">
            <w:pPr>
              <w:ind w:left="357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240B96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Monocytes (%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B96" w:rsidRPr="00240B96" w:rsidRDefault="00240B96" w:rsidP="00CD0232">
            <w:pPr>
              <w:rPr>
                <w:rFonts w:ascii="Arial Narrow" w:hAnsi="Arial Narrow"/>
                <w:sz w:val="20"/>
                <w:szCs w:val="20"/>
              </w:rPr>
            </w:pPr>
            <w:r w:rsidRPr="00240B96">
              <w:rPr>
                <w:rFonts w:ascii="Arial Narrow" w:hAnsi="Arial Narrow"/>
                <w:sz w:val="20"/>
                <w:szCs w:val="20"/>
              </w:rPr>
              <w:t>9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B96" w:rsidRPr="00240B96" w:rsidRDefault="00240B96" w:rsidP="00CD0232">
            <w:pPr>
              <w:rPr>
                <w:rFonts w:ascii="Arial Narrow" w:hAnsi="Arial Narrow"/>
                <w:sz w:val="20"/>
                <w:szCs w:val="20"/>
              </w:rPr>
            </w:pPr>
            <w:r w:rsidRPr="00240B96">
              <w:rPr>
                <w:rFonts w:ascii="Arial Narrow" w:hAnsi="Arial Narrow"/>
                <w:sz w:val="20"/>
                <w:szCs w:val="20"/>
              </w:rPr>
              <w:t xml:space="preserve">(7.8 </w:t>
            </w:r>
            <w:r w:rsidR="006639C7">
              <w:rPr>
                <w:rFonts w:ascii="Arial Narrow" w:hAnsi="Arial Narrow"/>
                <w:sz w:val="20"/>
                <w:szCs w:val="20"/>
              </w:rPr>
              <w:t>–</w:t>
            </w:r>
            <w:r w:rsidRPr="00240B96">
              <w:rPr>
                <w:rFonts w:ascii="Arial Narrow" w:hAnsi="Arial Narrow"/>
                <w:sz w:val="20"/>
                <w:szCs w:val="20"/>
              </w:rPr>
              <w:t xml:space="preserve"> 10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B96" w:rsidRPr="00240B96" w:rsidRDefault="00240B96" w:rsidP="00CD0232">
            <w:pPr>
              <w:rPr>
                <w:rFonts w:ascii="Arial Narrow" w:hAnsi="Arial Narrow"/>
                <w:sz w:val="20"/>
                <w:szCs w:val="20"/>
              </w:rPr>
            </w:pPr>
            <w:r w:rsidRPr="00240B96">
              <w:rPr>
                <w:rFonts w:ascii="Arial Narrow" w:hAnsi="Arial Narrow"/>
                <w:sz w:val="20"/>
                <w:szCs w:val="20"/>
              </w:rPr>
              <w:t>8.87 ± 2.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B96" w:rsidRPr="00240B96" w:rsidRDefault="00240B96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B96" w:rsidRPr="00240B96" w:rsidRDefault="00240B96" w:rsidP="00CD0232">
            <w:pPr>
              <w:rPr>
                <w:rFonts w:ascii="Arial Narrow" w:hAnsi="Arial Narrow"/>
                <w:sz w:val="20"/>
                <w:szCs w:val="20"/>
              </w:rPr>
            </w:pPr>
            <w:r w:rsidRPr="00240B96">
              <w:rPr>
                <w:rFonts w:ascii="Arial Narrow" w:hAnsi="Arial Narrow"/>
                <w:sz w:val="20"/>
                <w:szCs w:val="20"/>
              </w:rPr>
              <w:t>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B96" w:rsidRPr="00240B96" w:rsidRDefault="00240B96" w:rsidP="00CD0232">
            <w:pPr>
              <w:rPr>
                <w:rFonts w:ascii="Arial Narrow" w:hAnsi="Arial Narrow"/>
                <w:sz w:val="20"/>
                <w:szCs w:val="20"/>
              </w:rPr>
            </w:pPr>
            <w:r w:rsidRPr="00240B96">
              <w:rPr>
                <w:rFonts w:ascii="Arial Narrow" w:hAnsi="Arial Narrow"/>
                <w:sz w:val="20"/>
                <w:szCs w:val="20"/>
              </w:rPr>
              <w:t xml:space="preserve">(7 </w:t>
            </w:r>
            <w:r w:rsidR="006639C7">
              <w:rPr>
                <w:rFonts w:ascii="Arial Narrow" w:hAnsi="Arial Narrow"/>
                <w:sz w:val="20"/>
                <w:szCs w:val="20"/>
              </w:rPr>
              <w:t>–</w:t>
            </w:r>
            <w:r w:rsidRPr="00240B96">
              <w:rPr>
                <w:rFonts w:ascii="Arial Narrow" w:hAnsi="Arial Narrow"/>
                <w:sz w:val="20"/>
                <w:szCs w:val="20"/>
              </w:rPr>
              <w:t xml:space="preserve"> 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B96" w:rsidRPr="00240B96" w:rsidRDefault="00240B96" w:rsidP="00CD0232">
            <w:pPr>
              <w:rPr>
                <w:rFonts w:ascii="Arial Narrow" w:hAnsi="Arial Narrow"/>
                <w:sz w:val="20"/>
                <w:szCs w:val="20"/>
              </w:rPr>
            </w:pPr>
            <w:r w:rsidRPr="00240B96">
              <w:rPr>
                <w:rFonts w:ascii="Arial Narrow" w:hAnsi="Arial Narrow"/>
                <w:sz w:val="20"/>
                <w:szCs w:val="20"/>
              </w:rPr>
              <w:t>8.07 ± 2.1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B96" w:rsidRPr="00240B96" w:rsidRDefault="00240B96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40B96" w:rsidRPr="00240B96" w:rsidRDefault="00240B96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240B96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B96" w:rsidRPr="00240B96" w:rsidRDefault="00240B96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240B96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 xml:space="preserve">(8 </w:t>
            </w:r>
            <w:r w:rsidR="006639C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–</w:t>
            </w:r>
            <w:r w:rsidRPr="00240B96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 xml:space="preserve"> 1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B96" w:rsidRPr="00240B96" w:rsidRDefault="00240B96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240B96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9.10 ± 2.63</w:t>
            </w:r>
          </w:p>
        </w:tc>
      </w:tr>
      <w:tr w:rsidR="00240B96" w:rsidRPr="00240B96" w:rsidTr="007D05B3">
        <w:trPr>
          <w:trHeight w:val="255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40B96" w:rsidRPr="00240B96" w:rsidRDefault="00240B96" w:rsidP="00A06DE4">
            <w:pPr>
              <w:ind w:left="357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240B96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Eosinophils (%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B96" w:rsidRPr="00240B96" w:rsidRDefault="00240B96" w:rsidP="00CD0232">
            <w:pPr>
              <w:rPr>
                <w:rFonts w:ascii="Arial Narrow" w:hAnsi="Arial Narrow"/>
                <w:sz w:val="20"/>
                <w:szCs w:val="20"/>
              </w:rPr>
            </w:pPr>
            <w:r w:rsidRPr="00240B96">
              <w:rPr>
                <w:rFonts w:ascii="Arial Narrow" w:hAnsi="Arial Narrow"/>
                <w:sz w:val="20"/>
                <w:szCs w:val="20"/>
              </w:rPr>
              <w:t>9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B96" w:rsidRPr="00240B96" w:rsidRDefault="00240B96" w:rsidP="00CD0232">
            <w:pPr>
              <w:rPr>
                <w:rFonts w:ascii="Arial Narrow" w:hAnsi="Arial Narrow"/>
                <w:sz w:val="20"/>
                <w:szCs w:val="20"/>
              </w:rPr>
            </w:pPr>
            <w:r w:rsidRPr="00240B96">
              <w:rPr>
                <w:rFonts w:ascii="Arial Narrow" w:hAnsi="Arial Narrow"/>
                <w:sz w:val="20"/>
                <w:szCs w:val="20"/>
              </w:rPr>
              <w:t xml:space="preserve">(2 </w:t>
            </w:r>
            <w:r w:rsidR="006639C7">
              <w:rPr>
                <w:rFonts w:ascii="Arial Narrow" w:hAnsi="Arial Narrow"/>
                <w:sz w:val="20"/>
                <w:szCs w:val="20"/>
              </w:rPr>
              <w:t>–</w:t>
            </w:r>
            <w:r w:rsidRPr="00240B96">
              <w:rPr>
                <w:rFonts w:ascii="Arial Narrow" w:hAnsi="Arial Narrow"/>
                <w:sz w:val="20"/>
                <w:szCs w:val="20"/>
              </w:rPr>
              <w:t xml:space="preserve"> 5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B96" w:rsidRPr="00240B96" w:rsidRDefault="00240B96" w:rsidP="00CD0232">
            <w:pPr>
              <w:rPr>
                <w:rFonts w:ascii="Arial Narrow" w:hAnsi="Arial Narrow"/>
                <w:sz w:val="20"/>
                <w:szCs w:val="20"/>
              </w:rPr>
            </w:pPr>
            <w:r w:rsidRPr="00240B96">
              <w:rPr>
                <w:rFonts w:ascii="Arial Narrow" w:hAnsi="Arial Narrow"/>
                <w:sz w:val="20"/>
                <w:szCs w:val="20"/>
              </w:rPr>
              <w:t>3.98 ± 3.3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B96" w:rsidRPr="00240B96" w:rsidRDefault="00240B96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B96" w:rsidRPr="00240B96" w:rsidRDefault="00240B96" w:rsidP="00CD0232">
            <w:pPr>
              <w:rPr>
                <w:rFonts w:ascii="Arial Narrow" w:hAnsi="Arial Narrow"/>
                <w:sz w:val="20"/>
                <w:szCs w:val="20"/>
              </w:rPr>
            </w:pPr>
            <w:r w:rsidRPr="00240B96">
              <w:rPr>
                <w:rFonts w:ascii="Arial Narrow" w:hAnsi="Arial Narrow"/>
                <w:sz w:val="20"/>
                <w:szCs w:val="20"/>
              </w:rPr>
              <w:t>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B96" w:rsidRPr="00240B96" w:rsidRDefault="00240B96" w:rsidP="00CD0232">
            <w:pPr>
              <w:rPr>
                <w:rFonts w:ascii="Arial Narrow" w:hAnsi="Arial Narrow"/>
                <w:sz w:val="20"/>
                <w:szCs w:val="20"/>
              </w:rPr>
            </w:pPr>
            <w:r w:rsidRPr="00240B96">
              <w:rPr>
                <w:rFonts w:ascii="Arial Narrow" w:hAnsi="Arial Narrow"/>
                <w:sz w:val="20"/>
                <w:szCs w:val="20"/>
              </w:rPr>
              <w:t xml:space="preserve">(2 </w:t>
            </w:r>
            <w:r w:rsidR="006639C7">
              <w:rPr>
                <w:rFonts w:ascii="Arial Narrow" w:hAnsi="Arial Narrow"/>
                <w:sz w:val="20"/>
                <w:szCs w:val="20"/>
              </w:rPr>
              <w:t>–</w:t>
            </w:r>
            <w:r w:rsidRPr="00240B96">
              <w:rPr>
                <w:rFonts w:ascii="Arial Narrow" w:hAnsi="Arial Narrow"/>
                <w:sz w:val="20"/>
                <w:szCs w:val="20"/>
              </w:rPr>
              <w:t xml:space="preserve"> 3.9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B96" w:rsidRPr="00240B96" w:rsidRDefault="00240B96" w:rsidP="00CD0232">
            <w:pPr>
              <w:rPr>
                <w:rFonts w:ascii="Arial Narrow" w:hAnsi="Arial Narrow"/>
                <w:sz w:val="20"/>
                <w:szCs w:val="20"/>
              </w:rPr>
            </w:pPr>
            <w:r w:rsidRPr="00240B96">
              <w:rPr>
                <w:rFonts w:ascii="Arial Narrow" w:hAnsi="Arial Narrow"/>
                <w:sz w:val="20"/>
                <w:szCs w:val="20"/>
              </w:rPr>
              <w:t>3.05 ± 2.3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B96" w:rsidRPr="00240B96" w:rsidRDefault="00240B96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40B96" w:rsidRPr="00240B96" w:rsidRDefault="00240B96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240B96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B96" w:rsidRPr="00240B96" w:rsidRDefault="00240B96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240B96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 xml:space="preserve">(2 </w:t>
            </w:r>
            <w:r w:rsidR="006639C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–</w:t>
            </w:r>
            <w:r w:rsidRPr="00240B96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 xml:space="preserve"> 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B96" w:rsidRPr="00240B96" w:rsidRDefault="00240B96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240B96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3.73 ± 3.40</w:t>
            </w:r>
          </w:p>
        </w:tc>
      </w:tr>
      <w:tr w:rsidR="00240B96" w:rsidRPr="00240B96" w:rsidTr="007D05B3">
        <w:trPr>
          <w:trHeight w:val="255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40B96" w:rsidRPr="00240B96" w:rsidRDefault="00240B96" w:rsidP="00A06DE4">
            <w:pPr>
              <w:ind w:left="357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proofErr w:type="spellStart"/>
            <w:r w:rsidRPr="00240B96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IgG</w:t>
            </w:r>
            <w:proofErr w:type="spellEnd"/>
            <w:r w:rsidRPr="00240B96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, mg/</w:t>
            </w:r>
            <w:proofErr w:type="spellStart"/>
            <w:r w:rsidRPr="00240B96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B96" w:rsidRPr="00240B96" w:rsidRDefault="00240B96" w:rsidP="00CD0232">
            <w:pPr>
              <w:rPr>
                <w:rFonts w:ascii="Arial Narrow" w:hAnsi="Arial Narrow"/>
                <w:sz w:val="20"/>
                <w:szCs w:val="20"/>
              </w:rPr>
            </w:pPr>
            <w:r w:rsidRPr="00240B96">
              <w:rPr>
                <w:rFonts w:ascii="Arial Narrow" w:hAnsi="Arial Narrow"/>
                <w:sz w:val="20"/>
                <w:szCs w:val="20"/>
              </w:rPr>
              <w:t>9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B96" w:rsidRPr="00240B96" w:rsidRDefault="00240B96" w:rsidP="00CD0232">
            <w:pPr>
              <w:rPr>
                <w:rFonts w:ascii="Arial Narrow" w:hAnsi="Arial Narrow"/>
                <w:sz w:val="20"/>
                <w:szCs w:val="20"/>
              </w:rPr>
            </w:pPr>
            <w:r w:rsidRPr="00240B96">
              <w:rPr>
                <w:rFonts w:ascii="Arial Narrow" w:hAnsi="Arial Narrow"/>
                <w:sz w:val="20"/>
                <w:szCs w:val="20"/>
              </w:rPr>
              <w:t xml:space="preserve">(646 </w:t>
            </w:r>
            <w:r w:rsidR="006639C7">
              <w:rPr>
                <w:rFonts w:ascii="Arial Narrow" w:hAnsi="Arial Narrow"/>
                <w:sz w:val="20"/>
                <w:szCs w:val="20"/>
              </w:rPr>
              <w:t>–</w:t>
            </w:r>
            <w:r w:rsidRPr="00240B96">
              <w:rPr>
                <w:rFonts w:ascii="Arial Narrow" w:hAnsi="Arial Narrow"/>
                <w:sz w:val="20"/>
                <w:szCs w:val="20"/>
              </w:rPr>
              <w:t xml:space="preserve"> 1010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B96" w:rsidRPr="00240B96" w:rsidRDefault="00240B96" w:rsidP="00CD0232">
            <w:pPr>
              <w:rPr>
                <w:rFonts w:ascii="Arial Narrow" w:hAnsi="Arial Narrow"/>
                <w:sz w:val="20"/>
                <w:szCs w:val="20"/>
              </w:rPr>
            </w:pPr>
            <w:r w:rsidRPr="00240B96">
              <w:rPr>
                <w:rFonts w:ascii="Arial Narrow" w:hAnsi="Arial Narrow"/>
                <w:sz w:val="20"/>
                <w:szCs w:val="20"/>
              </w:rPr>
              <w:t>838.07 ± 251.7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B96" w:rsidRPr="00240B96" w:rsidRDefault="00240B96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B96" w:rsidRPr="00240B96" w:rsidRDefault="00240B96" w:rsidP="00CD0232">
            <w:pPr>
              <w:rPr>
                <w:rFonts w:ascii="Arial Narrow" w:hAnsi="Arial Narrow"/>
                <w:sz w:val="20"/>
                <w:szCs w:val="20"/>
              </w:rPr>
            </w:pPr>
            <w:r w:rsidRPr="00240B96">
              <w:rPr>
                <w:rFonts w:ascii="Arial Narrow" w:hAnsi="Arial Narrow"/>
                <w:sz w:val="20"/>
                <w:szCs w:val="20"/>
              </w:rPr>
              <w:t>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B96" w:rsidRPr="00240B96" w:rsidRDefault="00240B96" w:rsidP="00CD0232">
            <w:pPr>
              <w:rPr>
                <w:rFonts w:ascii="Arial Narrow" w:hAnsi="Arial Narrow"/>
                <w:sz w:val="20"/>
                <w:szCs w:val="20"/>
              </w:rPr>
            </w:pPr>
            <w:r w:rsidRPr="00240B96">
              <w:rPr>
                <w:rFonts w:ascii="Arial Narrow" w:hAnsi="Arial Narrow"/>
                <w:sz w:val="20"/>
                <w:szCs w:val="20"/>
              </w:rPr>
              <w:t xml:space="preserve">(601 </w:t>
            </w:r>
            <w:r w:rsidR="006639C7">
              <w:rPr>
                <w:rFonts w:ascii="Arial Narrow" w:hAnsi="Arial Narrow"/>
                <w:sz w:val="20"/>
                <w:szCs w:val="20"/>
              </w:rPr>
              <w:t>–</w:t>
            </w:r>
            <w:r w:rsidRPr="00240B96">
              <w:rPr>
                <w:rFonts w:ascii="Arial Narrow" w:hAnsi="Arial Narrow"/>
                <w:sz w:val="20"/>
                <w:szCs w:val="20"/>
              </w:rPr>
              <w:t xml:space="preserve"> 831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B96" w:rsidRPr="00240B96" w:rsidRDefault="00240B96" w:rsidP="00CD0232">
            <w:pPr>
              <w:rPr>
                <w:rFonts w:ascii="Arial Narrow" w:hAnsi="Arial Narrow"/>
                <w:sz w:val="20"/>
                <w:szCs w:val="20"/>
              </w:rPr>
            </w:pPr>
            <w:r w:rsidRPr="00240B96">
              <w:rPr>
                <w:rFonts w:ascii="Arial Narrow" w:hAnsi="Arial Narrow"/>
                <w:sz w:val="20"/>
                <w:szCs w:val="20"/>
              </w:rPr>
              <w:t>760.94 ± 188.3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B96" w:rsidRPr="00240B96" w:rsidRDefault="00240B96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40B96" w:rsidRPr="00240B96" w:rsidRDefault="00240B96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240B96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B96" w:rsidRPr="00240B96" w:rsidRDefault="00240B96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240B96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 xml:space="preserve">(616 </w:t>
            </w:r>
            <w:r w:rsidR="006639C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–</w:t>
            </w:r>
            <w:r w:rsidRPr="00240B96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 xml:space="preserve"> 92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B96" w:rsidRPr="00240B96" w:rsidRDefault="00240B96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240B96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774.52 ± 252.22</w:t>
            </w:r>
          </w:p>
        </w:tc>
      </w:tr>
      <w:tr w:rsidR="00240B96" w:rsidRPr="00240B96" w:rsidTr="007D05B3">
        <w:trPr>
          <w:trHeight w:val="255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40B96" w:rsidRPr="00240B96" w:rsidRDefault="00240B96" w:rsidP="00A06DE4">
            <w:pPr>
              <w:ind w:left="357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proofErr w:type="spellStart"/>
            <w:r w:rsidRPr="00240B96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IgM</w:t>
            </w:r>
            <w:proofErr w:type="spellEnd"/>
            <w:r w:rsidRPr="00240B96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, mg/</w:t>
            </w:r>
            <w:proofErr w:type="spellStart"/>
            <w:r w:rsidRPr="00240B96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B96" w:rsidRPr="00240B96" w:rsidRDefault="00240B96" w:rsidP="00CD0232">
            <w:pPr>
              <w:rPr>
                <w:rFonts w:ascii="Arial Narrow" w:hAnsi="Arial Narrow"/>
                <w:sz w:val="20"/>
                <w:szCs w:val="20"/>
              </w:rPr>
            </w:pPr>
            <w:r w:rsidRPr="00240B96">
              <w:rPr>
                <w:rFonts w:ascii="Arial Narrow" w:hAnsi="Arial Narrow"/>
                <w:sz w:val="20"/>
                <w:szCs w:val="20"/>
              </w:rPr>
              <w:t>9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B96" w:rsidRPr="00240B96" w:rsidRDefault="00240B96" w:rsidP="00CD0232">
            <w:pPr>
              <w:rPr>
                <w:rFonts w:ascii="Arial Narrow" w:hAnsi="Arial Narrow"/>
                <w:sz w:val="20"/>
                <w:szCs w:val="20"/>
              </w:rPr>
            </w:pPr>
            <w:r w:rsidRPr="00240B96">
              <w:rPr>
                <w:rFonts w:ascii="Arial Narrow" w:hAnsi="Arial Narrow"/>
                <w:sz w:val="20"/>
                <w:szCs w:val="20"/>
              </w:rPr>
              <w:t xml:space="preserve">(60 </w:t>
            </w:r>
            <w:r w:rsidR="006639C7">
              <w:rPr>
                <w:rFonts w:ascii="Arial Narrow" w:hAnsi="Arial Narrow"/>
                <w:sz w:val="20"/>
                <w:szCs w:val="20"/>
              </w:rPr>
              <w:t>–</w:t>
            </w:r>
            <w:r w:rsidRPr="00240B96">
              <w:rPr>
                <w:rFonts w:ascii="Arial Narrow" w:hAnsi="Arial Narrow"/>
                <w:sz w:val="20"/>
                <w:szCs w:val="20"/>
              </w:rPr>
              <w:t xml:space="preserve"> 100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B96" w:rsidRPr="00240B96" w:rsidRDefault="00240B96" w:rsidP="00CD0232">
            <w:pPr>
              <w:rPr>
                <w:rFonts w:ascii="Arial Narrow" w:hAnsi="Arial Narrow"/>
                <w:sz w:val="20"/>
                <w:szCs w:val="20"/>
              </w:rPr>
            </w:pPr>
            <w:r w:rsidRPr="00240B96">
              <w:rPr>
                <w:rFonts w:ascii="Arial Narrow" w:hAnsi="Arial Narrow"/>
                <w:sz w:val="20"/>
                <w:szCs w:val="20"/>
              </w:rPr>
              <w:t>83.95 ± 35.5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B96" w:rsidRPr="00240B96" w:rsidRDefault="00240B96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B96" w:rsidRPr="00240B96" w:rsidRDefault="00240B96" w:rsidP="00CD0232">
            <w:pPr>
              <w:rPr>
                <w:rFonts w:ascii="Arial Narrow" w:hAnsi="Arial Narrow"/>
                <w:sz w:val="20"/>
                <w:szCs w:val="20"/>
              </w:rPr>
            </w:pPr>
            <w:r w:rsidRPr="00240B96">
              <w:rPr>
                <w:rFonts w:ascii="Arial Narrow" w:hAnsi="Arial Narrow"/>
                <w:sz w:val="20"/>
                <w:szCs w:val="20"/>
              </w:rPr>
              <w:t>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B96" w:rsidRPr="00240B96" w:rsidRDefault="00240B96" w:rsidP="00CD0232">
            <w:pPr>
              <w:rPr>
                <w:rFonts w:ascii="Arial Narrow" w:hAnsi="Arial Narrow"/>
                <w:sz w:val="20"/>
                <w:szCs w:val="20"/>
              </w:rPr>
            </w:pPr>
            <w:r w:rsidRPr="00240B96">
              <w:rPr>
                <w:rFonts w:ascii="Arial Narrow" w:hAnsi="Arial Narrow"/>
                <w:sz w:val="20"/>
                <w:szCs w:val="20"/>
              </w:rPr>
              <w:t xml:space="preserve">(60 </w:t>
            </w:r>
            <w:r w:rsidR="006639C7">
              <w:rPr>
                <w:rFonts w:ascii="Arial Narrow" w:hAnsi="Arial Narrow"/>
                <w:sz w:val="20"/>
                <w:szCs w:val="20"/>
              </w:rPr>
              <w:t>–</w:t>
            </w:r>
            <w:r w:rsidRPr="00240B96">
              <w:rPr>
                <w:rFonts w:ascii="Arial Narrow" w:hAnsi="Arial Narrow"/>
                <w:sz w:val="20"/>
                <w:szCs w:val="20"/>
              </w:rPr>
              <w:t xml:space="preserve"> 10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B96" w:rsidRPr="00240B96" w:rsidRDefault="00240B96" w:rsidP="00CD0232">
            <w:pPr>
              <w:rPr>
                <w:rFonts w:ascii="Arial Narrow" w:hAnsi="Arial Narrow"/>
                <w:sz w:val="20"/>
                <w:szCs w:val="20"/>
              </w:rPr>
            </w:pPr>
            <w:r w:rsidRPr="00240B96">
              <w:rPr>
                <w:rFonts w:ascii="Arial Narrow" w:hAnsi="Arial Narrow"/>
                <w:sz w:val="20"/>
                <w:szCs w:val="20"/>
              </w:rPr>
              <w:t>84.89 ± 33.7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B96" w:rsidRPr="00240B96" w:rsidRDefault="00240B96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40B96" w:rsidRPr="00240B96" w:rsidRDefault="00240B96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240B96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B96" w:rsidRPr="00240B96" w:rsidRDefault="00240B96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240B96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 xml:space="preserve">(58 </w:t>
            </w:r>
            <w:r w:rsidR="006639C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–</w:t>
            </w:r>
            <w:r w:rsidRPr="00240B96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 xml:space="preserve"> 10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B96" w:rsidRPr="00240B96" w:rsidRDefault="00240B96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240B96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80.73 ± 37.48</w:t>
            </w:r>
          </w:p>
        </w:tc>
      </w:tr>
      <w:tr w:rsidR="00240B96" w:rsidRPr="00240B96" w:rsidTr="007D05B3">
        <w:trPr>
          <w:trHeight w:val="255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40B96" w:rsidRPr="00240B96" w:rsidRDefault="00240B96" w:rsidP="00A06DE4">
            <w:pPr>
              <w:ind w:left="357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proofErr w:type="spellStart"/>
            <w:r w:rsidRPr="00240B96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IgA</w:t>
            </w:r>
            <w:proofErr w:type="spellEnd"/>
            <w:r w:rsidRPr="00240B96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, mg/</w:t>
            </w:r>
            <w:proofErr w:type="spellStart"/>
            <w:r w:rsidRPr="00240B96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B96" w:rsidRPr="00240B96" w:rsidRDefault="00240B96" w:rsidP="00CD0232">
            <w:pPr>
              <w:rPr>
                <w:rFonts w:ascii="Arial Narrow" w:hAnsi="Arial Narrow"/>
                <w:sz w:val="20"/>
                <w:szCs w:val="20"/>
              </w:rPr>
            </w:pPr>
            <w:r w:rsidRPr="00240B96">
              <w:rPr>
                <w:rFonts w:ascii="Arial Narrow" w:hAnsi="Arial Narrow"/>
                <w:sz w:val="20"/>
                <w:szCs w:val="20"/>
              </w:rPr>
              <w:t>9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B96" w:rsidRPr="00240B96" w:rsidRDefault="00240B96" w:rsidP="00CD0232">
            <w:pPr>
              <w:rPr>
                <w:rFonts w:ascii="Arial Narrow" w:hAnsi="Arial Narrow"/>
                <w:sz w:val="20"/>
                <w:szCs w:val="20"/>
              </w:rPr>
            </w:pPr>
            <w:r w:rsidRPr="00240B96">
              <w:rPr>
                <w:rFonts w:ascii="Arial Narrow" w:hAnsi="Arial Narrow"/>
                <w:sz w:val="20"/>
                <w:szCs w:val="20"/>
              </w:rPr>
              <w:t xml:space="preserve">(53 </w:t>
            </w:r>
            <w:r w:rsidR="006639C7">
              <w:rPr>
                <w:rFonts w:ascii="Arial Narrow" w:hAnsi="Arial Narrow"/>
                <w:sz w:val="20"/>
                <w:szCs w:val="20"/>
              </w:rPr>
              <w:t>–</w:t>
            </w:r>
            <w:r w:rsidRPr="00240B96">
              <w:rPr>
                <w:rFonts w:ascii="Arial Narrow" w:hAnsi="Arial Narrow"/>
                <w:sz w:val="20"/>
                <w:szCs w:val="20"/>
              </w:rPr>
              <w:t xml:space="preserve"> 100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B96" w:rsidRPr="00240B96" w:rsidRDefault="00240B96" w:rsidP="00CD0232">
            <w:pPr>
              <w:rPr>
                <w:rFonts w:ascii="Arial Narrow" w:hAnsi="Arial Narrow"/>
                <w:sz w:val="20"/>
                <w:szCs w:val="20"/>
              </w:rPr>
            </w:pPr>
            <w:r w:rsidRPr="00240B96">
              <w:rPr>
                <w:rFonts w:ascii="Arial Narrow" w:hAnsi="Arial Narrow"/>
                <w:sz w:val="20"/>
                <w:szCs w:val="20"/>
              </w:rPr>
              <w:t>88.05 ± 51.8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B96" w:rsidRPr="00240B96" w:rsidRDefault="00240B96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B96" w:rsidRPr="00240B96" w:rsidRDefault="00240B96" w:rsidP="00CD0232">
            <w:pPr>
              <w:rPr>
                <w:rFonts w:ascii="Arial Narrow" w:hAnsi="Arial Narrow"/>
                <w:sz w:val="20"/>
                <w:szCs w:val="20"/>
              </w:rPr>
            </w:pPr>
            <w:r w:rsidRPr="00240B96">
              <w:rPr>
                <w:rFonts w:ascii="Arial Narrow" w:hAnsi="Arial Narrow"/>
                <w:sz w:val="20"/>
                <w:szCs w:val="20"/>
              </w:rPr>
              <w:t>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B96" w:rsidRPr="00240B96" w:rsidRDefault="00240B96" w:rsidP="00CD0232">
            <w:pPr>
              <w:rPr>
                <w:rFonts w:ascii="Arial Narrow" w:hAnsi="Arial Narrow"/>
                <w:sz w:val="20"/>
                <w:szCs w:val="20"/>
              </w:rPr>
            </w:pPr>
            <w:r w:rsidRPr="00240B96">
              <w:rPr>
                <w:rFonts w:ascii="Arial Narrow" w:hAnsi="Arial Narrow"/>
                <w:sz w:val="20"/>
                <w:szCs w:val="20"/>
              </w:rPr>
              <w:t xml:space="preserve">(53 </w:t>
            </w:r>
            <w:r w:rsidR="006639C7">
              <w:rPr>
                <w:rFonts w:ascii="Arial Narrow" w:hAnsi="Arial Narrow"/>
                <w:sz w:val="20"/>
                <w:szCs w:val="20"/>
              </w:rPr>
              <w:t>–</w:t>
            </w:r>
            <w:r w:rsidRPr="00240B96">
              <w:rPr>
                <w:rFonts w:ascii="Arial Narrow" w:hAnsi="Arial Narrow"/>
                <w:sz w:val="20"/>
                <w:szCs w:val="20"/>
              </w:rPr>
              <w:t xml:space="preserve"> 11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B96" w:rsidRPr="00240B96" w:rsidRDefault="00240B96" w:rsidP="00CD0232">
            <w:pPr>
              <w:rPr>
                <w:rFonts w:ascii="Arial Narrow" w:hAnsi="Arial Narrow"/>
                <w:sz w:val="20"/>
                <w:szCs w:val="20"/>
              </w:rPr>
            </w:pPr>
            <w:r w:rsidRPr="00240B96">
              <w:rPr>
                <w:rFonts w:ascii="Arial Narrow" w:hAnsi="Arial Narrow"/>
                <w:sz w:val="20"/>
                <w:szCs w:val="20"/>
              </w:rPr>
              <w:t>86.81 ± 46.7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B96" w:rsidRPr="00240B96" w:rsidRDefault="00240B96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40B96" w:rsidRPr="00240B96" w:rsidRDefault="00240B96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240B96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B96" w:rsidRPr="00240B96" w:rsidRDefault="00240B96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240B96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 xml:space="preserve">(50 </w:t>
            </w:r>
            <w:r w:rsidR="006639C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–</w:t>
            </w:r>
            <w:r w:rsidRPr="00240B96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 xml:space="preserve"> 9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0B96" w:rsidRPr="00240B96" w:rsidRDefault="00240B96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240B96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78.48 ± 46.26</w:t>
            </w:r>
          </w:p>
        </w:tc>
      </w:tr>
      <w:tr w:rsidR="007D05B3" w:rsidRPr="00240B96" w:rsidTr="007D05B3">
        <w:trPr>
          <w:trHeight w:val="255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7D05B3" w:rsidRPr="00240B96" w:rsidRDefault="007D05B3" w:rsidP="00A06DE4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240B96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CS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D05B3" w:rsidRPr="00240B96" w:rsidRDefault="007D05B3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D05B3" w:rsidRPr="00240B96" w:rsidRDefault="007D05B3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D05B3" w:rsidRPr="00240B96" w:rsidRDefault="007D05B3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D05B3" w:rsidRPr="00240B96" w:rsidRDefault="007D05B3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D05B3" w:rsidRPr="00240B96" w:rsidRDefault="007D05B3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D05B3" w:rsidRPr="00240B96" w:rsidRDefault="007D05B3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D05B3" w:rsidRPr="00240B96" w:rsidRDefault="007D05B3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D05B3" w:rsidRPr="00240B96" w:rsidRDefault="007D05B3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D05B3" w:rsidRPr="00240B96" w:rsidRDefault="007D05B3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D05B3" w:rsidRPr="00240B96" w:rsidRDefault="007D05B3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D05B3" w:rsidRPr="00240B96" w:rsidRDefault="007D05B3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7D05B3" w:rsidRPr="00240B96" w:rsidTr="007E3FE0">
        <w:trPr>
          <w:trHeight w:val="255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D05B3" w:rsidRPr="00240B96" w:rsidRDefault="007D05B3" w:rsidP="007E3FE0">
            <w:pPr>
              <w:ind w:left="357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240B96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WBC Coun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D05B3" w:rsidRPr="00240B96" w:rsidRDefault="007D05B3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D05B3" w:rsidRPr="00240B96" w:rsidRDefault="007D05B3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D05B3" w:rsidRPr="00240B96" w:rsidRDefault="007D05B3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D05B3" w:rsidRPr="00240B96" w:rsidRDefault="007D05B3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D05B3" w:rsidRPr="00240B96" w:rsidRDefault="007D05B3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D05B3" w:rsidRPr="00240B96" w:rsidRDefault="007D05B3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D05B3" w:rsidRPr="00240B96" w:rsidRDefault="007D05B3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D05B3" w:rsidRPr="00240B96" w:rsidRDefault="007D05B3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D05B3" w:rsidRPr="00240B96" w:rsidRDefault="007D05B3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240B96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D05B3" w:rsidRPr="00240B96" w:rsidRDefault="007D05B3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240B96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0 – 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D05B3" w:rsidRPr="00240B96" w:rsidRDefault="007D05B3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240B96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79 ± 1.03</w:t>
            </w:r>
          </w:p>
        </w:tc>
      </w:tr>
      <w:tr w:rsidR="007E3FE0" w:rsidRPr="00240B96" w:rsidTr="007E3FE0">
        <w:trPr>
          <w:trHeight w:val="255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E3FE0" w:rsidRPr="00240B96" w:rsidRDefault="007E3FE0" w:rsidP="007E3FE0">
            <w:pPr>
              <w:ind w:left="357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240B96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Albumin Quotien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3FE0" w:rsidRPr="00240B96" w:rsidRDefault="007E3FE0" w:rsidP="007E3FE0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3FE0" w:rsidRPr="00240B96" w:rsidRDefault="007E3FE0" w:rsidP="007E3FE0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3FE0" w:rsidRPr="00240B96" w:rsidRDefault="007E3FE0" w:rsidP="007E3FE0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3FE0" w:rsidRPr="00240B96" w:rsidRDefault="007E3FE0" w:rsidP="007E3FE0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3FE0" w:rsidRPr="00240B96" w:rsidRDefault="007E3FE0" w:rsidP="007E3FE0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3FE0" w:rsidRPr="00240B96" w:rsidRDefault="007E3FE0" w:rsidP="007E3FE0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3FE0" w:rsidRPr="00240B96" w:rsidRDefault="007E3FE0" w:rsidP="007E3FE0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3FE0" w:rsidRPr="00240B96" w:rsidRDefault="007E3FE0" w:rsidP="007E3FE0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E3FE0" w:rsidRPr="00240B96" w:rsidRDefault="007E3FE0" w:rsidP="007E3FE0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240B96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3FE0" w:rsidRPr="00240B96" w:rsidRDefault="007E3FE0" w:rsidP="007E3FE0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240B96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1.96 – 2.7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3FE0" w:rsidRPr="00240B96" w:rsidRDefault="007E3FE0" w:rsidP="007E3FE0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240B96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 xml:space="preserve">2.62 ± 1.60 </w:t>
            </w:r>
          </w:p>
        </w:tc>
      </w:tr>
      <w:tr w:rsidR="007D05B3" w:rsidRPr="00240B96" w:rsidTr="007E3FE0">
        <w:trPr>
          <w:trHeight w:val="255"/>
        </w:trPr>
        <w:tc>
          <w:tcPr>
            <w:tcW w:w="190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7D05B3" w:rsidRPr="00240B96" w:rsidRDefault="007D05B3" w:rsidP="007E3FE0">
            <w:pPr>
              <w:ind w:left="357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proofErr w:type="spellStart"/>
            <w:r w:rsidRPr="00240B96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IgG</w:t>
            </w:r>
            <w:proofErr w:type="spellEnd"/>
            <w:r w:rsidRPr="00240B96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, mg/</w:t>
            </w:r>
            <w:proofErr w:type="spellStart"/>
            <w:r w:rsidRPr="00240B96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D05B3" w:rsidRPr="00240B96" w:rsidRDefault="007D05B3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D05B3" w:rsidRPr="00240B96" w:rsidRDefault="007D05B3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D05B3" w:rsidRPr="00240B96" w:rsidRDefault="007D05B3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D05B3" w:rsidRPr="00240B96" w:rsidRDefault="007D05B3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D05B3" w:rsidRPr="00240B96" w:rsidRDefault="007D05B3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D05B3" w:rsidRPr="00240B96" w:rsidRDefault="007D05B3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D05B3" w:rsidRPr="00240B96" w:rsidRDefault="007D05B3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D05B3" w:rsidRPr="00240B96" w:rsidRDefault="007D05B3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7D05B3" w:rsidRPr="00240B96" w:rsidRDefault="007D05B3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240B96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D05B3" w:rsidRPr="00240B96" w:rsidRDefault="007D05B3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240B96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 xml:space="preserve">(&lt;LOD </w:t>
            </w:r>
            <w:r w:rsidR="006639C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–</w:t>
            </w:r>
            <w:r w:rsidRPr="00240B96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 xml:space="preserve"> 0.95)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D05B3" w:rsidRPr="00240B96" w:rsidRDefault="006639C7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––</w:t>
            </w:r>
          </w:p>
        </w:tc>
      </w:tr>
      <w:tr w:rsidR="007D05B3" w:rsidRPr="00240B96" w:rsidTr="007E3FE0">
        <w:trPr>
          <w:trHeight w:val="255"/>
        </w:trPr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5B3" w:rsidRPr="00240B96" w:rsidRDefault="007D05B3" w:rsidP="007E3FE0">
            <w:pPr>
              <w:ind w:left="357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240B96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IgG Inde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5B3" w:rsidRPr="00240B96" w:rsidRDefault="007D05B3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5B3" w:rsidRPr="00240B96" w:rsidRDefault="007D05B3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5B3" w:rsidRPr="00240B96" w:rsidRDefault="007D05B3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5B3" w:rsidRPr="00240B96" w:rsidRDefault="007D05B3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5B3" w:rsidRPr="00240B96" w:rsidRDefault="007D05B3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5B3" w:rsidRPr="00240B96" w:rsidRDefault="007D05B3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5B3" w:rsidRPr="00240B96" w:rsidRDefault="007D05B3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5B3" w:rsidRPr="00240B96" w:rsidRDefault="007D05B3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7D05B3" w:rsidRPr="00240B96" w:rsidRDefault="007D05B3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240B96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5B3" w:rsidRPr="00240B96" w:rsidRDefault="007D05B3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240B96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 xml:space="preserve">(&lt;LOD </w:t>
            </w:r>
            <w:r w:rsidR="006639C7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–</w:t>
            </w:r>
            <w:r w:rsidRPr="00240B96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 xml:space="preserve"> 0.55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5B3" w:rsidRPr="00240B96" w:rsidRDefault="006639C7" w:rsidP="00A06DE4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––</w:t>
            </w:r>
          </w:p>
        </w:tc>
      </w:tr>
    </w:tbl>
    <w:p w:rsidR="007D05B3" w:rsidRPr="007D05B3" w:rsidRDefault="007D05B3" w:rsidP="007D05B3">
      <w:pPr>
        <w:rPr>
          <w:rFonts w:ascii="Arial" w:hAnsi="Arial" w:cs="Arial"/>
          <w:sz w:val="20"/>
          <w:szCs w:val="20"/>
        </w:rPr>
      </w:pPr>
    </w:p>
    <w:p w:rsidR="007D05B3" w:rsidRPr="007D05B3" w:rsidRDefault="007D05B3" w:rsidP="007D05B3">
      <w:pPr>
        <w:rPr>
          <w:rFonts w:ascii="Arial" w:hAnsi="Arial" w:cs="Arial"/>
          <w:sz w:val="20"/>
          <w:szCs w:val="20"/>
        </w:rPr>
      </w:pPr>
      <w:r w:rsidRPr="007D05B3">
        <w:rPr>
          <w:rFonts w:ascii="Arial" w:hAnsi="Arial" w:cs="Arial"/>
          <w:sz w:val="20"/>
          <w:szCs w:val="20"/>
        </w:rPr>
        <w:t xml:space="preserve">Note: &lt;LOD=less than level of detection. LOD was 0.90 for CSF IgG. No significant differences were observed between AUT and TYP on laboratory features. Using age-based norms, values were flagged as low or high. The rate of flags did not differ between groups. </w:t>
      </w:r>
    </w:p>
    <w:p w:rsidR="007D05B3" w:rsidRDefault="007D05B3" w:rsidP="004267BF">
      <w:pPr>
        <w:rPr>
          <w:rFonts w:ascii="Arial" w:hAnsi="Arial" w:cs="Arial"/>
          <w:noProof/>
          <w:sz w:val="20"/>
          <w:szCs w:val="20"/>
        </w:rPr>
      </w:pPr>
    </w:p>
    <w:p w:rsidR="007D05B3" w:rsidRDefault="007D05B3" w:rsidP="004267BF">
      <w:pPr>
        <w:rPr>
          <w:rFonts w:ascii="Arial" w:hAnsi="Arial" w:cs="Arial"/>
          <w:noProof/>
          <w:sz w:val="20"/>
          <w:szCs w:val="20"/>
        </w:rPr>
      </w:pPr>
    </w:p>
    <w:p w:rsidR="007D05B3" w:rsidRDefault="007D05B3" w:rsidP="004267BF">
      <w:pPr>
        <w:rPr>
          <w:rFonts w:ascii="Arial" w:hAnsi="Arial" w:cs="Arial"/>
          <w:noProof/>
          <w:sz w:val="20"/>
          <w:szCs w:val="20"/>
        </w:rPr>
      </w:pPr>
    </w:p>
    <w:p w:rsidR="007D05B3" w:rsidRDefault="007D05B3" w:rsidP="004267BF">
      <w:pPr>
        <w:rPr>
          <w:rFonts w:ascii="Arial" w:hAnsi="Arial" w:cs="Arial"/>
          <w:noProof/>
          <w:sz w:val="20"/>
          <w:szCs w:val="20"/>
        </w:rPr>
      </w:pPr>
    </w:p>
    <w:p w:rsidR="007D05B3" w:rsidRDefault="007D05B3" w:rsidP="004267BF">
      <w:pPr>
        <w:rPr>
          <w:rFonts w:ascii="Arial" w:hAnsi="Arial" w:cs="Arial"/>
          <w:noProof/>
          <w:sz w:val="20"/>
          <w:szCs w:val="20"/>
        </w:rPr>
      </w:pPr>
    </w:p>
    <w:p w:rsidR="007D05B3" w:rsidRDefault="007D05B3" w:rsidP="004267BF">
      <w:pPr>
        <w:rPr>
          <w:rFonts w:ascii="Arial" w:hAnsi="Arial" w:cs="Arial"/>
          <w:noProof/>
          <w:sz w:val="20"/>
          <w:szCs w:val="20"/>
        </w:rPr>
      </w:pPr>
    </w:p>
    <w:p w:rsidR="007D05B3" w:rsidRDefault="007D05B3" w:rsidP="004267BF">
      <w:pPr>
        <w:rPr>
          <w:rFonts w:ascii="Arial" w:hAnsi="Arial" w:cs="Arial"/>
          <w:noProof/>
          <w:sz w:val="20"/>
          <w:szCs w:val="20"/>
        </w:rPr>
      </w:pPr>
    </w:p>
    <w:p w:rsidR="007D05B3" w:rsidRDefault="007D05B3" w:rsidP="004267BF">
      <w:pPr>
        <w:rPr>
          <w:rFonts w:ascii="Arial" w:hAnsi="Arial" w:cs="Arial"/>
          <w:noProof/>
          <w:sz w:val="20"/>
          <w:szCs w:val="20"/>
        </w:rPr>
      </w:pPr>
    </w:p>
    <w:p w:rsidR="007D05B3" w:rsidRDefault="007D05B3" w:rsidP="004267BF">
      <w:pPr>
        <w:rPr>
          <w:rFonts w:ascii="Arial" w:hAnsi="Arial" w:cs="Arial"/>
          <w:noProof/>
          <w:sz w:val="20"/>
          <w:szCs w:val="20"/>
        </w:rPr>
      </w:pPr>
    </w:p>
    <w:p w:rsidR="007D05B3" w:rsidRDefault="007D05B3" w:rsidP="004267BF">
      <w:pPr>
        <w:rPr>
          <w:rFonts w:ascii="Arial" w:hAnsi="Arial" w:cs="Arial"/>
          <w:noProof/>
          <w:sz w:val="20"/>
          <w:szCs w:val="20"/>
        </w:rPr>
      </w:pPr>
    </w:p>
    <w:p w:rsidR="007D05B3" w:rsidRDefault="007D05B3" w:rsidP="004267BF">
      <w:pPr>
        <w:rPr>
          <w:rFonts w:ascii="Arial" w:hAnsi="Arial" w:cs="Arial"/>
          <w:noProof/>
          <w:sz w:val="20"/>
          <w:szCs w:val="20"/>
        </w:rPr>
      </w:pPr>
    </w:p>
    <w:p w:rsidR="007D05B3" w:rsidRDefault="007D05B3" w:rsidP="004267BF">
      <w:pPr>
        <w:rPr>
          <w:rFonts w:ascii="Arial" w:hAnsi="Arial" w:cs="Arial"/>
          <w:noProof/>
          <w:sz w:val="20"/>
          <w:szCs w:val="20"/>
        </w:rPr>
      </w:pPr>
    </w:p>
    <w:p w:rsidR="007D05B3" w:rsidRDefault="007D05B3" w:rsidP="004267BF">
      <w:pPr>
        <w:rPr>
          <w:rFonts w:ascii="Arial" w:hAnsi="Arial" w:cs="Arial"/>
          <w:noProof/>
          <w:sz w:val="20"/>
          <w:szCs w:val="20"/>
        </w:rPr>
      </w:pPr>
    </w:p>
    <w:p w:rsidR="007D05B3" w:rsidRDefault="007D05B3" w:rsidP="004267BF">
      <w:pPr>
        <w:rPr>
          <w:rFonts w:ascii="Arial" w:hAnsi="Arial" w:cs="Arial"/>
          <w:noProof/>
          <w:sz w:val="20"/>
          <w:szCs w:val="20"/>
        </w:rPr>
        <w:sectPr w:rsidR="007D05B3" w:rsidSect="007D05B3">
          <w:headerReference w:type="default" r:id="rId8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A74CC0" w:rsidRPr="00C9746E" w:rsidRDefault="00A74CC0" w:rsidP="00A74CC0">
      <w:pPr>
        <w:rPr>
          <w:rFonts w:ascii="Arial Narrow" w:hAnsi="Arial Narrow" w:cs="Arial"/>
          <w:sz w:val="20"/>
          <w:szCs w:val="20"/>
        </w:rPr>
      </w:pPr>
      <w:r w:rsidRPr="00FC7996">
        <w:rPr>
          <w:rFonts w:ascii="Arial Narrow" w:hAnsi="Arial Narrow" w:cs="Arial"/>
          <w:b/>
          <w:sz w:val="20"/>
          <w:szCs w:val="20"/>
        </w:rPr>
        <w:lastRenderedPageBreak/>
        <w:t>Table S2A</w:t>
      </w:r>
      <w:r w:rsidRPr="00C9746E">
        <w:rPr>
          <w:rFonts w:ascii="Arial Narrow" w:hAnsi="Arial Narrow" w:cs="Arial"/>
          <w:sz w:val="20"/>
          <w:szCs w:val="20"/>
        </w:rPr>
        <w:t xml:space="preserve">. Serum Descriptive Data by Age </w:t>
      </w:r>
      <w:r w:rsidR="0073701E">
        <w:rPr>
          <w:rFonts w:ascii="Arial Narrow" w:hAnsi="Arial Narrow" w:cs="Arial"/>
          <w:sz w:val="20"/>
          <w:szCs w:val="20"/>
        </w:rPr>
        <w:t xml:space="preserve">Bands </w:t>
      </w:r>
      <w:r w:rsidRPr="00C9746E">
        <w:rPr>
          <w:rFonts w:ascii="Arial Narrow" w:hAnsi="Arial Narrow" w:cs="Arial"/>
          <w:sz w:val="20"/>
          <w:szCs w:val="20"/>
        </w:rPr>
        <w:t>and Diagnostic Group</w:t>
      </w:r>
      <w:r w:rsidR="004D2D87">
        <w:rPr>
          <w:rFonts w:ascii="Arial Narrow" w:hAnsi="Arial Narrow" w:cs="Arial"/>
          <w:sz w:val="20"/>
          <w:szCs w:val="20"/>
        </w:rPr>
        <w:t xml:space="preserve">, </w:t>
      </w:r>
    </w:p>
    <w:p w:rsidR="00A74CC0" w:rsidRPr="00C9746E" w:rsidRDefault="00A74CC0" w:rsidP="00A74CC0">
      <w:pPr>
        <w:rPr>
          <w:rFonts w:ascii="Arial Narrow" w:hAnsi="Arial Narrow" w:cs="Arial"/>
          <w:sz w:val="20"/>
          <w:szCs w:val="20"/>
        </w:rPr>
      </w:pPr>
    </w:p>
    <w:tbl>
      <w:tblPr>
        <w:tblW w:w="10635" w:type="dxa"/>
        <w:tblLayout w:type="fixed"/>
        <w:tblCellMar>
          <w:left w:w="0" w:type="dxa"/>
          <w:right w:w="0" w:type="dxa"/>
        </w:tblCellMar>
        <w:tblLook w:val="04A0"/>
      </w:tblPr>
      <w:tblGrid>
        <w:gridCol w:w="1365"/>
        <w:gridCol w:w="615"/>
        <w:gridCol w:w="900"/>
        <w:gridCol w:w="1620"/>
        <w:gridCol w:w="645"/>
        <w:gridCol w:w="810"/>
        <w:gridCol w:w="1620"/>
        <w:gridCol w:w="630"/>
        <w:gridCol w:w="810"/>
        <w:gridCol w:w="1620"/>
      </w:tblGrid>
      <w:tr w:rsidR="00A74CC0" w:rsidRPr="00C9746E" w:rsidTr="00DA7007">
        <w:trPr>
          <w:trHeight w:val="432"/>
          <w:tblHeader/>
        </w:trPr>
        <w:tc>
          <w:tcPr>
            <w:tcW w:w="13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70" w:type="dxa"/>
            <w:gridSpan w:val="9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Autism</w:t>
            </w:r>
          </w:p>
        </w:tc>
      </w:tr>
      <w:tr w:rsidR="00A74CC0" w:rsidRPr="00C9746E" w:rsidTr="00DA7007">
        <w:trPr>
          <w:trHeight w:val="432"/>
          <w:tblHeader/>
        </w:trPr>
        <w:tc>
          <w:tcPr>
            <w:tcW w:w="13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313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CC0" w:rsidRPr="00C9746E" w:rsidRDefault="00C9746E" w:rsidP="00DA7007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Age 2-3.99</w:t>
            </w:r>
            <w:r w:rsidR="00A74CC0" w:rsidRPr="00C9746E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 xml:space="preserve"> Years (</w:t>
            </w:r>
            <w:r w:rsidR="00A74CC0" w:rsidRPr="00C9746E">
              <w:rPr>
                <w:rFonts w:ascii="Arial Narrow" w:eastAsia="Times New Roman" w:hAnsi="Arial Narrow" w:cs="Arial"/>
                <w:b/>
                <w:bCs/>
                <w:i/>
                <w:color w:val="000000"/>
                <w:sz w:val="20"/>
                <w:szCs w:val="20"/>
              </w:rPr>
              <w:t>n</w:t>
            </w:r>
            <w:r w:rsidR="00A74CC0" w:rsidRPr="00C9746E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=43)</w:t>
            </w:r>
          </w:p>
        </w:tc>
        <w:tc>
          <w:tcPr>
            <w:tcW w:w="307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CC0" w:rsidRPr="00C9746E" w:rsidRDefault="00C9746E" w:rsidP="00DA7007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Age 4-5.99</w:t>
            </w:r>
            <w:r w:rsidR="00A74CC0" w:rsidRPr="00C9746E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 xml:space="preserve"> Years (</w:t>
            </w:r>
            <w:r w:rsidR="00A74CC0" w:rsidRPr="00C9746E">
              <w:rPr>
                <w:rFonts w:ascii="Arial Narrow" w:eastAsia="Times New Roman" w:hAnsi="Arial Narrow" w:cs="Arial"/>
                <w:b/>
                <w:bCs/>
                <w:i/>
                <w:color w:val="000000"/>
                <w:sz w:val="20"/>
                <w:szCs w:val="20"/>
              </w:rPr>
              <w:t>n</w:t>
            </w:r>
            <w:r w:rsidR="00A74CC0" w:rsidRPr="00C9746E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=75)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CC0" w:rsidRPr="00C9746E" w:rsidRDefault="00A74CC0" w:rsidP="00C9746E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Age 6-</w:t>
            </w:r>
            <w:r w:rsidR="00C9746E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7.99</w:t>
            </w:r>
            <w:r w:rsidRPr="00C9746E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 xml:space="preserve"> Years (</w:t>
            </w:r>
            <w:r w:rsidRPr="00C9746E">
              <w:rPr>
                <w:rFonts w:ascii="Arial Narrow" w:eastAsia="Times New Roman" w:hAnsi="Arial Narrow" w:cs="Arial"/>
                <w:b/>
                <w:bCs/>
                <w:i/>
                <w:color w:val="000000"/>
                <w:sz w:val="20"/>
                <w:szCs w:val="20"/>
              </w:rPr>
              <w:t>n</w:t>
            </w:r>
            <w:r w:rsidRPr="00C9746E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=47)</w:t>
            </w:r>
          </w:p>
        </w:tc>
      </w:tr>
      <w:tr w:rsidR="00A74CC0" w:rsidRPr="00C9746E" w:rsidTr="00DA7007">
        <w:trPr>
          <w:trHeight w:val="432"/>
          <w:tblHeader/>
        </w:trPr>
        <w:tc>
          <w:tcPr>
            <w:tcW w:w="136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% Out of Rang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IQR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% Out of Rang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IQR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% Out of Rang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IQR</w:t>
            </w:r>
          </w:p>
        </w:tc>
      </w:tr>
      <w:tr w:rsidR="00A74CC0" w:rsidRPr="00C9746E" w:rsidTr="00DA7007">
        <w:trPr>
          <w:trHeight w:val="432"/>
        </w:trPr>
        <w:tc>
          <w:tcPr>
            <w:tcW w:w="136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IL-1α</w:t>
            </w:r>
          </w:p>
        </w:tc>
        <w:tc>
          <w:tcPr>
            <w:tcW w:w="61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3%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4.6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7.9-52.32)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7.8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6.08-62.07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6%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9.5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12.01-37.97)</w:t>
            </w:r>
          </w:p>
        </w:tc>
      </w:tr>
      <w:tr w:rsidR="00A74CC0" w:rsidRPr="00C9746E" w:rsidTr="00DA7007">
        <w:trPr>
          <w:trHeight w:val="432"/>
        </w:trPr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IL-1RA</w:t>
            </w:r>
          </w:p>
        </w:tc>
        <w:tc>
          <w:tcPr>
            <w:tcW w:w="615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56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&lt;LOD-105.28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51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&lt;LOD-144.5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49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32.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&lt;LOD-121.63)</w:t>
            </w:r>
          </w:p>
        </w:tc>
      </w:tr>
      <w:tr w:rsidR="00A74CC0" w:rsidRPr="00C9746E" w:rsidTr="00DA7007">
        <w:trPr>
          <w:trHeight w:val="432"/>
        </w:trPr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IL-1β</w:t>
            </w:r>
          </w:p>
        </w:tc>
        <w:tc>
          <w:tcPr>
            <w:tcW w:w="615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&lt;LOD-9.98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53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&lt;LOD-15.5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51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&lt;LOD-13.68)</w:t>
            </w:r>
          </w:p>
        </w:tc>
      </w:tr>
      <w:tr w:rsidR="00A74CC0" w:rsidRPr="00C9746E" w:rsidTr="00DA7007">
        <w:trPr>
          <w:trHeight w:val="432"/>
        </w:trPr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IL-2</w:t>
            </w:r>
          </w:p>
        </w:tc>
        <w:tc>
          <w:tcPr>
            <w:tcW w:w="615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&lt;LOD-5.91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31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&lt;LOD-6.6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&lt;LOD-7.6)</w:t>
            </w:r>
          </w:p>
        </w:tc>
      </w:tr>
      <w:tr w:rsidR="00A74CC0" w:rsidRPr="00C9746E" w:rsidTr="00DA7007">
        <w:trPr>
          <w:trHeight w:val="432"/>
        </w:trPr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sIL-2RA</w:t>
            </w:r>
          </w:p>
        </w:tc>
        <w:tc>
          <w:tcPr>
            <w:tcW w:w="615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9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42.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21.45-74.9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7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35.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&lt;LOD-80.4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51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&lt;LOD-55.32)</w:t>
            </w:r>
          </w:p>
        </w:tc>
      </w:tr>
      <w:tr w:rsidR="00A74CC0" w:rsidRPr="00C9746E" w:rsidTr="00DA7007">
        <w:trPr>
          <w:trHeight w:val="432"/>
        </w:trPr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IL-3</w:t>
            </w:r>
          </w:p>
        </w:tc>
        <w:tc>
          <w:tcPr>
            <w:tcW w:w="615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&lt;LOD-1.47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39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&lt;LOD-1.2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43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&lt;LOD-1.54)</w:t>
            </w:r>
          </w:p>
        </w:tc>
      </w:tr>
      <w:tr w:rsidR="00A74CC0" w:rsidRPr="00C9746E" w:rsidTr="00DA7007">
        <w:trPr>
          <w:trHeight w:val="432"/>
        </w:trPr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IL-4</w:t>
            </w:r>
          </w:p>
        </w:tc>
        <w:tc>
          <w:tcPr>
            <w:tcW w:w="615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37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7.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&lt;LOD-18.01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3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8.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3.38-27.5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6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2.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&lt;LOD-24.3)</w:t>
            </w:r>
          </w:p>
        </w:tc>
      </w:tr>
      <w:tr w:rsidR="00A74CC0" w:rsidRPr="00C9746E" w:rsidTr="00DA7007">
        <w:trPr>
          <w:trHeight w:val="432"/>
        </w:trPr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IL-5</w:t>
            </w:r>
          </w:p>
        </w:tc>
        <w:tc>
          <w:tcPr>
            <w:tcW w:w="615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7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0.41-3.08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0.58-3.1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6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0.61-2.75)</w:t>
            </w:r>
          </w:p>
        </w:tc>
      </w:tr>
      <w:tr w:rsidR="00A74CC0" w:rsidRPr="00C9746E" w:rsidTr="00DA7007">
        <w:trPr>
          <w:trHeight w:val="432"/>
        </w:trPr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615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42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4.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&lt;LOD-8.83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35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5.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&lt;LOD-11.8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5.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&lt;LOD-8.49)</w:t>
            </w:r>
          </w:p>
        </w:tc>
      </w:tr>
      <w:tr w:rsidR="00A74CC0" w:rsidRPr="00C9746E" w:rsidTr="00DA7007">
        <w:trPr>
          <w:trHeight w:val="432"/>
        </w:trPr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IL-7</w:t>
            </w:r>
          </w:p>
        </w:tc>
        <w:tc>
          <w:tcPr>
            <w:tcW w:w="615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9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4.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2.43-8.31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9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6.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4.2-9.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9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6.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4.02-10.05)</w:t>
            </w:r>
          </w:p>
        </w:tc>
      </w:tr>
      <w:tr w:rsidR="00A74CC0" w:rsidRPr="00C9746E" w:rsidTr="00DA7007">
        <w:trPr>
          <w:trHeight w:val="432"/>
        </w:trPr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IL-9</w:t>
            </w:r>
          </w:p>
        </w:tc>
        <w:tc>
          <w:tcPr>
            <w:tcW w:w="615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5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0.87-5.77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4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1.07-4.8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4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1.21-3.95)</w:t>
            </w:r>
          </w:p>
        </w:tc>
      </w:tr>
      <w:tr w:rsidR="00A74CC0" w:rsidRPr="00C9746E" w:rsidTr="00DA7007">
        <w:trPr>
          <w:trHeight w:val="432"/>
        </w:trPr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615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3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7.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2.3-11.76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31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6.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&lt;LOD-16.7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32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5.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&lt;LOD-12.09)</w:t>
            </w:r>
          </w:p>
        </w:tc>
      </w:tr>
      <w:tr w:rsidR="00A74CC0" w:rsidRPr="00C9746E" w:rsidTr="00DA7007">
        <w:trPr>
          <w:trHeight w:val="432"/>
        </w:trPr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IL-12p40</w:t>
            </w:r>
          </w:p>
        </w:tc>
        <w:tc>
          <w:tcPr>
            <w:tcW w:w="615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9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9.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18.24-76.18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9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8.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17.45-67.7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9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32.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24.23-70.95)</w:t>
            </w:r>
          </w:p>
        </w:tc>
      </w:tr>
      <w:tr w:rsidR="00A74CC0" w:rsidRPr="00C9746E" w:rsidTr="00DA7007">
        <w:trPr>
          <w:trHeight w:val="432"/>
        </w:trPr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IL-12p70</w:t>
            </w:r>
          </w:p>
        </w:tc>
        <w:tc>
          <w:tcPr>
            <w:tcW w:w="615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1.65-7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5.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2.66-9.2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7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6.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3.6-14.21)</w:t>
            </w:r>
          </w:p>
        </w:tc>
      </w:tr>
      <w:tr w:rsidR="00A74CC0" w:rsidRPr="00C9746E" w:rsidTr="00DA7007">
        <w:trPr>
          <w:trHeight w:val="432"/>
        </w:trPr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IL-13</w:t>
            </w:r>
          </w:p>
        </w:tc>
        <w:tc>
          <w:tcPr>
            <w:tcW w:w="615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44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1.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&lt;LOD-47.92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43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7.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&lt;LOD-45.3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36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9.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&lt;LOD-23.89)</w:t>
            </w:r>
          </w:p>
        </w:tc>
      </w:tr>
      <w:tr w:rsidR="00A74CC0" w:rsidRPr="00C9746E" w:rsidTr="00DA7007">
        <w:trPr>
          <w:trHeight w:val="432"/>
        </w:trPr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IL-15</w:t>
            </w:r>
          </w:p>
        </w:tc>
        <w:tc>
          <w:tcPr>
            <w:tcW w:w="615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&lt;LOD-8.61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59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&lt;LOD-13.0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51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&lt;LOD-11.88)</w:t>
            </w:r>
          </w:p>
        </w:tc>
      </w:tr>
      <w:tr w:rsidR="00A74CC0" w:rsidRPr="00C9746E" w:rsidTr="00DA7007">
        <w:trPr>
          <w:trHeight w:val="432"/>
        </w:trPr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IL-17</w:t>
            </w:r>
          </w:p>
        </w:tc>
        <w:tc>
          <w:tcPr>
            <w:tcW w:w="615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9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3.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1.74-8.78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5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5.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2.2-8.9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6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6.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2.87-13.24)</w:t>
            </w:r>
          </w:p>
        </w:tc>
      </w:tr>
      <w:tr w:rsidR="00A74CC0" w:rsidRPr="00C9746E" w:rsidTr="00DA7007">
        <w:trPr>
          <w:trHeight w:val="432"/>
        </w:trPr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IFNα2</w:t>
            </w:r>
          </w:p>
        </w:tc>
        <w:tc>
          <w:tcPr>
            <w:tcW w:w="615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41.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26.84-79.72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7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41.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27.4-85.4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48.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26.68-76.58)</w:t>
            </w:r>
          </w:p>
        </w:tc>
      </w:tr>
      <w:tr w:rsidR="00A74CC0" w:rsidRPr="00C9746E" w:rsidTr="00DA7007">
        <w:trPr>
          <w:trHeight w:val="432"/>
        </w:trPr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proofErr w:type="spellStart"/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IFN</w:t>
            </w:r>
            <w:r w:rsidRPr="00C9746E">
              <w:rPr>
                <w:rFonts w:ascii="Arial Narrow" w:hAnsi="Arial Narrow" w:cs="Arial"/>
                <w:sz w:val="20"/>
                <w:szCs w:val="20"/>
              </w:rPr>
              <w:t>γ</w:t>
            </w:r>
            <w:proofErr w:type="spellEnd"/>
          </w:p>
        </w:tc>
        <w:tc>
          <w:tcPr>
            <w:tcW w:w="615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9.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6.55-25.13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3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4.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7.02-28.9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0.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5.97-30.69)</w:t>
            </w:r>
          </w:p>
        </w:tc>
      </w:tr>
      <w:tr w:rsidR="00A74CC0" w:rsidRPr="00C9746E" w:rsidTr="00DA7007">
        <w:trPr>
          <w:trHeight w:val="432"/>
        </w:trPr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TNF α</w:t>
            </w:r>
          </w:p>
        </w:tc>
        <w:tc>
          <w:tcPr>
            <w:tcW w:w="615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4.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11.78-19.61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3.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10.27-19.5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2.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9.33-15.84)</w:t>
            </w:r>
          </w:p>
        </w:tc>
      </w:tr>
      <w:tr w:rsidR="00A74CC0" w:rsidRPr="00C9746E" w:rsidTr="00DA7007">
        <w:trPr>
          <w:trHeight w:val="432"/>
        </w:trPr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TNF β</w:t>
            </w:r>
          </w:p>
        </w:tc>
        <w:tc>
          <w:tcPr>
            <w:tcW w:w="615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5.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&lt;LOD-14.74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&lt;LOD-16.7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8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&lt;LOD-10.65)</w:t>
            </w:r>
          </w:p>
        </w:tc>
      </w:tr>
      <w:tr w:rsidR="00A74CC0" w:rsidRPr="00C9746E" w:rsidTr="00DA7007">
        <w:trPr>
          <w:trHeight w:val="432"/>
        </w:trPr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TGF α</w:t>
            </w:r>
          </w:p>
        </w:tc>
        <w:tc>
          <w:tcPr>
            <w:tcW w:w="615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5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5.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3.58-7.86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5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5.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2.54-8.8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6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3.16-6.41)</w:t>
            </w:r>
          </w:p>
        </w:tc>
      </w:tr>
      <w:tr w:rsidR="00A74CC0" w:rsidRPr="00C9746E" w:rsidTr="00DA7007">
        <w:trPr>
          <w:trHeight w:val="432"/>
        </w:trPr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EGF</w:t>
            </w:r>
          </w:p>
        </w:tc>
        <w:tc>
          <w:tcPr>
            <w:tcW w:w="615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43.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25.47-89.86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4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44.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24.79-72.6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4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38.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28.36-66.59)</w:t>
            </w:r>
          </w:p>
        </w:tc>
      </w:tr>
      <w:tr w:rsidR="00A74CC0" w:rsidRPr="00C9746E" w:rsidTr="00DA7007">
        <w:trPr>
          <w:trHeight w:val="432"/>
        </w:trPr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G-CSF</w:t>
            </w:r>
          </w:p>
        </w:tc>
        <w:tc>
          <w:tcPr>
            <w:tcW w:w="615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42.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26.18-74.33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42.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27.96-62.7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34.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26.41-62.52)</w:t>
            </w:r>
          </w:p>
        </w:tc>
      </w:tr>
      <w:tr w:rsidR="00A74CC0" w:rsidRPr="00C9746E" w:rsidTr="00DA7007">
        <w:trPr>
          <w:trHeight w:val="432"/>
        </w:trPr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GM-CSF</w:t>
            </w:r>
          </w:p>
        </w:tc>
        <w:tc>
          <w:tcPr>
            <w:tcW w:w="615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75.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35.67-158.48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3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65.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36.41-127.1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59.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35.3-253.66)</w:t>
            </w:r>
          </w:p>
        </w:tc>
      </w:tr>
      <w:tr w:rsidR="00A74CC0" w:rsidRPr="00C9746E" w:rsidTr="00DA7007">
        <w:trPr>
          <w:trHeight w:val="432"/>
        </w:trPr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lastRenderedPageBreak/>
              <w:t>VEGF</w:t>
            </w:r>
          </w:p>
        </w:tc>
        <w:tc>
          <w:tcPr>
            <w:tcW w:w="615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85.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99.7-288.55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3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29.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157.36-334.8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06.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128.92-346.23)</w:t>
            </w:r>
          </w:p>
        </w:tc>
      </w:tr>
      <w:tr w:rsidR="00A74CC0" w:rsidRPr="00C9746E" w:rsidTr="00DA7007">
        <w:trPr>
          <w:trHeight w:val="432"/>
        </w:trPr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FGF-2</w:t>
            </w:r>
          </w:p>
        </w:tc>
        <w:tc>
          <w:tcPr>
            <w:tcW w:w="615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7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50.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34.28-65.13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5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58.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39.2-76.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6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56.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43.01-73.73)</w:t>
            </w:r>
          </w:p>
        </w:tc>
      </w:tr>
      <w:tr w:rsidR="00A74CC0" w:rsidRPr="00C9746E" w:rsidTr="00DA7007">
        <w:trPr>
          <w:trHeight w:val="432"/>
        </w:trPr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FLT-3L</w:t>
            </w:r>
          </w:p>
        </w:tc>
        <w:tc>
          <w:tcPr>
            <w:tcW w:w="615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77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&lt;LOD-&lt;LOD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55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&lt;LOD-27.1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49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7.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&lt;LOD-24.62)</w:t>
            </w:r>
          </w:p>
        </w:tc>
      </w:tr>
      <w:tr w:rsidR="00A74CC0" w:rsidRPr="00C9746E" w:rsidTr="00DA7007">
        <w:trPr>
          <w:trHeight w:val="432"/>
        </w:trPr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sCD40L</w:t>
            </w:r>
          </w:p>
        </w:tc>
        <w:tc>
          <w:tcPr>
            <w:tcW w:w="615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&gt;LO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2923.63-&gt;LOD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72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&gt;LO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1496.02-&gt;LOD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68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&gt;LO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1696.54-&gt;LOD)</w:t>
            </w:r>
          </w:p>
        </w:tc>
      </w:tr>
      <w:tr w:rsidR="00A74CC0" w:rsidRPr="00C9746E" w:rsidTr="00DA7007">
        <w:trPr>
          <w:trHeight w:val="432"/>
        </w:trPr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CCL2 (MCP-1)</w:t>
            </w:r>
          </w:p>
        </w:tc>
        <w:tc>
          <w:tcPr>
            <w:tcW w:w="615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423.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305.82-559.92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483.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302.52-612.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423.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263.93-486.96)</w:t>
            </w:r>
          </w:p>
        </w:tc>
      </w:tr>
      <w:tr w:rsidR="00A74CC0" w:rsidRPr="00C9746E" w:rsidTr="00DA7007">
        <w:trPr>
          <w:trHeight w:val="432"/>
        </w:trPr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CCL3 (MIP-1 α)</w:t>
            </w:r>
          </w:p>
        </w:tc>
        <w:tc>
          <w:tcPr>
            <w:tcW w:w="615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7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6.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4.39-13.18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7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7.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4.82-14.6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4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7.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5.77-12.03)</w:t>
            </w:r>
          </w:p>
        </w:tc>
      </w:tr>
      <w:tr w:rsidR="00A74CC0" w:rsidRPr="00C9746E" w:rsidTr="00DA7007">
        <w:trPr>
          <w:trHeight w:val="432"/>
        </w:trPr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CCL4 (MIP-1 β)</w:t>
            </w:r>
          </w:p>
        </w:tc>
        <w:tc>
          <w:tcPr>
            <w:tcW w:w="615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57.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37.5-80.4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59.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37.41-80.1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49.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34.82-70.73)</w:t>
            </w:r>
          </w:p>
        </w:tc>
      </w:tr>
      <w:tr w:rsidR="00A74CC0" w:rsidRPr="00C9746E" w:rsidTr="00DA7007">
        <w:trPr>
          <w:trHeight w:val="432"/>
        </w:trPr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CCL7 (MCP-3)</w:t>
            </w:r>
          </w:p>
        </w:tc>
        <w:tc>
          <w:tcPr>
            <w:tcW w:w="615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6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6.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&lt;LOD-33.88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7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5.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9.8-35.1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5.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8.69-20.88)</w:t>
            </w:r>
          </w:p>
        </w:tc>
      </w:tr>
      <w:tr w:rsidR="00A74CC0" w:rsidRPr="00C9746E" w:rsidTr="00DA7007">
        <w:trPr>
          <w:trHeight w:val="432"/>
        </w:trPr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CCL11 (EOTAXIN)</w:t>
            </w:r>
          </w:p>
        </w:tc>
        <w:tc>
          <w:tcPr>
            <w:tcW w:w="615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32.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101.7-151.3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28.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93.12-161.4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24.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77.87-178.18)</w:t>
            </w:r>
          </w:p>
        </w:tc>
      </w:tr>
      <w:tr w:rsidR="00A74CC0" w:rsidRPr="00C9746E" w:rsidTr="00DA7007">
        <w:trPr>
          <w:trHeight w:val="432"/>
        </w:trPr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CCL22 (MDC)</w:t>
            </w:r>
          </w:p>
        </w:tc>
        <w:tc>
          <w:tcPr>
            <w:tcW w:w="615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898.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1459.13-2142.64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631.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1328.47-1951.9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500.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1199.82-1836.35)</w:t>
            </w:r>
          </w:p>
        </w:tc>
      </w:tr>
      <w:tr w:rsidR="00A74CC0" w:rsidRPr="00C9746E" w:rsidTr="00DA7007">
        <w:trPr>
          <w:trHeight w:val="432"/>
        </w:trPr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CXCL1 (GRO)</w:t>
            </w:r>
          </w:p>
        </w:tc>
        <w:tc>
          <w:tcPr>
            <w:tcW w:w="615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618.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475.79-976.71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723.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506.82-896.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619.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444.12-913.93)</w:t>
            </w:r>
          </w:p>
        </w:tc>
      </w:tr>
      <w:tr w:rsidR="00A74CC0" w:rsidRPr="00C9746E" w:rsidTr="00DA7007">
        <w:trPr>
          <w:trHeight w:val="432"/>
        </w:trPr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CXCL8 (IL-8)</w:t>
            </w:r>
          </w:p>
        </w:tc>
        <w:tc>
          <w:tcPr>
            <w:tcW w:w="615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0.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6.97-17.62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2.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8.53-20.0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2.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8.8-17.04)</w:t>
            </w:r>
          </w:p>
        </w:tc>
      </w:tr>
      <w:tr w:rsidR="00A74CC0" w:rsidRPr="00C9746E" w:rsidTr="00DA7007">
        <w:trPr>
          <w:trHeight w:val="432"/>
        </w:trPr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 xml:space="preserve">CXCL10 (IP-10) </w:t>
            </w:r>
          </w:p>
        </w:tc>
        <w:tc>
          <w:tcPr>
            <w:tcW w:w="615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61.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197.45-511.32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89.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219.57-460.0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59.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205.31-383.89)</w:t>
            </w:r>
          </w:p>
        </w:tc>
      </w:tr>
      <w:tr w:rsidR="00A74CC0" w:rsidRPr="00C9746E" w:rsidTr="00DA7007">
        <w:trPr>
          <w:trHeight w:val="432"/>
        </w:trPr>
        <w:tc>
          <w:tcPr>
            <w:tcW w:w="136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CX3CL1  (FRACTALKINE)</w:t>
            </w:r>
          </w:p>
        </w:tc>
        <w:tc>
          <w:tcPr>
            <w:tcW w:w="61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54.5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&lt;LOD-120.21)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3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59.6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40.07-130.83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8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80.2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&lt;LOD-116.95)</w:t>
            </w:r>
          </w:p>
        </w:tc>
      </w:tr>
    </w:tbl>
    <w:p w:rsidR="00A74CC0" w:rsidRPr="00C9746E" w:rsidRDefault="00A74CC0" w:rsidP="00A74CC0">
      <w:pPr>
        <w:rPr>
          <w:rFonts w:ascii="Arial Narrow" w:hAnsi="Arial Narrow" w:cs="Arial"/>
          <w:b/>
          <w:i/>
          <w:sz w:val="20"/>
          <w:szCs w:val="20"/>
        </w:rPr>
      </w:pPr>
    </w:p>
    <w:p w:rsidR="00A74CC0" w:rsidRPr="00C9746E" w:rsidRDefault="00A74CC0" w:rsidP="00A74CC0">
      <w:pPr>
        <w:rPr>
          <w:rFonts w:ascii="Arial Narrow" w:hAnsi="Arial Narrow" w:cs="Arial"/>
          <w:sz w:val="20"/>
          <w:szCs w:val="20"/>
        </w:rPr>
      </w:pPr>
    </w:p>
    <w:p w:rsidR="00A74CC0" w:rsidRPr="00C9746E" w:rsidRDefault="00A74CC0" w:rsidP="00A74CC0">
      <w:pPr>
        <w:rPr>
          <w:rFonts w:ascii="Arial Narrow" w:hAnsi="Arial Narrow" w:cs="Arial"/>
          <w:sz w:val="20"/>
          <w:szCs w:val="20"/>
        </w:rPr>
      </w:pPr>
      <w:r w:rsidRPr="00C9746E">
        <w:rPr>
          <w:rFonts w:ascii="Arial Narrow" w:hAnsi="Arial Narrow" w:cs="Arial"/>
          <w:sz w:val="20"/>
          <w:szCs w:val="20"/>
        </w:rPr>
        <w:t>Note: IQR=interquartile range (25</w:t>
      </w:r>
      <w:r w:rsidRPr="00C9746E">
        <w:rPr>
          <w:rFonts w:ascii="Arial Narrow" w:hAnsi="Arial Narrow" w:cs="Arial"/>
          <w:sz w:val="20"/>
          <w:szCs w:val="20"/>
          <w:vertAlign w:val="superscript"/>
        </w:rPr>
        <w:t>th</w:t>
      </w:r>
      <w:r w:rsidRPr="00C9746E">
        <w:rPr>
          <w:rFonts w:ascii="Arial Narrow" w:hAnsi="Arial Narrow" w:cs="Arial"/>
          <w:sz w:val="20"/>
          <w:szCs w:val="20"/>
        </w:rPr>
        <w:t>-75</w:t>
      </w:r>
      <w:r w:rsidRPr="00C9746E">
        <w:rPr>
          <w:rFonts w:ascii="Arial Narrow" w:hAnsi="Arial Narrow" w:cs="Arial"/>
          <w:sz w:val="20"/>
          <w:szCs w:val="20"/>
          <w:vertAlign w:val="superscript"/>
        </w:rPr>
        <w:t>th</w:t>
      </w:r>
      <w:r w:rsidRPr="00C9746E">
        <w:rPr>
          <w:rFonts w:ascii="Arial Narrow" w:hAnsi="Arial Narrow" w:cs="Arial"/>
          <w:sz w:val="20"/>
          <w:szCs w:val="20"/>
        </w:rPr>
        <w:t xml:space="preserve"> percentile). LOD=level of detection. Refer to Table 3 for the detection limit of each </w:t>
      </w:r>
      <w:proofErr w:type="spellStart"/>
      <w:r w:rsidRPr="00C9746E">
        <w:rPr>
          <w:rFonts w:ascii="Arial Narrow" w:hAnsi="Arial Narrow" w:cs="Arial"/>
          <w:sz w:val="20"/>
          <w:szCs w:val="20"/>
        </w:rPr>
        <w:t>analyte</w:t>
      </w:r>
      <w:proofErr w:type="spellEnd"/>
      <w:r w:rsidRPr="00C9746E">
        <w:rPr>
          <w:rFonts w:ascii="Arial Narrow" w:hAnsi="Arial Narrow" w:cs="Arial"/>
          <w:sz w:val="20"/>
          <w:szCs w:val="20"/>
        </w:rPr>
        <w:t>. Units are pg/</w:t>
      </w:r>
      <w:proofErr w:type="spellStart"/>
      <w:r w:rsidRPr="00C9746E">
        <w:rPr>
          <w:rFonts w:ascii="Arial Narrow" w:hAnsi="Arial Narrow" w:cs="Arial"/>
          <w:sz w:val="20"/>
          <w:szCs w:val="20"/>
        </w:rPr>
        <w:t>mL.</w:t>
      </w:r>
      <w:proofErr w:type="spellEnd"/>
      <w:r w:rsidRPr="00C9746E">
        <w:rPr>
          <w:rFonts w:ascii="Arial Narrow" w:hAnsi="Arial Narrow" w:cs="Arial"/>
          <w:sz w:val="20"/>
          <w:szCs w:val="20"/>
        </w:rPr>
        <w:t xml:space="preserve"> </w:t>
      </w:r>
      <w:r w:rsidR="00C9746E">
        <w:rPr>
          <w:rFonts w:ascii="Arial Narrow" w:hAnsi="Arial Narrow" w:cs="Arial"/>
          <w:sz w:val="20"/>
          <w:szCs w:val="20"/>
        </w:rPr>
        <w:t xml:space="preserve">These data do not directly correspond to the statistical tests presented in the main text, in which the time metric was chronological age (not visit or age-band). These tables are a simple summary of the data. The design of this study was accelerated longitudinal, meaning that the data were not analyzed by visit, as each visit did not correspond to a particular age range. However, the observations had to be collated into </w:t>
      </w:r>
      <w:r w:rsidR="004D2D87">
        <w:rPr>
          <w:rFonts w:ascii="Arial Narrow" w:hAnsi="Arial Narrow" w:cs="Arial"/>
          <w:sz w:val="20"/>
          <w:szCs w:val="20"/>
        </w:rPr>
        <w:t>age</w:t>
      </w:r>
      <w:r w:rsidR="00C9746E">
        <w:rPr>
          <w:rFonts w:ascii="Arial Narrow" w:hAnsi="Arial Narrow" w:cs="Arial"/>
          <w:sz w:val="20"/>
          <w:szCs w:val="20"/>
        </w:rPr>
        <w:t xml:space="preserve">-based categories for presentation. Thus, each observation from a subject was classified into an age-band (2-3.99 years, 4-5.99 years, and 6-7.99 years). If a subject had more than one visit during an age band, only the first visit was used, so a subject is not represented more than once per age band (but may appear in more than one age band). </w:t>
      </w:r>
    </w:p>
    <w:p w:rsidR="00A74CC0" w:rsidRPr="00C9746E" w:rsidRDefault="00A74CC0" w:rsidP="004267BF">
      <w:pPr>
        <w:rPr>
          <w:rFonts w:ascii="Arial Narrow" w:hAnsi="Arial Narrow" w:cs="Arial"/>
          <w:noProof/>
          <w:sz w:val="20"/>
          <w:szCs w:val="20"/>
        </w:rPr>
      </w:pPr>
    </w:p>
    <w:p w:rsidR="00C9746E" w:rsidRDefault="00C9746E" w:rsidP="00A74CC0">
      <w:pPr>
        <w:rPr>
          <w:rFonts w:ascii="Arial Narrow" w:hAnsi="Arial Narrow" w:cs="Arial"/>
          <w:sz w:val="20"/>
          <w:szCs w:val="20"/>
        </w:rPr>
      </w:pPr>
    </w:p>
    <w:p w:rsidR="00C9746E" w:rsidRDefault="00C9746E" w:rsidP="00A74CC0">
      <w:pPr>
        <w:rPr>
          <w:rFonts w:ascii="Arial Narrow" w:hAnsi="Arial Narrow" w:cs="Arial"/>
          <w:sz w:val="20"/>
          <w:szCs w:val="20"/>
        </w:rPr>
      </w:pPr>
    </w:p>
    <w:p w:rsidR="00C9746E" w:rsidRDefault="00C9746E" w:rsidP="00A74CC0">
      <w:pPr>
        <w:rPr>
          <w:rFonts w:ascii="Arial Narrow" w:hAnsi="Arial Narrow" w:cs="Arial"/>
          <w:sz w:val="20"/>
          <w:szCs w:val="20"/>
        </w:rPr>
      </w:pPr>
    </w:p>
    <w:p w:rsidR="00C9746E" w:rsidRDefault="00C9746E" w:rsidP="00A74CC0">
      <w:pPr>
        <w:rPr>
          <w:rFonts w:ascii="Arial Narrow" w:hAnsi="Arial Narrow" w:cs="Arial"/>
          <w:sz w:val="20"/>
          <w:szCs w:val="20"/>
        </w:rPr>
      </w:pPr>
    </w:p>
    <w:p w:rsidR="00C9746E" w:rsidRDefault="00C9746E" w:rsidP="00A74CC0">
      <w:pPr>
        <w:rPr>
          <w:rFonts w:ascii="Arial Narrow" w:hAnsi="Arial Narrow" w:cs="Arial"/>
          <w:sz w:val="20"/>
          <w:szCs w:val="20"/>
        </w:rPr>
      </w:pPr>
    </w:p>
    <w:p w:rsidR="00C9746E" w:rsidRDefault="00C9746E" w:rsidP="00A74CC0">
      <w:pPr>
        <w:rPr>
          <w:rFonts w:ascii="Arial Narrow" w:hAnsi="Arial Narrow" w:cs="Arial"/>
          <w:sz w:val="20"/>
          <w:szCs w:val="20"/>
        </w:rPr>
      </w:pPr>
    </w:p>
    <w:p w:rsidR="00C9746E" w:rsidRDefault="00C9746E" w:rsidP="00A74CC0">
      <w:pPr>
        <w:rPr>
          <w:rFonts w:ascii="Arial Narrow" w:hAnsi="Arial Narrow" w:cs="Arial"/>
          <w:sz w:val="20"/>
          <w:szCs w:val="20"/>
        </w:rPr>
      </w:pPr>
    </w:p>
    <w:p w:rsidR="00C9746E" w:rsidRDefault="00C9746E" w:rsidP="00A74CC0">
      <w:pPr>
        <w:rPr>
          <w:rFonts w:ascii="Arial Narrow" w:hAnsi="Arial Narrow" w:cs="Arial"/>
          <w:sz w:val="20"/>
          <w:szCs w:val="20"/>
        </w:rPr>
      </w:pPr>
    </w:p>
    <w:p w:rsidR="00C9746E" w:rsidRDefault="00C9746E" w:rsidP="00A74CC0">
      <w:pPr>
        <w:rPr>
          <w:rFonts w:ascii="Arial Narrow" w:hAnsi="Arial Narrow" w:cs="Arial"/>
          <w:sz w:val="20"/>
          <w:szCs w:val="20"/>
        </w:rPr>
      </w:pPr>
    </w:p>
    <w:p w:rsidR="00C9746E" w:rsidRDefault="00C9746E" w:rsidP="00A74CC0">
      <w:pPr>
        <w:rPr>
          <w:rFonts w:ascii="Arial Narrow" w:hAnsi="Arial Narrow" w:cs="Arial"/>
          <w:sz w:val="20"/>
          <w:szCs w:val="20"/>
        </w:rPr>
      </w:pPr>
    </w:p>
    <w:p w:rsidR="00C9746E" w:rsidRDefault="00C9746E" w:rsidP="00A74CC0">
      <w:pPr>
        <w:rPr>
          <w:rFonts w:ascii="Arial Narrow" w:hAnsi="Arial Narrow" w:cs="Arial"/>
          <w:sz w:val="20"/>
          <w:szCs w:val="20"/>
        </w:rPr>
      </w:pPr>
    </w:p>
    <w:p w:rsidR="00C9746E" w:rsidRDefault="00C9746E" w:rsidP="00A74CC0">
      <w:pPr>
        <w:rPr>
          <w:rFonts w:ascii="Arial Narrow" w:hAnsi="Arial Narrow" w:cs="Arial"/>
          <w:sz w:val="20"/>
          <w:szCs w:val="20"/>
        </w:rPr>
      </w:pPr>
    </w:p>
    <w:p w:rsidR="00A74CC0" w:rsidRPr="00C9746E" w:rsidRDefault="00A74CC0" w:rsidP="00A74CC0">
      <w:pPr>
        <w:rPr>
          <w:rFonts w:ascii="Arial Narrow" w:hAnsi="Arial Narrow" w:cs="Arial"/>
          <w:sz w:val="20"/>
          <w:szCs w:val="20"/>
        </w:rPr>
      </w:pPr>
      <w:r w:rsidRPr="00FC7996">
        <w:rPr>
          <w:rFonts w:ascii="Arial Narrow" w:hAnsi="Arial Narrow" w:cs="Arial"/>
          <w:b/>
          <w:sz w:val="20"/>
          <w:szCs w:val="20"/>
        </w:rPr>
        <w:t>Table S2B</w:t>
      </w:r>
      <w:r w:rsidRPr="00C9746E">
        <w:rPr>
          <w:rFonts w:ascii="Arial Narrow" w:hAnsi="Arial Narrow" w:cs="Arial"/>
          <w:sz w:val="20"/>
          <w:szCs w:val="20"/>
        </w:rPr>
        <w:t>. Serum Descriptive Data by Age</w:t>
      </w:r>
      <w:r w:rsidR="0073701E">
        <w:rPr>
          <w:rFonts w:ascii="Arial Narrow" w:hAnsi="Arial Narrow" w:cs="Arial"/>
          <w:sz w:val="20"/>
          <w:szCs w:val="20"/>
        </w:rPr>
        <w:t xml:space="preserve"> </w:t>
      </w:r>
      <w:proofErr w:type="spellStart"/>
      <w:r w:rsidR="0073701E">
        <w:rPr>
          <w:rFonts w:ascii="Arial Narrow" w:hAnsi="Arial Narrow" w:cs="Arial"/>
          <w:sz w:val="20"/>
          <w:szCs w:val="20"/>
        </w:rPr>
        <w:t>Bands</w:t>
      </w:r>
      <w:r w:rsidRPr="00C9746E">
        <w:rPr>
          <w:rFonts w:ascii="Arial Narrow" w:hAnsi="Arial Narrow" w:cs="Arial"/>
          <w:sz w:val="20"/>
          <w:szCs w:val="20"/>
        </w:rPr>
        <w:t>t</w:t>
      </w:r>
      <w:proofErr w:type="spellEnd"/>
      <w:r w:rsidRPr="00C9746E">
        <w:rPr>
          <w:rFonts w:ascii="Arial Narrow" w:hAnsi="Arial Narrow" w:cs="Arial"/>
          <w:sz w:val="20"/>
          <w:szCs w:val="20"/>
        </w:rPr>
        <w:t xml:space="preserve"> and Diagnostic Group</w:t>
      </w:r>
      <w:r w:rsidR="004D2D87">
        <w:rPr>
          <w:rFonts w:ascii="Arial Narrow" w:hAnsi="Arial Narrow" w:cs="Arial"/>
          <w:sz w:val="20"/>
          <w:szCs w:val="20"/>
        </w:rPr>
        <w:t xml:space="preserve">, </w:t>
      </w:r>
    </w:p>
    <w:tbl>
      <w:tblPr>
        <w:tblW w:w="10527" w:type="dxa"/>
        <w:tblLayout w:type="fixed"/>
        <w:tblLook w:val="04A0"/>
      </w:tblPr>
      <w:tblGrid>
        <w:gridCol w:w="1545"/>
        <w:gridCol w:w="702"/>
        <w:gridCol w:w="702"/>
        <w:gridCol w:w="1440"/>
        <w:gridCol w:w="720"/>
        <w:gridCol w:w="828"/>
        <w:gridCol w:w="1530"/>
        <w:gridCol w:w="720"/>
        <w:gridCol w:w="810"/>
        <w:gridCol w:w="1530"/>
      </w:tblGrid>
      <w:tr w:rsidR="00A74CC0" w:rsidRPr="00C9746E" w:rsidTr="00DA7007">
        <w:trPr>
          <w:trHeight w:val="432"/>
          <w:tblHeader/>
        </w:trPr>
        <w:tc>
          <w:tcPr>
            <w:tcW w:w="154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82" w:type="dxa"/>
            <w:gridSpan w:val="9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Typical</w:t>
            </w:r>
          </w:p>
        </w:tc>
      </w:tr>
      <w:tr w:rsidR="00A74CC0" w:rsidRPr="00C9746E" w:rsidTr="00DA7007">
        <w:trPr>
          <w:trHeight w:val="432"/>
          <w:tblHeader/>
        </w:trPr>
        <w:tc>
          <w:tcPr>
            <w:tcW w:w="1545" w:type="dxa"/>
            <w:tcBorders>
              <w:lef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A74CC0" w:rsidRPr="00C9746E" w:rsidRDefault="00C9746E" w:rsidP="00DA7007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Age 2-3.99</w:t>
            </w:r>
            <w:r w:rsidR="00A74CC0" w:rsidRPr="00C9746E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 xml:space="preserve"> Years (</w:t>
            </w:r>
            <w:r w:rsidR="00A74CC0" w:rsidRPr="00C9746E">
              <w:rPr>
                <w:rFonts w:ascii="Arial Narrow" w:eastAsia="Times New Roman" w:hAnsi="Arial Narrow" w:cs="Arial"/>
                <w:b/>
                <w:bCs/>
                <w:i/>
                <w:color w:val="000000"/>
                <w:sz w:val="20"/>
                <w:szCs w:val="20"/>
              </w:rPr>
              <w:t>n</w:t>
            </w:r>
            <w:r w:rsidR="00A74CC0" w:rsidRPr="00C9746E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=34)</w:t>
            </w:r>
          </w:p>
        </w:tc>
        <w:tc>
          <w:tcPr>
            <w:tcW w:w="307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A74CC0" w:rsidRPr="00C9746E" w:rsidRDefault="00A74CC0" w:rsidP="00C9746E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Age 4-</w:t>
            </w:r>
            <w:r w:rsidR="00C9746E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5.99</w:t>
            </w:r>
            <w:r w:rsidRPr="00C9746E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 xml:space="preserve"> Years (</w:t>
            </w:r>
            <w:r w:rsidRPr="00C9746E">
              <w:rPr>
                <w:rFonts w:ascii="Arial Narrow" w:eastAsia="Times New Roman" w:hAnsi="Arial Narrow" w:cs="Arial"/>
                <w:b/>
                <w:bCs/>
                <w:i/>
                <w:color w:val="000000"/>
                <w:sz w:val="20"/>
                <w:szCs w:val="20"/>
              </w:rPr>
              <w:t>n</w:t>
            </w:r>
            <w:r w:rsidRPr="00C9746E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=34)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 xml:space="preserve">Age </w:t>
            </w:r>
            <w:r w:rsidR="00C9746E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6-7.99</w:t>
            </w:r>
            <w:r w:rsidRPr="00C9746E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 xml:space="preserve"> Years (</w:t>
            </w:r>
            <w:r w:rsidRPr="00C9746E">
              <w:rPr>
                <w:rFonts w:ascii="Arial Narrow" w:eastAsia="Times New Roman" w:hAnsi="Arial Narrow" w:cs="Arial"/>
                <w:b/>
                <w:bCs/>
                <w:i/>
                <w:color w:val="000000"/>
                <w:sz w:val="20"/>
                <w:szCs w:val="20"/>
              </w:rPr>
              <w:t>n</w:t>
            </w:r>
            <w:r w:rsidRPr="00C9746E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=18)</w:t>
            </w:r>
          </w:p>
        </w:tc>
      </w:tr>
      <w:tr w:rsidR="00A74CC0" w:rsidRPr="00C9746E" w:rsidTr="00DA7007">
        <w:trPr>
          <w:trHeight w:val="432"/>
          <w:tblHeader/>
        </w:trPr>
        <w:tc>
          <w:tcPr>
            <w:tcW w:w="154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% Out of Range</w:t>
            </w: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IQR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% Out of Range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IQR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% Out of Rang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IQR</w:t>
            </w:r>
          </w:p>
        </w:tc>
      </w:tr>
      <w:tr w:rsidR="00A74CC0" w:rsidRPr="00C9746E" w:rsidTr="00DA7007">
        <w:trPr>
          <w:trHeight w:val="432"/>
        </w:trPr>
        <w:tc>
          <w:tcPr>
            <w:tcW w:w="154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IL-1α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9.8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11.33-45.54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5.8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12.03-37.14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4.3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13.365-31.32)</w:t>
            </w:r>
          </w:p>
        </w:tc>
      </w:tr>
      <w:tr w:rsidR="00A74CC0" w:rsidRPr="00C9746E" w:rsidTr="00DA7007">
        <w:trPr>
          <w:trHeight w:val="432"/>
        </w:trPr>
        <w:tc>
          <w:tcPr>
            <w:tcW w:w="154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IL-1R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44%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80.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&lt;LOD-146.8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44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30.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&lt;LOD-26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56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&lt;LOD-115.66)</w:t>
            </w:r>
          </w:p>
        </w:tc>
      </w:tr>
      <w:tr w:rsidR="00A74CC0" w:rsidRPr="00C9746E" w:rsidTr="00DA7007">
        <w:trPr>
          <w:trHeight w:val="432"/>
        </w:trPr>
        <w:tc>
          <w:tcPr>
            <w:tcW w:w="154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IL-1β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53%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&lt;LOD-16.3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38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4.8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&lt;LOD-25.0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&lt;LOD-15.15)</w:t>
            </w:r>
          </w:p>
        </w:tc>
      </w:tr>
      <w:tr w:rsidR="00A74CC0" w:rsidRPr="00C9746E" w:rsidTr="00DA7007">
        <w:trPr>
          <w:trHeight w:val="432"/>
        </w:trPr>
        <w:tc>
          <w:tcPr>
            <w:tcW w:w="154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IL-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4%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1.14-7.2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1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1.88-8.8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1.84-6.8)</w:t>
            </w:r>
          </w:p>
        </w:tc>
      </w:tr>
      <w:tr w:rsidR="00A74CC0" w:rsidRPr="00C9746E" w:rsidTr="00DA7007">
        <w:trPr>
          <w:trHeight w:val="432"/>
        </w:trPr>
        <w:tc>
          <w:tcPr>
            <w:tcW w:w="154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sIL-2R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9%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35.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&lt;LOD-66.4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9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8.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&lt;LOD-51.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&lt;LOD-52.65)</w:t>
            </w:r>
          </w:p>
        </w:tc>
      </w:tr>
      <w:tr w:rsidR="00A74CC0" w:rsidRPr="00C9746E" w:rsidTr="00DA7007">
        <w:trPr>
          <w:trHeight w:val="432"/>
        </w:trPr>
        <w:tc>
          <w:tcPr>
            <w:tcW w:w="154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IL-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62%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&lt;LOD-1.8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47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&lt;LOD-1.7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61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&lt;LOD-1.17)</w:t>
            </w:r>
          </w:p>
        </w:tc>
      </w:tr>
      <w:tr w:rsidR="00A74CC0" w:rsidRPr="00C9746E" w:rsidTr="00DA7007">
        <w:trPr>
          <w:trHeight w:val="432"/>
        </w:trPr>
        <w:tc>
          <w:tcPr>
            <w:tcW w:w="154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IL-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9%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6.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&lt;LOD-21.3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1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8.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5.2-14.3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44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6.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&lt;LOD-12.09)</w:t>
            </w:r>
          </w:p>
        </w:tc>
      </w:tr>
      <w:tr w:rsidR="00A74CC0" w:rsidRPr="00C9746E" w:rsidTr="00DA7007">
        <w:trPr>
          <w:trHeight w:val="432"/>
        </w:trPr>
        <w:tc>
          <w:tcPr>
            <w:tcW w:w="154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IL-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9%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0.33-1.9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0.67-1.7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7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0.77-2.95)</w:t>
            </w:r>
          </w:p>
        </w:tc>
      </w:tr>
      <w:tr w:rsidR="00A74CC0" w:rsidRPr="00C9746E" w:rsidTr="00DA7007">
        <w:trPr>
          <w:trHeight w:val="432"/>
        </w:trPr>
        <w:tc>
          <w:tcPr>
            <w:tcW w:w="154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35%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&lt;LOD-9.2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6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4.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&lt;LOD-7.9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39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&lt;LOD-16.57)</w:t>
            </w:r>
          </w:p>
        </w:tc>
      </w:tr>
      <w:tr w:rsidR="00A74CC0" w:rsidRPr="00C9746E" w:rsidTr="00DA7007">
        <w:trPr>
          <w:trHeight w:val="432"/>
        </w:trPr>
        <w:tc>
          <w:tcPr>
            <w:tcW w:w="154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IL-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7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4.44-10.6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9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8.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5.15-11.5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7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6.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2.69-7.99)</w:t>
            </w:r>
          </w:p>
        </w:tc>
      </w:tr>
      <w:tr w:rsidR="00A74CC0" w:rsidRPr="00C9746E" w:rsidTr="00DA7007">
        <w:trPr>
          <w:trHeight w:val="432"/>
        </w:trPr>
        <w:tc>
          <w:tcPr>
            <w:tcW w:w="154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IL-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6%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1.29-4.3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9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1.26-5.8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7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1.55-7.35)</w:t>
            </w:r>
          </w:p>
        </w:tc>
      </w:tr>
      <w:tr w:rsidR="00A74CC0" w:rsidRPr="00C9746E" w:rsidTr="00DA7007">
        <w:trPr>
          <w:trHeight w:val="432"/>
        </w:trPr>
        <w:tc>
          <w:tcPr>
            <w:tcW w:w="154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6%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4.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&lt;LOD-12.2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6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6.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&lt;LOD-23.6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1.43-9.71)</w:t>
            </w:r>
          </w:p>
        </w:tc>
      </w:tr>
      <w:tr w:rsidR="00A74CC0" w:rsidRPr="00C9746E" w:rsidTr="00DA7007">
        <w:trPr>
          <w:trHeight w:val="432"/>
        </w:trPr>
        <w:tc>
          <w:tcPr>
            <w:tcW w:w="154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IL-12p4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41.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21.95-80.6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6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37.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26.16-65.8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34.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6.49-61.63)</w:t>
            </w:r>
          </w:p>
        </w:tc>
      </w:tr>
      <w:tr w:rsidR="00A74CC0" w:rsidRPr="00C9746E" w:rsidTr="00DA7007">
        <w:trPr>
          <w:trHeight w:val="432"/>
        </w:trPr>
        <w:tc>
          <w:tcPr>
            <w:tcW w:w="154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IL-12p7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4.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2.76-8.7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7.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5.19-14.4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8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5.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&lt;LOD-7.86)</w:t>
            </w:r>
          </w:p>
        </w:tc>
      </w:tr>
      <w:tr w:rsidR="00A74CC0" w:rsidRPr="00C9746E" w:rsidTr="00DA7007">
        <w:trPr>
          <w:trHeight w:val="432"/>
        </w:trPr>
        <w:tc>
          <w:tcPr>
            <w:tcW w:w="154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IL-1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32%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2.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&lt;LOD-33.7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6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1.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&lt;LOD-34.7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44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2.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&lt;LOD-28.98)</w:t>
            </w:r>
          </w:p>
        </w:tc>
      </w:tr>
      <w:tr w:rsidR="00A74CC0" w:rsidRPr="00C9746E" w:rsidTr="00DA7007">
        <w:trPr>
          <w:trHeight w:val="432"/>
        </w:trPr>
        <w:tc>
          <w:tcPr>
            <w:tcW w:w="154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IL-1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&lt;LOD-9.4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&lt;LOD-16.3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&lt;LOD-5)</w:t>
            </w:r>
          </w:p>
        </w:tc>
      </w:tr>
      <w:tr w:rsidR="00A74CC0" w:rsidRPr="00C9746E" w:rsidTr="00DA7007">
        <w:trPr>
          <w:trHeight w:val="432"/>
        </w:trPr>
        <w:tc>
          <w:tcPr>
            <w:tcW w:w="154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IL-1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6%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0.94-10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3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6.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3.74-15.9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6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7.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2.63-13.21)</w:t>
            </w:r>
          </w:p>
        </w:tc>
      </w:tr>
      <w:tr w:rsidR="00A74CC0" w:rsidRPr="00C9746E" w:rsidTr="00DA7007">
        <w:trPr>
          <w:trHeight w:val="432"/>
        </w:trPr>
        <w:tc>
          <w:tcPr>
            <w:tcW w:w="154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IFNα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3%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37.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24.61-72.8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46.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29.06-81.7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6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54.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24.4-61.28)</w:t>
            </w:r>
          </w:p>
        </w:tc>
      </w:tr>
      <w:tr w:rsidR="00A74CC0" w:rsidRPr="00C9746E" w:rsidTr="00DA7007">
        <w:trPr>
          <w:trHeight w:val="432"/>
        </w:trPr>
        <w:tc>
          <w:tcPr>
            <w:tcW w:w="154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proofErr w:type="spellStart"/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IFN</w:t>
            </w:r>
            <w:r w:rsidRPr="00C9746E">
              <w:rPr>
                <w:rFonts w:ascii="Arial Narrow" w:hAnsi="Arial Narrow" w:cs="Arial"/>
                <w:sz w:val="20"/>
                <w:szCs w:val="20"/>
              </w:rPr>
              <w:t>γ</w:t>
            </w:r>
            <w:proofErr w:type="spellEnd"/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6%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1.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5.31-28.2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4.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9.92-51.1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6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8.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7.14-36.43)</w:t>
            </w:r>
          </w:p>
        </w:tc>
      </w:tr>
      <w:tr w:rsidR="00A74CC0" w:rsidRPr="00C9746E" w:rsidTr="00DA7007">
        <w:trPr>
          <w:trHeight w:val="432"/>
        </w:trPr>
        <w:tc>
          <w:tcPr>
            <w:tcW w:w="154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TNF α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5.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12.41-18.8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4.9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10.73-16.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1.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7.07-13.54)</w:t>
            </w:r>
          </w:p>
        </w:tc>
      </w:tr>
      <w:tr w:rsidR="00A74CC0" w:rsidRPr="00C9746E" w:rsidTr="00DA7007">
        <w:trPr>
          <w:trHeight w:val="432"/>
        </w:trPr>
        <w:tc>
          <w:tcPr>
            <w:tcW w:w="154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TNF β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1%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1.76-11.1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7.2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3.5-18.6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8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&lt;LOD-12.25)</w:t>
            </w:r>
          </w:p>
        </w:tc>
      </w:tr>
      <w:tr w:rsidR="00A74CC0" w:rsidRPr="00C9746E" w:rsidTr="00DA7007">
        <w:trPr>
          <w:trHeight w:val="432"/>
        </w:trPr>
        <w:tc>
          <w:tcPr>
            <w:tcW w:w="154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TGF α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5.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2.9-7.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4.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2.3-6.5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39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&lt;LOD-5.65)</w:t>
            </w:r>
          </w:p>
        </w:tc>
      </w:tr>
      <w:tr w:rsidR="00A74CC0" w:rsidRPr="00C9746E" w:rsidTr="00DA7007">
        <w:trPr>
          <w:trHeight w:val="432"/>
        </w:trPr>
        <w:tc>
          <w:tcPr>
            <w:tcW w:w="154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EGF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9%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31.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15.9-52.9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3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8.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20.13-43.6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31.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25.335-40.08)</w:t>
            </w:r>
          </w:p>
        </w:tc>
      </w:tr>
      <w:tr w:rsidR="00A74CC0" w:rsidRPr="00C9746E" w:rsidTr="00DA7007">
        <w:trPr>
          <w:trHeight w:val="432"/>
        </w:trPr>
        <w:tc>
          <w:tcPr>
            <w:tcW w:w="154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G-CSF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47.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32.49-86.0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3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51.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35.01-70.2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36.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19.53-60.42)</w:t>
            </w:r>
          </w:p>
        </w:tc>
      </w:tr>
      <w:tr w:rsidR="00A74CC0" w:rsidRPr="00C9746E" w:rsidTr="00DA7007">
        <w:trPr>
          <w:trHeight w:val="432"/>
        </w:trPr>
        <w:tc>
          <w:tcPr>
            <w:tcW w:w="154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GM-CSF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6%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49.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33.97-98.5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95.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52.33-168.0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13.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91.41-203.31)</w:t>
            </w:r>
          </w:p>
        </w:tc>
      </w:tr>
      <w:tr w:rsidR="00A74CC0" w:rsidRPr="00C9746E" w:rsidTr="00DA7007">
        <w:trPr>
          <w:trHeight w:val="432"/>
        </w:trPr>
        <w:tc>
          <w:tcPr>
            <w:tcW w:w="154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lastRenderedPageBreak/>
              <w:t>VEGF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3%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51.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119.7-321.7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3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59.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96.47-215.9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6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72.7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87.33-292.54)</w:t>
            </w:r>
          </w:p>
        </w:tc>
      </w:tr>
      <w:tr w:rsidR="00A74CC0" w:rsidRPr="00C9746E" w:rsidTr="00DA7007">
        <w:trPr>
          <w:trHeight w:val="432"/>
        </w:trPr>
        <w:tc>
          <w:tcPr>
            <w:tcW w:w="154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FGF-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9%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53.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41.48-69.3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3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52.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40.99-74.2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7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42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24.3-68.51)</w:t>
            </w:r>
          </w:p>
        </w:tc>
      </w:tr>
      <w:tr w:rsidR="00A74CC0" w:rsidRPr="00C9746E" w:rsidTr="00DA7007">
        <w:trPr>
          <w:trHeight w:val="432"/>
        </w:trPr>
        <w:tc>
          <w:tcPr>
            <w:tcW w:w="154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FLT-3L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&lt;LOD-12.4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44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3.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&lt;LOD-18.0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&lt;LOD-17.1)</w:t>
            </w:r>
          </w:p>
        </w:tc>
      </w:tr>
      <w:tr w:rsidR="00A74CC0" w:rsidRPr="00C9746E" w:rsidTr="00DA7007">
        <w:trPr>
          <w:trHeight w:val="432"/>
        </w:trPr>
        <w:tc>
          <w:tcPr>
            <w:tcW w:w="154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sCD40L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38%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916.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652.13-5540.3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38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681.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1472.76-5282.8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8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866.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619.36-2535.79)</w:t>
            </w:r>
          </w:p>
        </w:tc>
      </w:tr>
      <w:tr w:rsidR="00A74CC0" w:rsidRPr="00C9746E" w:rsidTr="00DA7007">
        <w:trPr>
          <w:trHeight w:val="432"/>
        </w:trPr>
        <w:tc>
          <w:tcPr>
            <w:tcW w:w="154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CCL2 (MCP-1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358.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228.01-608.7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403.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292.34-557.0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58.9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161.05-473.28)</w:t>
            </w:r>
          </w:p>
        </w:tc>
      </w:tr>
      <w:tr w:rsidR="00A74CC0" w:rsidRPr="00C9746E" w:rsidTr="00DA7007">
        <w:trPr>
          <w:trHeight w:val="432"/>
        </w:trPr>
        <w:tc>
          <w:tcPr>
            <w:tcW w:w="154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CCL3 (MIP-1 α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9%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7.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5.28-13.2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3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7.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4.97-12.0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8.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4.21-17.11)</w:t>
            </w:r>
          </w:p>
        </w:tc>
      </w:tr>
      <w:tr w:rsidR="00A74CC0" w:rsidRPr="00C9746E" w:rsidTr="00DA7007">
        <w:trPr>
          <w:trHeight w:val="432"/>
        </w:trPr>
        <w:tc>
          <w:tcPr>
            <w:tcW w:w="154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CCL4 (MIP-1 β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53.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40.37-76.8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57.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39.42-71.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45.9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29.83-70.32)</w:t>
            </w:r>
          </w:p>
        </w:tc>
      </w:tr>
      <w:tr w:rsidR="00A74CC0" w:rsidRPr="00C9746E" w:rsidTr="00DA7007">
        <w:trPr>
          <w:trHeight w:val="432"/>
        </w:trPr>
        <w:tc>
          <w:tcPr>
            <w:tcW w:w="154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CCL7 (MCP-3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6.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11.11-23.7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1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7.8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13.27-31.9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4.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8.82-21.04)</w:t>
            </w:r>
          </w:p>
        </w:tc>
      </w:tr>
      <w:tr w:rsidR="00A74CC0" w:rsidRPr="00C9746E" w:rsidTr="00DA7007">
        <w:trPr>
          <w:trHeight w:val="432"/>
        </w:trPr>
        <w:tc>
          <w:tcPr>
            <w:tcW w:w="154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CCL11 (EOTAXIN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3%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2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84.8-165.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35.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98.44-191.7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10.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90.17-140.41)</w:t>
            </w:r>
          </w:p>
        </w:tc>
      </w:tr>
      <w:tr w:rsidR="00A74CC0" w:rsidRPr="00C9746E" w:rsidTr="00DA7007">
        <w:trPr>
          <w:trHeight w:val="432"/>
        </w:trPr>
        <w:tc>
          <w:tcPr>
            <w:tcW w:w="154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CCL22 (MDC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3%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587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1156.67-195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540.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1258.93-1914.1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365.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967.92-1772.27)</w:t>
            </w:r>
          </w:p>
        </w:tc>
      </w:tr>
      <w:tr w:rsidR="00A74CC0" w:rsidRPr="00C9746E" w:rsidTr="00DA7007">
        <w:trPr>
          <w:trHeight w:val="432"/>
        </w:trPr>
        <w:tc>
          <w:tcPr>
            <w:tcW w:w="154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CXCL1 (GRO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577.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493.74-886.2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618.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534.25-766.9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476.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387.29-747.97)</w:t>
            </w:r>
          </w:p>
        </w:tc>
      </w:tr>
      <w:tr w:rsidR="00A74CC0" w:rsidRPr="00C9746E" w:rsidTr="00DA7007">
        <w:trPr>
          <w:trHeight w:val="432"/>
        </w:trPr>
        <w:tc>
          <w:tcPr>
            <w:tcW w:w="154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CXCL8 (IL-8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8.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6.91-17.2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3.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8.35-21.3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2.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3.45-19.11)</w:t>
            </w:r>
          </w:p>
        </w:tc>
      </w:tr>
      <w:tr w:rsidR="00A74CC0" w:rsidRPr="00C9746E" w:rsidTr="00DA7007">
        <w:trPr>
          <w:trHeight w:val="432"/>
        </w:trPr>
        <w:tc>
          <w:tcPr>
            <w:tcW w:w="154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 xml:space="preserve">CXCL10 (IP-10)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39.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181.79-340.1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55.9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207-358.7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69.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189.84-377.1)</w:t>
            </w:r>
          </w:p>
        </w:tc>
      </w:tr>
      <w:tr w:rsidR="00A74CC0" w:rsidRPr="00C9746E" w:rsidTr="00DA7007">
        <w:trPr>
          <w:trHeight w:val="432"/>
        </w:trPr>
        <w:tc>
          <w:tcPr>
            <w:tcW w:w="154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CX3CL1  (FRACTALKINE)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58.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39.93-92.2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77.8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53.63-104.3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89.4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(&lt;LOD-108.92)</w:t>
            </w:r>
          </w:p>
        </w:tc>
      </w:tr>
    </w:tbl>
    <w:p w:rsidR="00A74CC0" w:rsidRPr="00C9746E" w:rsidRDefault="00A74CC0" w:rsidP="00A74CC0">
      <w:pPr>
        <w:rPr>
          <w:rFonts w:ascii="Arial Narrow" w:hAnsi="Arial Narrow" w:cs="Arial"/>
          <w:sz w:val="20"/>
          <w:szCs w:val="20"/>
        </w:rPr>
      </w:pPr>
    </w:p>
    <w:p w:rsidR="00C8293E" w:rsidRPr="00C9746E" w:rsidRDefault="00C8293E" w:rsidP="00C8293E">
      <w:pPr>
        <w:rPr>
          <w:rFonts w:ascii="Arial Narrow" w:hAnsi="Arial Narrow" w:cs="Arial"/>
          <w:sz w:val="20"/>
          <w:szCs w:val="20"/>
        </w:rPr>
      </w:pPr>
      <w:r w:rsidRPr="00C9746E">
        <w:rPr>
          <w:rFonts w:ascii="Arial Narrow" w:hAnsi="Arial Narrow" w:cs="Arial"/>
          <w:sz w:val="20"/>
          <w:szCs w:val="20"/>
        </w:rPr>
        <w:t>Note: IQR=interquartile range (25</w:t>
      </w:r>
      <w:r w:rsidRPr="00C9746E">
        <w:rPr>
          <w:rFonts w:ascii="Arial Narrow" w:hAnsi="Arial Narrow" w:cs="Arial"/>
          <w:sz w:val="20"/>
          <w:szCs w:val="20"/>
          <w:vertAlign w:val="superscript"/>
        </w:rPr>
        <w:t>th</w:t>
      </w:r>
      <w:r w:rsidRPr="00C9746E">
        <w:rPr>
          <w:rFonts w:ascii="Arial Narrow" w:hAnsi="Arial Narrow" w:cs="Arial"/>
          <w:sz w:val="20"/>
          <w:szCs w:val="20"/>
        </w:rPr>
        <w:t>-75</w:t>
      </w:r>
      <w:r w:rsidRPr="00C9746E">
        <w:rPr>
          <w:rFonts w:ascii="Arial Narrow" w:hAnsi="Arial Narrow" w:cs="Arial"/>
          <w:sz w:val="20"/>
          <w:szCs w:val="20"/>
          <w:vertAlign w:val="superscript"/>
        </w:rPr>
        <w:t>th</w:t>
      </w:r>
      <w:r w:rsidRPr="00C9746E">
        <w:rPr>
          <w:rFonts w:ascii="Arial Narrow" w:hAnsi="Arial Narrow" w:cs="Arial"/>
          <w:sz w:val="20"/>
          <w:szCs w:val="20"/>
        </w:rPr>
        <w:t xml:space="preserve"> percentile). LOD=level of detection. Refer to Table 3 for the detection limit of each </w:t>
      </w:r>
      <w:proofErr w:type="spellStart"/>
      <w:r w:rsidRPr="00C9746E">
        <w:rPr>
          <w:rFonts w:ascii="Arial Narrow" w:hAnsi="Arial Narrow" w:cs="Arial"/>
          <w:sz w:val="20"/>
          <w:szCs w:val="20"/>
        </w:rPr>
        <w:t>analyte</w:t>
      </w:r>
      <w:proofErr w:type="spellEnd"/>
      <w:r w:rsidRPr="00C9746E">
        <w:rPr>
          <w:rFonts w:ascii="Arial Narrow" w:hAnsi="Arial Narrow" w:cs="Arial"/>
          <w:sz w:val="20"/>
          <w:szCs w:val="20"/>
        </w:rPr>
        <w:t>. Units are pg/</w:t>
      </w:r>
      <w:proofErr w:type="spellStart"/>
      <w:r w:rsidRPr="00C9746E">
        <w:rPr>
          <w:rFonts w:ascii="Arial Narrow" w:hAnsi="Arial Narrow" w:cs="Arial"/>
          <w:sz w:val="20"/>
          <w:szCs w:val="20"/>
        </w:rPr>
        <w:t>mL.</w:t>
      </w:r>
      <w:proofErr w:type="spellEnd"/>
      <w:r w:rsidRPr="00C9746E">
        <w:rPr>
          <w:rFonts w:ascii="Arial Narrow" w:hAnsi="Arial Narrow" w:cs="Arial"/>
          <w:sz w:val="20"/>
          <w:szCs w:val="20"/>
        </w:rPr>
        <w:t xml:space="preserve"> </w:t>
      </w:r>
      <w:r>
        <w:rPr>
          <w:rFonts w:ascii="Arial Narrow" w:hAnsi="Arial Narrow" w:cs="Arial"/>
          <w:sz w:val="20"/>
          <w:szCs w:val="20"/>
        </w:rPr>
        <w:t xml:space="preserve">These data do not directly correspond to the statistical tests presented in the main text, in which the time metric was chronological age (not visit or age-band). These tables are a simple summary of the data. The design of this study was accelerated longitudinal, meaning that the data were not analyzed by visit, as each visit did not correspond to a particular age range. However, the observations had to be collated into time-based categories for presentation. Thus, each observation from a subject was classified into an age-band (2-3.99 years, 4-5.99 years, and 6-7.99 years). If a subject had more than one visit during an age band, only the first visit was used, so a subject is not represented more than once per age band (but may appear in more than one age band). </w:t>
      </w:r>
    </w:p>
    <w:p w:rsidR="00A74CC0" w:rsidRPr="00C9746E" w:rsidRDefault="00A74CC0" w:rsidP="00A74CC0">
      <w:pPr>
        <w:rPr>
          <w:rFonts w:ascii="Arial" w:hAnsi="Arial" w:cs="Arial"/>
          <w:sz w:val="16"/>
          <w:szCs w:val="16"/>
        </w:rPr>
      </w:pPr>
    </w:p>
    <w:p w:rsidR="00C9746E" w:rsidRDefault="00C9746E" w:rsidP="004267BF">
      <w:pPr>
        <w:rPr>
          <w:rFonts w:ascii="Arial" w:hAnsi="Arial" w:cs="Arial"/>
          <w:noProof/>
          <w:sz w:val="20"/>
          <w:szCs w:val="20"/>
        </w:rPr>
      </w:pPr>
    </w:p>
    <w:p w:rsidR="00C9746E" w:rsidRDefault="00C9746E" w:rsidP="004267BF">
      <w:pPr>
        <w:rPr>
          <w:rFonts w:ascii="Arial" w:hAnsi="Arial" w:cs="Arial"/>
          <w:noProof/>
          <w:sz w:val="20"/>
          <w:szCs w:val="20"/>
        </w:rPr>
      </w:pPr>
    </w:p>
    <w:p w:rsidR="00C9746E" w:rsidRDefault="00C9746E" w:rsidP="004267BF">
      <w:pPr>
        <w:rPr>
          <w:rFonts w:ascii="Arial" w:hAnsi="Arial" w:cs="Arial"/>
          <w:noProof/>
          <w:sz w:val="20"/>
          <w:szCs w:val="20"/>
        </w:rPr>
      </w:pPr>
    </w:p>
    <w:p w:rsidR="00C9746E" w:rsidRDefault="00C9746E" w:rsidP="004267BF">
      <w:pPr>
        <w:rPr>
          <w:rFonts w:ascii="Arial" w:hAnsi="Arial" w:cs="Arial"/>
          <w:noProof/>
          <w:sz w:val="20"/>
          <w:szCs w:val="20"/>
        </w:rPr>
      </w:pPr>
    </w:p>
    <w:p w:rsidR="00C9746E" w:rsidRDefault="00C9746E" w:rsidP="004267BF">
      <w:pPr>
        <w:rPr>
          <w:rFonts w:ascii="Arial" w:hAnsi="Arial" w:cs="Arial"/>
          <w:noProof/>
          <w:sz w:val="20"/>
          <w:szCs w:val="20"/>
        </w:rPr>
      </w:pPr>
    </w:p>
    <w:p w:rsidR="00C9746E" w:rsidRDefault="00C9746E" w:rsidP="004267BF">
      <w:pPr>
        <w:rPr>
          <w:rFonts w:ascii="Arial" w:hAnsi="Arial" w:cs="Arial"/>
          <w:noProof/>
          <w:sz w:val="20"/>
          <w:szCs w:val="20"/>
        </w:rPr>
      </w:pPr>
    </w:p>
    <w:p w:rsidR="00C9746E" w:rsidRDefault="00C9746E" w:rsidP="004267BF">
      <w:pPr>
        <w:rPr>
          <w:rFonts w:ascii="Arial" w:hAnsi="Arial" w:cs="Arial"/>
          <w:noProof/>
          <w:sz w:val="20"/>
          <w:szCs w:val="20"/>
        </w:rPr>
      </w:pPr>
    </w:p>
    <w:p w:rsidR="00C9746E" w:rsidRDefault="00C9746E" w:rsidP="004267BF">
      <w:pPr>
        <w:rPr>
          <w:rFonts w:ascii="Arial" w:hAnsi="Arial" w:cs="Arial"/>
          <w:noProof/>
          <w:sz w:val="20"/>
          <w:szCs w:val="20"/>
        </w:rPr>
      </w:pPr>
    </w:p>
    <w:p w:rsidR="00C9746E" w:rsidRDefault="00C9746E" w:rsidP="004267BF">
      <w:pPr>
        <w:rPr>
          <w:rFonts w:ascii="Arial" w:hAnsi="Arial" w:cs="Arial"/>
          <w:noProof/>
          <w:sz w:val="20"/>
          <w:szCs w:val="20"/>
        </w:rPr>
      </w:pPr>
    </w:p>
    <w:p w:rsidR="00C9746E" w:rsidRDefault="00C9746E" w:rsidP="004267BF">
      <w:pPr>
        <w:rPr>
          <w:rFonts w:ascii="Arial" w:hAnsi="Arial" w:cs="Arial"/>
          <w:noProof/>
          <w:sz w:val="20"/>
          <w:szCs w:val="20"/>
        </w:rPr>
      </w:pPr>
    </w:p>
    <w:p w:rsidR="00C9746E" w:rsidRDefault="00C9746E" w:rsidP="004267BF">
      <w:pPr>
        <w:rPr>
          <w:rFonts w:ascii="Arial" w:hAnsi="Arial" w:cs="Arial"/>
          <w:noProof/>
          <w:sz w:val="20"/>
          <w:szCs w:val="20"/>
        </w:rPr>
      </w:pPr>
    </w:p>
    <w:p w:rsidR="00C9746E" w:rsidRDefault="00C9746E" w:rsidP="004267BF">
      <w:pPr>
        <w:rPr>
          <w:rFonts w:ascii="Arial" w:hAnsi="Arial" w:cs="Arial"/>
          <w:noProof/>
          <w:sz w:val="20"/>
          <w:szCs w:val="20"/>
        </w:rPr>
      </w:pPr>
    </w:p>
    <w:p w:rsidR="00C9746E" w:rsidRDefault="00C9746E" w:rsidP="004267BF">
      <w:pPr>
        <w:rPr>
          <w:rFonts w:ascii="Arial" w:hAnsi="Arial" w:cs="Arial"/>
          <w:noProof/>
          <w:sz w:val="20"/>
          <w:szCs w:val="20"/>
        </w:rPr>
      </w:pPr>
    </w:p>
    <w:p w:rsidR="00C9746E" w:rsidRDefault="00C9746E" w:rsidP="004267BF">
      <w:pPr>
        <w:rPr>
          <w:rFonts w:ascii="Arial" w:hAnsi="Arial" w:cs="Arial"/>
          <w:noProof/>
          <w:sz w:val="20"/>
          <w:szCs w:val="20"/>
        </w:rPr>
      </w:pPr>
    </w:p>
    <w:p w:rsidR="00C9746E" w:rsidRDefault="00C9746E" w:rsidP="004267BF">
      <w:pPr>
        <w:rPr>
          <w:rFonts w:ascii="Arial" w:hAnsi="Arial" w:cs="Arial"/>
          <w:noProof/>
          <w:sz w:val="20"/>
          <w:szCs w:val="20"/>
        </w:rPr>
      </w:pPr>
    </w:p>
    <w:p w:rsidR="00A74CC0" w:rsidRPr="00C9746E" w:rsidRDefault="00A74CC0" w:rsidP="00A74CC0">
      <w:pPr>
        <w:rPr>
          <w:rFonts w:ascii="Arial Narrow" w:hAnsi="Arial Narrow" w:cs="Times New Roman"/>
          <w:noProof/>
          <w:sz w:val="20"/>
          <w:szCs w:val="20"/>
        </w:rPr>
      </w:pPr>
      <w:r w:rsidRPr="00FC7996">
        <w:rPr>
          <w:rFonts w:ascii="Arial Narrow" w:hAnsi="Arial Narrow" w:cs="Times New Roman"/>
          <w:b/>
          <w:noProof/>
          <w:sz w:val="20"/>
          <w:szCs w:val="20"/>
        </w:rPr>
        <w:t>Table S</w:t>
      </w:r>
      <w:r w:rsidR="00DA7007" w:rsidRPr="00FC7996">
        <w:rPr>
          <w:rFonts w:ascii="Arial Narrow" w:hAnsi="Arial Narrow" w:cs="Times New Roman"/>
          <w:b/>
          <w:noProof/>
          <w:sz w:val="20"/>
          <w:szCs w:val="20"/>
        </w:rPr>
        <w:t>3</w:t>
      </w:r>
      <w:r w:rsidRPr="00C9746E">
        <w:rPr>
          <w:rFonts w:ascii="Arial Narrow" w:hAnsi="Arial Narrow" w:cs="Times New Roman"/>
          <w:noProof/>
          <w:sz w:val="20"/>
          <w:szCs w:val="20"/>
        </w:rPr>
        <w:t>. CSF Descriptive Data by Age Cohort</w:t>
      </w:r>
    </w:p>
    <w:p w:rsidR="00A74CC0" w:rsidRPr="00C9746E" w:rsidRDefault="00A74CC0" w:rsidP="00A74CC0">
      <w:pPr>
        <w:rPr>
          <w:rFonts w:ascii="Arial Narrow" w:hAnsi="Arial Narrow" w:cs="Times New Roman"/>
          <w:noProof/>
          <w:sz w:val="20"/>
          <w:szCs w:val="20"/>
        </w:rPr>
      </w:pPr>
    </w:p>
    <w:tbl>
      <w:tblPr>
        <w:tblW w:w="10144" w:type="dxa"/>
        <w:tblLayout w:type="fixed"/>
        <w:tblCellMar>
          <w:left w:w="0" w:type="dxa"/>
          <w:right w:w="0" w:type="dxa"/>
        </w:tblCellMar>
        <w:tblLook w:val="04A0"/>
      </w:tblPr>
      <w:tblGrid>
        <w:gridCol w:w="1350"/>
        <w:gridCol w:w="720"/>
        <w:gridCol w:w="900"/>
        <w:gridCol w:w="1350"/>
        <w:gridCol w:w="720"/>
        <w:gridCol w:w="810"/>
        <w:gridCol w:w="1414"/>
        <w:gridCol w:w="720"/>
        <w:gridCol w:w="836"/>
        <w:gridCol w:w="1324"/>
      </w:tblGrid>
      <w:tr w:rsidR="00A74CC0" w:rsidRPr="00C9746E" w:rsidTr="00DA7007">
        <w:trPr>
          <w:trHeight w:val="432"/>
          <w:tblHeader/>
        </w:trPr>
        <w:tc>
          <w:tcPr>
            <w:tcW w:w="135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Age 2-4 Years (N=47)</w:t>
            </w:r>
          </w:p>
        </w:tc>
        <w:tc>
          <w:tcPr>
            <w:tcW w:w="294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Age 4-6 Years (N=33)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Age 6-8 Years (N=15)</w:t>
            </w:r>
          </w:p>
        </w:tc>
      </w:tr>
      <w:tr w:rsidR="00A74CC0" w:rsidRPr="00C9746E" w:rsidTr="00DA7007">
        <w:trPr>
          <w:trHeight w:val="432"/>
          <w:tblHeader/>
        </w:trPr>
        <w:tc>
          <w:tcPr>
            <w:tcW w:w="1350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% Out of Rang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IQR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% Out of Rang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IQR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% Out of Range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IQR</w:t>
            </w:r>
          </w:p>
        </w:tc>
      </w:tr>
      <w:tr w:rsidR="00A74CC0" w:rsidRPr="00C9746E" w:rsidTr="00DA7007">
        <w:trPr>
          <w:trHeight w:val="432"/>
        </w:trPr>
        <w:tc>
          <w:tcPr>
            <w:tcW w:w="1350" w:type="dxa"/>
            <w:tcBorders>
              <w:left w:val="nil"/>
              <w:bottom w:val="nil"/>
            </w:tcBorders>
            <w:shd w:val="clear" w:color="auto" w:fill="auto"/>
            <w:noWrap/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IL-1α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1.46-3.94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1.505-3.875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1.15-3.7)</w:t>
            </w:r>
          </w:p>
        </w:tc>
      </w:tr>
      <w:tr w:rsidR="00A74CC0" w:rsidRPr="00C9746E" w:rsidTr="00DA7007">
        <w:trPr>
          <w:trHeight w:val="432"/>
        </w:trPr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IL-1R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74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&lt;LOD-2.87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82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&lt;LOD-&lt;LOD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73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&lt;LOD-2.705)</w:t>
            </w:r>
          </w:p>
        </w:tc>
      </w:tr>
      <w:tr w:rsidR="00A74CC0" w:rsidRPr="00C9746E" w:rsidTr="00DA7007">
        <w:trPr>
          <w:trHeight w:val="432"/>
        </w:trPr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IL-1β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77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&lt;LOD-&lt;LOD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73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&lt;LOD-0.2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80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&lt;LOD-&lt;LOD)</w:t>
            </w:r>
          </w:p>
        </w:tc>
      </w:tr>
      <w:tr w:rsidR="00A74CC0" w:rsidRPr="00C9746E" w:rsidTr="00DA7007">
        <w:trPr>
          <w:trHeight w:val="432"/>
        </w:trPr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IL-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74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&lt;LOD-0.2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91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&lt;LOD-&lt;LOD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&lt;LOD-0.18)</w:t>
            </w:r>
          </w:p>
        </w:tc>
      </w:tr>
      <w:tr w:rsidR="00A74CC0" w:rsidRPr="00C9746E" w:rsidTr="00DA7007">
        <w:trPr>
          <w:trHeight w:val="432"/>
        </w:trPr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sIL-2R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53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&lt;LOD-1.4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7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&lt;LOD-0.9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7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&lt;LOD-1.025)</w:t>
            </w:r>
          </w:p>
        </w:tc>
      </w:tr>
      <w:tr w:rsidR="00A74CC0" w:rsidRPr="00C9746E" w:rsidTr="00DA7007">
        <w:trPr>
          <w:trHeight w:val="432"/>
        </w:trPr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IL-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9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&lt;LOD-0.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64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&lt;LOD-0.71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&lt;LOD-0.8)</w:t>
            </w:r>
          </w:p>
        </w:tc>
      </w:tr>
      <w:tr w:rsidR="00A74CC0" w:rsidRPr="00C9746E" w:rsidTr="00DA7007">
        <w:trPr>
          <w:trHeight w:val="432"/>
        </w:trPr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IL-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94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&lt;LOD-&lt;LOD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91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&lt;LOD-&lt;LOD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&lt;LOD-&lt;LOD)</w:t>
            </w:r>
          </w:p>
        </w:tc>
      </w:tr>
      <w:tr w:rsidR="00A74CC0" w:rsidRPr="00C9746E" w:rsidTr="00DA7007">
        <w:trPr>
          <w:trHeight w:val="432"/>
        </w:trPr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IL-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9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0.23-0.6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0.35-0.6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63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0.15-0.71)</w:t>
            </w:r>
          </w:p>
        </w:tc>
      </w:tr>
      <w:tr w:rsidR="00A74CC0" w:rsidRPr="00C9746E" w:rsidTr="00DA7007">
        <w:trPr>
          <w:trHeight w:val="432"/>
        </w:trPr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94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&lt;LOD-&lt;LOD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91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&lt;LOD-&lt;LOD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87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&lt;LOD-&lt;LOD)</w:t>
            </w:r>
          </w:p>
        </w:tc>
      </w:tr>
      <w:tr w:rsidR="00A74CC0" w:rsidRPr="00C9746E" w:rsidTr="00DA7007">
        <w:trPr>
          <w:trHeight w:val="432"/>
        </w:trPr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IL-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64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&lt;LOD-1.9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79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&lt;LOD-&lt;LOD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73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&lt;LOD-2.33)</w:t>
            </w:r>
          </w:p>
        </w:tc>
      </w:tr>
      <w:tr w:rsidR="00A74CC0" w:rsidRPr="00C9746E" w:rsidTr="00DA7007">
        <w:trPr>
          <w:trHeight w:val="432"/>
        </w:trPr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IL-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1.08-1.4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1.23-1.6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1.23-1.9)</w:t>
            </w:r>
          </w:p>
        </w:tc>
      </w:tr>
      <w:tr w:rsidR="00A74CC0" w:rsidRPr="00C9746E" w:rsidTr="00DA7007">
        <w:trPr>
          <w:trHeight w:val="432"/>
        </w:trPr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4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&lt;LOD-1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7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&lt;LOD-1.2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0.895-1.445)</w:t>
            </w:r>
          </w:p>
        </w:tc>
      </w:tr>
      <w:tr w:rsidR="00A74CC0" w:rsidRPr="00C9746E" w:rsidTr="00DA7007">
        <w:trPr>
          <w:trHeight w:val="432"/>
        </w:trPr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IL-12p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51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&lt;LOD-4.2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&lt;LOD-3.1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&lt;LOD-4.27)</w:t>
            </w:r>
          </w:p>
        </w:tc>
      </w:tr>
      <w:tr w:rsidR="00A74CC0" w:rsidRPr="00C9746E" w:rsidTr="00DA7007">
        <w:trPr>
          <w:trHeight w:val="432"/>
        </w:trPr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IL-12p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85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&lt;LOD-&lt;LOD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91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&lt;LOD-&lt;LOD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93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&lt;LOD-&lt;LOD)</w:t>
            </w:r>
          </w:p>
        </w:tc>
      </w:tr>
      <w:tr w:rsidR="00A74CC0" w:rsidRPr="00C9746E" w:rsidTr="00DA7007">
        <w:trPr>
          <w:trHeight w:val="432"/>
        </w:trPr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IL-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96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&lt;LOD-&lt;LOD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97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&lt;LOD-&lt;LOD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&lt;LOD-&lt;LOD)</w:t>
            </w:r>
          </w:p>
        </w:tc>
      </w:tr>
      <w:tr w:rsidR="00A74CC0" w:rsidRPr="00C9746E" w:rsidTr="00DA7007">
        <w:trPr>
          <w:trHeight w:val="432"/>
        </w:trPr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IL-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0.77-2.0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0.98-1.8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1.43-2.41)</w:t>
            </w:r>
          </w:p>
        </w:tc>
      </w:tr>
      <w:tr w:rsidR="00A74CC0" w:rsidRPr="00C9746E" w:rsidTr="00DA7007">
        <w:trPr>
          <w:trHeight w:val="432"/>
        </w:trPr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IL-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91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&lt;LOD-&lt;LOD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91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&lt;LOD-&lt;LOD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93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&lt;LOD-&lt;LOD)</w:t>
            </w:r>
          </w:p>
        </w:tc>
      </w:tr>
      <w:tr w:rsidR="00A74CC0" w:rsidRPr="00C9746E" w:rsidTr="00DA7007">
        <w:trPr>
          <w:trHeight w:val="432"/>
        </w:trPr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IFNα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5.5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3.61-6.87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3.02-5.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5.1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3.99-6.69)</w:t>
            </w:r>
          </w:p>
        </w:tc>
      </w:tr>
      <w:tr w:rsidR="00A74CC0" w:rsidRPr="00C9746E" w:rsidTr="00DA7007">
        <w:trPr>
          <w:trHeight w:val="432"/>
        </w:trPr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proofErr w:type="spellStart"/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IFN</w:t>
            </w:r>
            <w:r w:rsidRPr="00C9746E">
              <w:rPr>
                <w:rFonts w:ascii="Arial Narrow" w:hAnsi="Arial Narrow"/>
                <w:sz w:val="20"/>
                <w:szCs w:val="20"/>
              </w:rPr>
              <w:t>γ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53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&lt;LOD-0.4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7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&lt;LOD-0.4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&lt;LOD-0.35)</w:t>
            </w:r>
          </w:p>
        </w:tc>
      </w:tr>
      <w:tr w:rsidR="00A74CC0" w:rsidRPr="00C9746E" w:rsidTr="00DA7007">
        <w:trPr>
          <w:trHeight w:val="432"/>
        </w:trPr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TNF 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0.61-0.9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0.57-0.8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0.52-0.92)</w:t>
            </w:r>
          </w:p>
        </w:tc>
      </w:tr>
      <w:tr w:rsidR="00A74CC0" w:rsidRPr="00C9746E" w:rsidTr="00DA7007">
        <w:trPr>
          <w:trHeight w:val="432"/>
        </w:trPr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TNF β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9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&lt;LOD-0.2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61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&lt;LOD-0.1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53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&lt;LOD-0.37)</w:t>
            </w:r>
          </w:p>
        </w:tc>
      </w:tr>
      <w:tr w:rsidR="00A74CC0" w:rsidRPr="00C9746E" w:rsidTr="00DA7007">
        <w:trPr>
          <w:trHeight w:val="432"/>
        </w:trPr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TGF 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2.34-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2.34-3.7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2.45-4.02)</w:t>
            </w:r>
          </w:p>
        </w:tc>
      </w:tr>
      <w:tr w:rsidR="00A74CC0" w:rsidRPr="00C9746E" w:rsidTr="00DA7007">
        <w:trPr>
          <w:trHeight w:val="432"/>
        </w:trPr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EG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&lt;LOD-&lt;LOD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&lt;LOD-&lt;LOD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&lt;LOD-&lt;LOD)</w:t>
            </w:r>
          </w:p>
        </w:tc>
      </w:tr>
      <w:tr w:rsidR="00A74CC0" w:rsidRPr="00C9746E" w:rsidTr="00DA7007">
        <w:trPr>
          <w:trHeight w:val="432"/>
        </w:trPr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G-CS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.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3.67-6.7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.66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2.24-5.79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.2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3.12-5.49)</w:t>
            </w:r>
          </w:p>
        </w:tc>
      </w:tr>
      <w:tr w:rsidR="00A74CC0" w:rsidRPr="00C9746E" w:rsidTr="00DA7007">
        <w:trPr>
          <w:trHeight w:val="432"/>
        </w:trPr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GM-CS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1.98-3.0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1.7-2.9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2.31-3.19)</w:t>
            </w:r>
          </w:p>
        </w:tc>
      </w:tr>
      <w:tr w:rsidR="00A74CC0" w:rsidRPr="00C9746E" w:rsidTr="00DA7007">
        <w:trPr>
          <w:trHeight w:val="432"/>
        </w:trPr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VEG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87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&lt;LOD-&lt;LOD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88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&lt;LOD-&lt;LOD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93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&lt;LOD-&lt;LOD)</w:t>
            </w:r>
          </w:p>
        </w:tc>
      </w:tr>
      <w:tr w:rsidR="00A74CC0" w:rsidRPr="00C9746E" w:rsidTr="00DA7007">
        <w:trPr>
          <w:trHeight w:val="432"/>
        </w:trPr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lastRenderedPageBreak/>
              <w:t>FGF-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66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&lt;LOD-11.1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73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&lt;LOD-7.4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&lt;LOD-6.51)</w:t>
            </w:r>
          </w:p>
        </w:tc>
      </w:tr>
      <w:tr w:rsidR="00A74CC0" w:rsidRPr="00C9746E" w:rsidTr="00DA7007">
        <w:trPr>
          <w:trHeight w:val="432"/>
        </w:trPr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FLT-3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1.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8.8-14.2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2.0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10.28-14.3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4.2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12.51-16.63)</w:t>
            </w:r>
          </w:p>
        </w:tc>
      </w:tr>
      <w:tr w:rsidR="00A74CC0" w:rsidRPr="00C9746E" w:rsidTr="00DA7007">
        <w:trPr>
          <w:trHeight w:val="432"/>
        </w:trPr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sCD40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7.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13.4-25.9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9.70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13.54-29.44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4.7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9.53-31.74)</w:t>
            </w:r>
          </w:p>
        </w:tc>
      </w:tr>
      <w:tr w:rsidR="00A74CC0" w:rsidRPr="00C9746E" w:rsidTr="00DA7007">
        <w:trPr>
          <w:trHeight w:val="432"/>
        </w:trPr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CCL2 </w:t>
            </w:r>
          </w:p>
          <w:p w:rsidR="00A74CC0" w:rsidRPr="00C9746E" w:rsidRDefault="00A74CC0" w:rsidP="00DA700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MCP-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523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468.72-568.6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528.4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449.77-628.4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522.8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484.39-575.79)</w:t>
            </w:r>
          </w:p>
        </w:tc>
      </w:tr>
      <w:tr w:rsidR="00A74CC0" w:rsidRPr="00C9746E" w:rsidTr="00DA7007">
        <w:trPr>
          <w:trHeight w:val="432"/>
        </w:trPr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CL3</w:t>
            </w:r>
          </w:p>
          <w:p w:rsidR="00A74CC0" w:rsidRPr="00C9746E" w:rsidRDefault="00A74CC0" w:rsidP="00DA700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MIP-1 α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7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&lt;LOD-2.8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9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&lt;LOD-2.14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&lt;LOD-2.98)</w:t>
            </w:r>
          </w:p>
        </w:tc>
      </w:tr>
      <w:tr w:rsidR="00A74CC0" w:rsidRPr="00C9746E" w:rsidTr="00DA7007">
        <w:trPr>
          <w:trHeight w:val="432"/>
        </w:trPr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CCL4 </w:t>
            </w:r>
          </w:p>
          <w:p w:rsidR="00A74CC0" w:rsidRPr="00C9746E" w:rsidRDefault="00A74CC0" w:rsidP="00DA700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MIP-1 β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5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&lt;LOD-5.3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52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&lt;LOD-5.4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53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&lt;LOD-8.37)</w:t>
            </w:r>
          </w:p>
        </w:tc>
      </w:tr>
      <w:tr w:rsidR="00A74CC0" w:rsidRPr="00C9746E" w:rsidTr="00DA7007">
        <w:trPr>
          <w:trHeight w:val="432"/>
        </w:trPr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CCL7 </w:t>
            </w:r>
          </w:p>
          <w:p w:rsidR="00A74CC0" w:rsidRPr="00C9746E" w:rsidRDefault="00A74CC0" w:rsidP="00DA700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MCP-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57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&lt;LOD-6.19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61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&lt;LOD-5.7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7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&lt;LOD-4.57)</w:t>
            </w:r>
          </w:p>
        </w:tc>
      </w:tr>
      <w:tr w:rsidR="00A74CC0" w:rsidRPr="00C9746E" w:rsidTr="00DA7007">
        <w:trPr>
          <w:trHeight w:val="432"/>
        </w:trPr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CL11 (EOTAXIN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94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&lt;LOD-&lt;LOD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94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&lt;LOD-&lt;LOD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80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&lt;LOD-&lt;LOD)</w:t>
            </w:r>
          </w:p>
        </w:tc>
      </w:tr>
      <w:tr w:rsidR="00A74CC0" w:rsidRPr="00C9746E" w:rsidTr="00DA7007">
        <w:trPr>
          <w:trHeight w:val="432"/>
        </w:trPr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CCL22 </w:t>
            </w:r>
          </w:p>
          <w:p w:rsidR="00A74CC0" w:rsidRPr="00C9746E" w:rsidRDefault="00A74CC0" w:rsidP="00DA700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MDC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3.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8.8-15.9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4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0.8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6.81-14.7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6.81-13.08)</w:t>
            </w:r>
          </w:p>
        </w:tc>
      </w:tr>
      <w:tr w:rsidR="00A74CC0" w:rsidRPr="00C9746E" w:rsidTr="00DA7007">
        <w:trPr>
          <w:trHeight w:val="432"/>
        </w:trPr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CXCL1 </w:t>
            </w:r>
          </w:p>
          <w:p w:rsidR="00A74CC0" w:rsidRPr="00C9746E" w:rsidRDefault="00A74CC0" w:rsidP="00DA700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GRO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0.2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8.14-13.1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9.95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7.68-12.6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0.8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8.22-13.96)</w:t>
            </w:r>
          </w:p>
        </w:tc>
      </w:tr>
      <w:tr w:rsidR="00A74CC0" w:rsidRPr="00C9746E" w:rsidTr="00DA7007">
        <w:trPr>
          <w:trHeight w:val="432"/>
        </w:trPr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CXCL8 </w:t>
            </w:r>
          </w:p>
          <w:p w:rsidR="00A74CC0" w:rsidRPr="00C9746E" w:rsidRDefault="00A74CC0" w:rsidP="00DA700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IL-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12.65-20.4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5.7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14.38-18.2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7.2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14.3-20.13)</w:t>
            </w:r>
          </w:p>
        </w:tc>
      </w:tr>
      <w:tr w:rsidR="00A74CC0" w:rsidRPr="00C9746E" w:rsidTr="00DA7007">
        <w:trPr>
          <w:trHeight w:val="432"/>
        </w:trPr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CXCL10 </w:t>
            </w:r>
          </w:p>
          <w:p w:rsidR="00A74CC0" w:rsidRPr="00C9746E" w:rsidRDefault="00A74CC0" w:rsidP="00DA700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(IP-10)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01.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224.11-494.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11.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213.92-509.1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58.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194.8-317.16)</w:t>
            </w:r>
          </w:p>
        </w:tc>
      </w:tr>
      <w:tr w:rsidR="00A74CC0" w:rsidRPr="00C9746E" w:rsidTr="00DA7007">
        <w:trPr>
          <w:trHeight w:val="432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74CC0" w:rsidRPr="00C9746E" w:rsidRDefault="00A74CC0" w:rsidP="00DA700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X3CL1  (FRACTALKINE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72.4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63.62-93.4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87.38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67.41-98.4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85.97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:rsidR="00A74CC0" w:rsidRPr="00C9746E" w:rsidRDefault="00A74CC0" w:rsidP="00DA700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C9746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72.43-91.43)</w:t>
            </w:r>
          </w:p>
        </w:tc>
      </w:tr>
    </w:tbl>
    <w:p w:rsidR="00A74CC0" w:rsidRPr="00C9746E" w:rsidRDefault="00A74CC0" w:rsidP="00A74CC0">
      <w:pPr>
        <w:rPr>
          <w:rFonts w:ascii="Arial Narrow" w:hAnsi="Arial Narrow" w:cs="Times New Roman"/>
          <w:b/>
          <w:i/>
          <w:sz w:val="20"/>
          <w:szCs w:val="20"/>
        </w:rPr>
      </w:pPr>
    </w:p>
    <w:p w:rsidR="00A74CC0" w:rsidRPr="00C9746E" w:rsidRDefault="00A74CC0" w:rsidP="00A74CC0">
      <w:pPr>
        <w:rPr>
          <w:rFonts w:ascii="Arial Narrow" w:hAnsi="Arial Narrow" w:cs="Times New Roman"/>
          <w:sz w:val="20"/>
          <w:szCs w:val="20"/>
        </w:rPr>
      </w:pPr>
      <w:r w:rsidRPr="00C9746E">
        <w:rPr>
          <w:rFonts w:ascii="Arial Narrow" w:hAnsi="Arial Narrow" w:cs="Times New Roman"/>
          <w:sz w:val="20"/>
          <w:szCs w:val="20"/>
        </w:rPr>
        <w:t>Note: IQR=interquartile range (25</w:t>
      </w:r>
      <w:r w:rsidRPr="00C9746E">
        <w:rPr>
          <w:rFonts w:ascii="Arial Narrow" w:hAnsi="Arial Narrow" w:cs="Times New Roman"/>
          <w:sz w:val="20"/>
          <w:szCs w:val="20"/>
          <w:vertAlign w:val="superscript"/>
        </w:rPr>
        <w:t>th</w:t>
      </w:r>
      <w:r w:rsidRPr="00C9746E">
        <w:rPr>
          <w:rFonts w:ascii="Arial Narrow" w:hAnsi="Arial Narrow" w:cs="Times New Roman"/>
          <w:sz w:val="20"/>
          <w:szCs w:val="20"/>
        </w:rPr>
        <w:t>-75</w:t>
      </w:r>
      <w:r w:rsidRPr="00C9746E">
        <w:rPr>
          <w:rFonts w:ascii="Arial Narrow" w:hAnsi="Arial Narrow" w:cs="Times New Roman"/>
          <w:sz w:val="20"/>
          <w:szCs w:val="20"/>
          <w:vertAlign w:val="superscript"/>
        </w:rPr>
        <w:t>th</w:t>
      </w:r>
      <w:r w:rsidRPr="00C9746E">
        <w:rPr>
          <w:rFonts w:ascii="Arial Narrow" w:hAnsi="Arial Narrow" w:cs="Times New Roman"/>
          <w:sz w:val="20"/>
          <w:szCs w:val="20"/>
        </w:rPr>
        <w:t xml:space="preserve"> percentile). LOD=level of detection. Units are pg/</w:t>
      </w:r>
      <w:proofErr w:type="spellStart"/>
      <w:r w:rsidRPr="00C9746E">
        <w:rPr>
          <w:rFonts w:ascii="Arial Narrow" w:hAnsi="Arial Narrow" w:cs="Times New Roman"/>
          <w:sz w:val="20"/>
          <w:szCs w:val="20"/>
        </w:rPr>
        <w:t>mL.</w:t>
      </w:r>
      <w:proofErr w:type="spellEnd"/>
      <w:r w:rsidRPr="00C9746E">
        <w:rPr>
          <w:rFonts w:ascii="Arial Narrow" w:hAnsi="Arial Narrow" w:cs="Times New Roman"/>
          <w:sz w:val="20"/>
          <w:szCs w:val="20"/>
        </w:rPr>
        <w:t xml:space="preserve"> Table reflects all available data from each participant such that the total N of the table sums to the number of observations rather than the number of subjects. Only the first visit was used when a participant had more than one observation per age cohort.</w:t>
      </w:r>
    </w:p>
    <w:p w:rsidR="003846F6" w:rsidRPr="00C9746E" w:rsidRDefault="003846F6" w:rsidP="00B0093A">
      <w:pPr>
        <w:spacing w:line="360" w:lineRule="auto"/>
        <w:rPr>
          <w:rFonts w:ascii="Arial Narrow" w:hAnsi="Arial Narrow" w:cs="Arial"/>
          <w:noProof/>
          <w:sz w:val="20"/>
          <w:szCs w:val="20"/>
        </w:rPr>
      </w:pPr>
    </w:p>
    <w:p w:rsidR="003846F6" w:rsidRPr="00C9746E" w:rsidRDefault="003846F6" w:rsidP="00B0093A">
      <w:pPr>
        <w:spacing w:line="360" w:lineRule="auto"/>
        <w:rPr>
          <w:rFonts w:ascii="Arial Narrow" w:hAnsi="Arial Narrow" w:cs="Arial"/>
          <w:noProof/>
          <w:sz w:val="20"/>
          <w:szCs w:val="20"/>
        </w:rPr>
      </w:pPr>
    </w:p>
    <w:p w:rsidR="003846F6" w:rsidRDefault="003846F6" w:rsidP="00B0093A">
      <w:pPr>
        <w:spacing w:line="360" w:lineRule="auto"/>
        <w:rPr>
          <w:rFonts w:ascii="Arial" w:hAnsi="Arial" w:cs="Arial"/>
          <w:noProof/>
          <w:sz w:val="20"/>
          <w:szCs w:val="20"/>
        </w:rPr>
      </w:pPr>
    </w:p>
    <w:p w:rsidR="003846F6" w:rsidRDefault="003846F6" w:rsidP="00B0093A">
      <w:pPr>
        <w:spacing w:line="360" w:lineRule="auto"/>
        <w:rPr>
          <w:rFonts w:ascii="Arial" w:hAnsi="Arial" w:cs="Arial"/>
          <w:noProof/>
          <w:sz w:val="20"/>
          <w:szCs w:val="20"/>
        </w:rPr>
      </w:pPr>
    </w:p>
    <w:p w:rsidR="003846F6" w:rsidRDefault="003846F6" w:rsidP="00B0093A">
      <w:pPr>
        <w:spacing w:line="360" w:lineRule="auto"/>
        <w:rPr>
          <w:rFonts w:ascii="Arial" w:hAnsi="Arial" w:cs="Arial"/>
          <w:noProof/>
          <w:sz w:val="20"/>
          <w:szCs w:val="20"/>
        </w:rPr>
      </w:pPr>
    </w:p>
    <w:p w:rsidR="003846F6" w:rsidRDefault="003846F6" w:rsidP="00B0093A">
      <w:pPr>
        <w:spacing w:line="360" w:lineRule="auto"/>
        <w:rPr>
          <w:rFonts w:ascii="Arial" w:hAnsi="Arial" w:cs="Arial"/>
          <w:noProof/>
          <w:sz w:val="20"/>
          <w:szCs w:val="20"/>
        </w:rPr>
      </w:pPr>
    </w:p>
    <w:p w:rsidR="003846F6" w:rsidRDefault="003846F6" w:rsidP="00B0093A">
      <w:pPr>
        <w:spacing w:line="360" w:lineRule="auto"/>
        <w:rPr>
          <w:rFonts w:ascii="Arial" w:hAnsi="Arial" w:cs="Arial"/>
          <w:noProof/>
          <w:sz w:val="20"/>
          <w:szCs w:val="20"/>
        </w:rPr>
      </w:pPr>
    </w:p>
    <w:p w:rsidR="003846F6" w:rsidRDefault="003846F6" w:rsidP="00B0093A">
      <w:pPr>
        <w:spacing w:line="360" w:lineRule="auto"/>
        <w:rPr>
          <w:rFonts w:ascii="Arial" w:hAnsi="Arial" w:cs="Arial"/>
          <w:noProof/>
          <w:sz w:val="20"/>
          <w:szCs w:val="20"/>
        </w:rPr>
      </w:pPr>
    </w:p>
    <w:p w:rsidR="003846F6" w:rsidRDefault="003846F6" w:rsidP="00B0093A">
      <w:pPr>
        <w:spacing w:line="360" w:lineRule="auto"/>
        <w:rPr>
          <w:rFonts w:ascii="Arial" w:hAnsi="Arial" w:cs="Arial"/>
          <w:noProof/>
          <w:sz w:val="20"/>
          <w:szCs w:val="20"/>
        </w:rPr>
      </w:pPr>
    </w:p>
    <w:p w:rsidR="003846F6" w:rsidRDefault="003846F6" w:rsidP="00B0093A">
      <w:pPr>
        <w:spacing w:line="360" w:lineRule="auto"/>
        <w:rPr>
          <w:rFonts w:ascii="Arial" w:hAnsi="Arial" w:cs="Arial"/>
          <w:noProof/>
          <w:sz w:val="20"/>
          <w:szCs w:val="20"/>
        </w:rPr>
      </w:pPr>
    </w:p>
    <w:p w:rsidR="00B21FEF" w:rsidRDefault="00B21FEF" w:rsidP="00B0093A">
      <w:pPr>
        <w:spacing w:line="360" w:lineRule="auto"/>
        <w:rPr>
          <w:rFonts w:ascii="Arial" w:hAnsi="Arial" w:cs="Arial"/>
          <w:noProof/>
          <w:sz w:val="20"/>
          <w:szCs w:val="20"/>
        </w:rPr>
      </w:pPr>
    </w:p>
    <w:p w:rsidR="00B21FEF" w:rsidRDefault="00B21FEF" w:rsidP="00B0093A">
      <w:pPr>
        <w:spacing w:line="360" w:lineRule="auto"/>
        <w:rPr>
          <w:rFonts w:ascii="Arial" w:hAnsi="Arial" w:cs="Arial"/>
          <w:noProof/>
          <w:sz w:val="20"/>
          <w:szCs w:val="20"/>
        </w:rPr>
      </w:pPr>
    </w:p>
    <w:p w:rsidR="00B21FEF" w:rsidRDefault="00B21FEF" w:rsidP="00B0093A">
      <w:pPr>
        <w:spacing w:line="360" w:lineRule="auto"/>
        <w:rPr>
          <w:rFonts w:ascii="Arial" w:hAnsi="Arial" w:cs="Arial"/>
          <w:noProof/>
          <w:sz w:val="20"/>
          <w:szCs w:val="20"/>
        </w:rPr>
      </w:pPr>
    </w:p>
    <w:p w:rsidR="00B21FEF" w:rsidRDefault="00B21FEF" w:rsidP="00B0093A">
      <w:pPr>
        <w:spacing w:line="360" w:lineRule="auto"/>
        <w:rPr>
          <w:rFonts w:ascii="Arial" w:hAnsi="Arial" w:cs="Arial"/>
          <w:noProof/>
          <w:sz w:val="20"/>
          <w:szCs w:val="20"/>
        </w:rPr>
      </w:pPr>
    </w:p>
    <w:p w:rsidR="00B21FEF" w:rsidRDefault="00B21FEF" w:rsidP="00B0093A">
      <w:pPr>
        <w:spacing w:line="360" w:lineRule="auto"/>
        <w:rPr>
          <w:rFonts w:ascii="Arial" w:hAnsi="Arial" w:cs="Arial"/>
          <w:noProof/>
          <w:sz w:val="20"/>
          <w:szCs w:val="20"/>
        </w:rPr>
      </w:pPr>
    </w:p>
    <w:p w:rsidR="007C3028" w:rsidRDefault="002417EE">
      <w:pPr>
        <w:rPr>
          <w:rFonts w:ascii="Arial" w:hAnsi="Arial" w:cs="Arial"/>
          <w:sz w:val="20"/>
        </w:rPr>
      </w:pPr>
      <w:r w:rsidRPr="00FC7996">
        <w:rPr>
          <w:rFonts w:ascii="Arial" w:hAnsi="Arial" w:cs="Arial"/>
          <w:b/>
          <w:sz w:val="20"/>
        </w:rPr>
        <w:lastRenderedPageBreak/>
        <w:t>Table S</w:t>
      </w:r>
      <w:r w:rsidR="00DA7007" w:rsidRPr="00FC7996">
        <w:rPr>
          <w:rFonts w:ascii="Arial" w:hAnsi="Arial" w:cs="Arial"/>
          <w:b/>
          <w:sz w:val="20"/>
        </w:rPr>
        <w:t>4</w:t>
      </w:r>
      <w:r w:rsidR="00A74CC0">
        <w:rPr>
          <w:rFonts w:ascii="Arial" w:hAnsi="Arial" w:cs="Arial"/>
          <w:sz w:val="20"/>
        </w:rPr>
        <w:t>.</w:t>
      </w:r>
      <w:r w:rsidRPr="008B577D">
        <w:rPr>
          <w:rFonts w:ascii="Arial" w:hAnsi="Arial" w:cs="Arial"/>
          <w:sz w:val="20"/>
        </w:rPr>
        <w:t xml:space="preserve"> Correspondence between serum and CSF values in AUT sample (n=54)</w:t>
      </w:r>
    </w:p>
    <w:p w:rsidR="008B577D" w:rsidRPr="008B577D" w:rsidRDefault="008B577D">
      <w:pPr>
        <w:rPr>
          <w:rFonts w:ascii="Arial" w:hAnsi="Arial" w:cs="Arial"/>
          <w:sz w:val="20"/>
        </w:rPr>
      </w:pPr>
    </w:p>
    <w:tbl>
      <w:tblPr>
        <w:tblW w:w="9195" w:type="dxa"/>
        <w:tblInd w:w="93" w:type="dxa"/>
        <w:tblLook w:val="04A0"/>
      </w:tblPr>
      <w:tblGrid>
        <w:gridCol w:w="2012"/>
        <w:gridCol w:w="883"/>
        <w:gridCol w:w="990"/>
        <w:gridCol w:w="810"/>
        <w:gridCol w:w="781"/>
        <w:gridCol w:w="389"/>
        <w:gridCol w:w="630"/>
        <w:gridCol w:w="1782"/>
        <w:gridCol w:w="918"/>
      </w:tblGrid>
      <w:tr w:rsidR="00FB597E" w:rsidRPr="00FB597E" w:rsidTr="00FB597E">
        <w:trPr>
          <w:trHeight w:val="300"/>
          <w:tblHeader/>
        </w:trPr>
        <w:tc>
          <w:tcPr>
            <w:tcW w:w="2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97E" w:rsidRPr="00FB597E" w:rsidRDefault="00FB597E" w:rsidP="00FB597E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346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97E" w:rsidRPr="00FB597E" w:rsidRDefault="00FB597E" w:rsidP="00FB597E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Outside Range of Detection</w:t>
            </w:r>
          </w:p>
        </w:tc>
        <w:tc>
          <w:tcPr>
            <w:tcW w:w="3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97E" w:rsidRPr="00FB597E" w:rsidRDefault="00FB597E" w:rsidP="00FB597E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97E" w:rsidRPr="00FB597E" w:rsidRDefault="00FB597E" w:rsidP="00FB597E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Spearman Correlation</w:t>
            </w:r>
          </w:p>
        </w:tc>
      </w:tr>
      <w:tr w:rsidR="00FB597E" w:rsidRPr="00FB597E" w:rsidTr="00FC1308">
        <w:trPr>
          <w:trHeight w:val="300"/>
          <w:tblHeader/>
        </w:trPr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97E" w:rsidRPr="00FB597E" w:rsidRDefault="00FB597E" w:rsidP="00FB597E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97E" w:rsidRPr="00FB597E" w:rsidRDefault="00FB597E" w:rsidP="00FB597E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CSF Onl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97E" w:rsidRPr="00FB597E" w:rsidRDefault="00FB597E" w:rsidP="00FB597E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Serum Onl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B597E" w:rsidRPr="00FB597E" w:rsidRDefault="00FB597E" w:rsidP="00FB597E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B597E" w:rsidRPr="00FB597E" w:rsidRDefault="00FB597E" w:rsidP="00FB597E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Neither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B597E" w:rsidRPr="00FB597E" w:rsidRDefault="00FB597E" w:rsidP="00FB597E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597E" w:rsidRPr="00FB597E" w:rsidRDefault="00FB597E" w:rsidP="00FB597E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597E" w:rsidRPr="00FB597E" w:rsidRDefault="00FB597E" w:rsidP="00FB597E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r (95% CI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597E" w:rsidRPr="00FB597E" w:rsidRDefault="007F746C" w:rsidP="00FB597E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 xml:space="preserve">FDR-Adjusted </w:t>
            </w:r>
            <w:r w:rsidR="00FB597E" w:rsidRPr="00FB597E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7F746C" w:rsidRPr="00FB597E" w:rsidTr="00FC1308">
        <w:trPr>
          <w:trHeight w:val="30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A06DE4" w:rsidRDefault="007F746C" w:rsidP="00CD0232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A06DE4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Cytokines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46C" w:rsidRPr="00FB597E" w:rsidRDefault="007F746C" w:rsidP="00FB597E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46C" w:rsidRPr="00FB597E" w:rsidRDefault="007F746C" w:rsidP="00FB597E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46C" w:rsidRPr="00FB597E" w:rsidRDefault="007F746C" w:rsidP="00FB597E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46C" w:rsidRPr="00FB597E" w:rsidRDefault="007F746C" w:rsidP="00FB597E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46C" w:rsidRPr="00FB597E" w:rsidRDefault="007F746C" w:rsidP="00FB597E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46C" w:rsidRPr="00FB597E" w:rsidRDefault="007F746C" w:rsidP="00FB597E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46C" w:rsidRPr="00FB597E" w:rsidRDefault="007F746C" w:rsidP="00FB597E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746C" w:rsidRPr="008B577D" w:rsidRDefault="007F746C" w:rsidP="00CD0232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7F746C" w:rsidRPr="00FB597E" w:rsidTr="008B577D">
        <w:trPr>
          <w:trHeight w:val="30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A06DE4" w:rsidRDefault="007F746C" w:rsidP="00CD0232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A06DE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IL-1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70%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.</w:t>
            </w: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4 (-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.</w:t>
            </w: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9</w:t>
            </w:r>
            <w:r w:rsidR="008B577D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–</w:t>
            </w: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.</w:t>
            </w: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52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746C" w:rsidRPr="008B577D" w:rsidRDefault="007F746C" w:rsidP="008B577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B577D">
              <w:rPr>
                <w:rFonts w:ascii="Arial Narrow" w:hAnsi="Arial Narrow"/>
                <w:sz w:val="20"/>
                <w:szCs w:val="20"/>
              </w:rPr>
              <w:t>.29</w:t>
            </w:r>
          </w:p>
        </w:tc>
      </w:tr>
      <w:tr w:rsidR="007F746C" w:rsidRPr="00FB597E" w:rsidTr="008B577D">
        <w:trPr>
          <w:trHeight w:val="30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A06DE4" w:rsidRDefault="007F746C" w:rsidP="00CD0232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A06DE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IL-IR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5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9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3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746C" w:rsidRPr="008B577D" w:rsidRDefault="007F746C" w:rsidP="008B577D">
            <w:pPr>
              <w:pStyle w:val="ListParagraph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746C" w:rsidRPr="008B577D" w:rsidRDefault="007F746C" w:rsidP="008B577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7F746C" w:rsidRPr="00FB597E" w:rsidTr="008B577D">
        <w:trPr>
          <w:trHeight w:val="30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A06DE4" w:rsidRDefault="007F746C" w:rsidP="00CD0232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A06DE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IL-1B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6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6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7%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746C" w:rsidRPr="008B577D" w:rsidRDefault="007F746C" w:rsidP="008B577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7F746C" w:rsidRPr="00FB597E" w:rsidTr="008B577D">
        <w:trPr>
          <w:trHeight w:val="30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A06DE4" w:rsidRDefault="007F746C" w:rsidP="00CD0232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A06DE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IL-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52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1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746C" w:rsidRPr="008B577D" w:rsidRDefault="007F746C" w:rsidP="008B577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7F746C" w:rsidRPr="00FB597E" w:rsidTr="008B577D">
        <w:trPr>
          <w:trHeight w:val="30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A06DE4" w:rsidRDefault="008B577D" w:rsidP="00CD0232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s</w:t>
            </w:r>
            <w:r w:rsidR="007F746C" w:rsidRPr="00A06DE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IL-2R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6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7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746C" w:rsidRPr="008B577D" w:rsidRDefault="007F746C" w:rsidP="008B577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7F746C" w:rsidRPr="00FB597E" w:rsidTr="008B577D">
        <w:trPr>
          <w:trHeight w:val="30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A06DE4" w:rsidRDefault="007F746C" w:rsidP="00CD0232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A06DE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IL-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7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6%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746C" w:rsidRPr="008B577D" w:rsidRDefault="007F746C" w:rsidP="008B577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7F746C" w:rsidRPr="00FB597E" w:rsidTr="008B577D">
        <w:trPr>
          <w:trHeight w:val="30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A06DE4" w:rsidRDefault="007F746C" w:rsidP="00CD0232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A06DE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IL-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61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9%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746C" w:rsidRPr="008B577D" w:rsidRDefault="007F746C" w:rsidP="008B577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7F746C" w:rsidRPr="00FB597E" w:rsidTr="008B577D">
        <w:trPr>
          <w:trHeight w:val="30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A06DE4" w:rsidRDefault="007F746C" w:rsidP="00CD0232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A06DE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IL-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81%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.</w:t>
            </w: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4 (-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.</w:t>
            </w: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6</w:t>
            </w:r>
            <w:r w:rsidR="008B577D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–</w:t>
            </w: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.</w:t>
            </w: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3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746C" w:rsidRPr="008B577D" w:rsidRDefault="007F746C" w:rsidP="008B577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B577D">
              <w:rPr>
                <w:rFonts w:ascii="Arial Narrow" w:hAnsi="Arial Narrow"/>
                <w:sz w:val="20"/>
                <w:szCs w:val="20"/>
              </w:rPr>
              <w:t>.81</w:t>
            </w:r>
          </w:p>
        </w:tc>
      </w:tr>
      <w:tr w:rsidR="007F746C" w:rsidRPr="00FB597E" w:rsidTr="008B577D">
        <w:trPr>
          <w:trHeight w:val="30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A06DE4" w:rsidRDefault="007F746C" w:rsidP="00CD0232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A06DE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54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7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9%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746C" w:rsidRPr="008B577D" w:rsidRDefault="007F746C" w:rsidP="008B577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7F746C" w:rsidRPr="00FB597E" w:rsidTr="008B577D">
        <w:trPr>
          <w:trHeight w:val="30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A06DE4" w:rsidRDefault="007F746C" w:rsidP="00CD0232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A06DE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IL-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57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6%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746C" w:rsidRPr="008B577D" w:rsidRDefault="007F746C" w:rsidP="008B577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7F746C" w:rsidRPr="00FB597E" w:rsidTr="008B577D">
        <w:trPr>
          <w:trHeight w:val="30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A06DE4" w:rsidRDefault="007F746C" w:rsidP="00CD0232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A06DE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IL-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96%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.</w:t>
            </w: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7 (-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.</w:t>
            </w: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</w:t>
            </w:r>
            <w:r w:rsidR="008B577D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 –</w:t>
            </w: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.</w:t>
            </w: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4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746C" w:rsidRPr="008B577D" w:rsidRDefault="007F746C" w:rsidP="008B577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B577D">
              <w:rPr>
                <w:rFonts w:ascii="Arial Narrow" w:hAnsi="Arial Narrow"/>
                <w:sz w:val="20"/>
                <w:szCs w:val="20"/>
              </w:rPr>
              <w:t>.69</w:t>
            </w:r>
          </w:p>
        </w:tc>
      </w:tr>
      <w:tr w:rsidR="007F746C" w:rsidRPr="00FB597E" w:rsidTr="008B577D">
        <w:trPr>
          <w:trHeight w:val="30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A06DE4" w:rsidRDefault="007F746C" w:rsidP="00CD0232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A06DE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6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6%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.</w:t>
            </w: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7 (-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.</w:t>
            </w: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4</w:t>
            </w:r>
            <w:r w:rsidR="008B577D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–</w:t>
            </w: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.</w:t>
            </w: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66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746C" w:rsidRPr="008B577D" w:rsidRDefault="007F746C" w:rsidP="008B577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B577D">
              <w:rPr>
                <w:rFonts w:ascii="Arial Narrow" w:hAnsi="Arial Narrow"/>
                <w:sz w:val="20"/>
                <w:szCs w:val="20"/>
              </w:rPr>
              <w:t>.21</w:t>
            </w:r>
          </w:p>
        </w:tc>
      </w:tr>
      <w:tr w:rsidR="007F746C" w:rsidRPr="00FB597E" w:rsidTr="008B577D">
        <w:trPr>
          <w:trHeight w:val="30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A06DE4" w:rsidRDefault="007F746C" w:rsidP="00CD0232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A06DE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IL-12p4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56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9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8%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746C" w:rsidRPr="008B577D" w:rsidRDefault="007F746C" w:rsidP="008B577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7F746C" w:rsidRPr="00FB597E" w:rsidTr="008B577D">
        <w:trPr>
          <w:trHeight w:val="30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A06DE4" w:rsidRDefault="007F746C" w:rsidP="00CD0232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A06DE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IL-12p7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81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746C" w:rsidRPr="008B577D" w:rsidRDefault="007F746C" w:rsidP="008B577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7F746C" w:rsidRPr="00FB597E" w:rsidTr="008B577D">
        <w:trPr>
          <w:trHeight w:val="30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A06DE4" w:rsidRDefault="007F746C" w:rsidP="00CD0232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A06DE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IL-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57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9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746C" w:rsidRPr="008B577D" w:rsidRDefault="007F746C" w:rsidP="008B577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7F746C" w:rsidRPr="00FB597E" w:rsidTr="008B577D">
        <w:trPr>
          <w:trHeight w:val="30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A06DE4" w:rsidRDefault="007F746C" w:rsidP="00CD0232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A06DE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IL-1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59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1%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746C" w:rsidRPr="008B577D" w:rsidRDefault="007F746C" w:rsidP="008B577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7F746C" w:rsidRPr="00FB597E" w:rsidTr="008B577D">
        <w:trPr>
          <w:trHeight w:val="30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A06DE4" w:rsidRDefault="007F746C" w:rsidP="00CD0232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A06DE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IL-1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85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746C" w:rsidRPr="008B577D" w:rsidRDefault="007F746C" w:rsidP="008B577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B577D" w:rsidRPr="00FB597E" w:rsidTr="008B577D">
        <w:trPr>
          <w:trHeight w:val="30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77D" w:rsidRPr="00581D5D" w:rsidRDefault="008B577D" w:rsidP="00DA700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581D5D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IFN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α</w:t>
            </w:r>
            <w:r w:rsidRPr="00581D5D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577D" w:rsidRPr="00FB597E" w:rsidRDefault="008B577D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577D" w:rsidRPr="00FB597E" w:rsidRDefault="008B577D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577D" w:rsidRPr="00FB597E" w:rsidRDefault="008B577D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577D" w:rsidRPr="00FB597E" w:rsidRDefault="008B577D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94%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577D" w:rsidRPr="00FB597E" w:rsidRDefault="008B577D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577D" w:rsidRPr="00FB597E" w:rsidRDefault="008B577D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577D" w:rsidRPr="00FB597E" w:rsidRDefault="008B577D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.</w:t>
            </w: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8 (-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.</w:t>
            </w: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 –</w:t>
            </w: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.</w:t>
            </w: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5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577D" w:rsidRPr="008B577D" w:rsidRDefault="008B577D" w:rsidP="008B577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B577D">
              <w:rPr>
                <w:rFonts w:ascii="Arial Narrow" w:hAnsi="Arial Narrow"/>
                <w:sz w:val="20"/>
                <w:szCs w:val="20"/>
              </w:rPr>
              <w:t>.69</w:t>
            </w:r>
          </w:p>
        </w:tc>
      </w:tr>
      <w:tr w:rsidR="008B577D" w:rsidRPr="00FB597E" w:rsidTr="008B577D">
        <w:trPr>
          <w:trHeight w:val="30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77D" w:rsidRPr="00581D5D" w:rsidRDefault="008B577D" w:rsidP="00DA700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proofErr w:type="spellStart"/>
            <w:r w:rsidRPr="00581D5D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IFN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γ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577D" w:rsidRPr="00FB597E" w:rsidRDefault="008B577D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57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577D" w:rsidRPr="00FB597E" w:rsidRDefault="008B577D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577D" w:rsidRPr="00FB597E" w:rsidRDefault="008B577D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577D" w:rsidRPr="00FB597E" w:rsidRDefault="008B577D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9%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577D" w:rsidRPr="00FB597E" w:rsidRDefault="008B577D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577D" w:rsidRPr="00FB597E" w:rsidRDefault="008B577D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577D" w:rsidRPr="00FB597E" w:rsidRDefault="008B577D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577D" w:rsidRPr="008B577D" w:rsidRDefault="008B577D" w:rsidP="008B577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B577D" w:rsidRPr="00FB597E" w:rsidTr="008B577D">
        <w:trPr>
          <w:trHeight w:val="30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577D" w:rsidRPr="00A06DE4" w:rsidRDefault="008B577D" w:rsidP="00DA700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A06DE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TNF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α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577D" w:rsidRPr="00FB597E" w:rsidRDefault="008B577D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577D" w:rsidRPr="00FB597E" w:rsidRDefault="008B577D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577D" w:rsidRPr="00FB597E" w:rsidRDefault="008B577D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577D" w:rsidRPr="00FB597E" w:rsidRDefault="008B577D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577D" w:rsidRPr="00FB597E" w:rsidRDefault="008B577D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577D" w:rsidRPr="00FB597E" w:rsidRDefault="008B577D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577D" w:rsidRPr="00FB597E" w:rsidRDefault="008B577D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.</w:t>
            </w: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2 (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.</w:t>
            </w: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5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–</w:t>
            </w: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.</w:t>
            </w: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54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577D" w:rsidRPr="008B577D" w:rsidRDefault="008B577D" w:rsidP="008B577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B577D">
              <w:rPr>
                <w:rFonts w:ascii="Arial Narrow" w:hAnsi="Arial Narrow"/>
                <w:sz w:val="20"/>
                <w:szCs w:val="20"/>
              </w:rPr>
              <w:t>.07</w:t>
            </w:r>
          </w:p>
        </w:tc>
      </w:tr>
      <w:tr w:rsidR="008B577D" w:rsidRPr="00FB597E" w:rsidTr="008B577D">
        <w:trPr>
          <w:trHeight w:val="30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577D" w:rsidRPr="00A06DE4" w:rsidRDefault="008B577D" w:rsidP="00DA700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A06DE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TNF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577D" w:rsidRPr="00FB597E" w:rsidRDefault="008B577D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5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577D" w:rsidRPr="00FB597E" w:rsidRDefault="008B577D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9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577D" w:rsidRPr="00FB597E" w:rsidRDefault="008B577D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6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577D" w:rsidRPr="00FB597E" w:rsidRDefault="008B577D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577D" w:rsidRPr="00FB597E" w:rsidRDefault="008B577D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577D" w:rsidRPr="00FB597E" w:rsidRDefault="008B577D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577D" w:rsidRPr="00FB597E" w:rsidRDefault="008B577D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577D" w:rsidRPr="008B577D" w:rsidRDefault="008B577D" w:rsidP="008B577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B577D" w:rsidRPr="00FB597E" w:rsidTr="008B577D">
        <w:trPr>
          <w:trHeight w:val="30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577D" w:rsidRPr="00A06DE4" w:rsidRDefault="008B577D" w:rsidP="00DA700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A06DE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TGF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α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577D" w:rsidRPr="00FB597E" w:rsidRDefault="008B577D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577D" w:rsidRPr="00FB597E" w:rsidRDefault="008B577D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577D" w:rsidRPr="00FB597E" w:rsidRDefault="008B577D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577D" w:rsidRPr="00FB597E" w:rsidRDefault="008B577D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96%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577D" w:rsidRPr="00FB597E" w:rsidRDefault="008B577D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577D" w:rsidRPr="00FB597E" w:rsidRDefault="008B577D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577D" w:rsidRPr="00FB597E" w:rsidRDefault="008B577D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.</w:t>
            </w: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5 (-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.</w:t>
            </w: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1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–</w:t>
            </w: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.</w:t>
            </w: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3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577D" w:rsidRPr="008B577D" w:rsidRDefault="008B577D" w:rsidP="008B577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B577D">
              <w:rPr>
                <w:rFonts w:ascii="Arial Narrow" w:hAnsi="Arial Narrow"/>
                <w:sz w:val="20"/>
                <w:szCs w:val="20"/>
              </w:rPr>
              <w:t>.43</w:t>
            </w:r>
          </w:p>
        </w:tc>
      </w:tr>
      <w:tr w:rsidR="007F746C" w:rsidRPr="00FB597E" w:rsidTr="008B577D">
        <w:trPr>
          <w:trHeight w:val="30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A06DE4" w:rsidRDefault="007F746C" w:rsidP="00CD0232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A06DE4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Growth Factors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746C" w:rsidRPr="008B577D" w:rsidRDefault="007F746C" w:rsidP="008B577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7F746C" w:rsidRPr="00FB597E" w:rsidTr="008B577D">
        <w:trPr>
          <w:trHeight w:val="30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A06DE4" w:rsidRDefault="007F746C" w:rsidP="00CD0232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A06DE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EGF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746C" w:rsidRPr="008B577D" w:rsidRDefault="007F746C" w:rsidP="008B577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7F746C" w:rsidRPr="00FB597E" w:rsidTr="008B577D">
        <w:trPr>
          <w:trHeight w:val="30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A06DE4" w:rsidRDefault="007F746C" w:rsidP="00CD0232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A06DE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G-CSF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98%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.</w:t>
            </w: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1 (-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.</w:t>
            </w: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7</w:t>
            </w:r>
            <w:r w:rsidR="008B577D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–</w:t>
            </w: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.</w:t>
            </w: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5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746C" w:rsidRPr="008B577D" w:rsidRDefault="007F746C" w:rsidP="008B577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B577D">
              <w:rPr>
                <w:rFonts w:ascii="Arial Narrow" w:hAnsi="Arial Narrow"/>
                <w:sz w:val="20"/>
                <w:szCs w:val="20"/>
              </w:rPr>
              <w:t>.29</w:t>
            </w:r>
          </w:p>
        </w:tc>
      </w:tr>
      <w:tr w:rsidR="007F746C" w:rsidRPr="00FB597E" w:rsidTr="008B577D">
        <w:trPr>
          <w:trHeight w:val="30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A06DE4" w:rsidRDefault="007F746C" w:rsidP="00CD0232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A06DE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GM-CSF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98%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.</w:t>
            </w: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7 (-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.</w:t>
            </w: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4</w:t>
            </w:r>
            <w:r w:rsidR="008B577D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–</w:t>
            </w: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.</w:t>
            </w: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</w:t>
            </w:r>
            <w:r w:rsidR="008B577D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</w:t>
            </w: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746C" w:rsidRPr="008B577D" w:rsidRDefault="007F746C" w:rsidP="008B577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B577D">
              <w:rPr>
                <w:rFonts w:ascii="Arial Narrow" w:hAnsi="Arial Narrow"/>
                <w:sz w:val="20"/>
                <w:szCs w:val="20"/>
              </w:rPr>
              <w:t>.69</w:t>
            </w:r>
          </w:p>
        </w:tc>
      </w:tr>
      <w:tr w:rsidR="007F746C" w:rsidRPr="00FB597E" w:rsidTr="008B577D">
        <w:trPr>
          <w:trHeight w:val="30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A06DE4" w:rsidRDefault="007F746C" w:rsidP="00CD0232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A06DE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VEGF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94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746C" w:rsidRPr="008B577D" w:rsidRDefault="007F746C" w:rsidP="008B577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7F746C" w:rsidRPr="00FB597E" w:rsidTr="008B577D">
        <w:trPr>
          <w:trHeight w:val="30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A06DE4" w:rsidRDefault="007F746C" w:rsidP="00CD0232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A06DE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FGF-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69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6%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746C" w:rsidRPr="008B577D" w:rsidRDefault="007F746C" w:rsidP="008B577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7F746C" w:rsidRPr="00FB597E" w:rsidTr="008B577D">
        <w:trPr>
          <w:trHeight w:val="30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A06DE4" w:rsidRDefault="007F746C" w:rsidP="00CD0232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A06DE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FLT-3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7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746C" w:rsidRPr="008B577D" w:rsidRDefault="007F746C" w:rsidP="008B577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7F746C" w:rsidRPr="00FB597E" w:rsidTr="008B577D">
        <w:trPr>
          <w:trHeight w:val="30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A06DE4" w:rsidRDefault="008B577D" w:rsidP="00CD0232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s</w:t>
            </w:r>
            <w:r w:rsidR="007F746C" w:rsidRPr="00A06DE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D40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69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746C" w:rsidRPr="008B577D" w:rsidRDefault="007F746C" w:rsidP="008B577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7F746C" w:rsidRPr="00FB597E" w:rsidTr="008B577D">
        <w:trPr>
          <w:trHeight w:val="30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A06DE4" w:rsidRDefault="007F746C" w:rsidP="00CD0232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A06DE4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Chemokines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746C" w:rsidRPr="00FB597E" w:rsidRDefault="007F746C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746C" w:rsidRPr="008B577D" w:rsidRDefault="007F746C" w:rsidP="008B577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FC1308" w:rsidRPr="00FB597E" w:rsidTr="008B577D">
        <w:trPr>
          <w:trHeight w:val="30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308" w:rsidRPr="00FC1308" w:rsidRDefault="00FC1308" w:rsidP="00DA700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zh-CN"/>
              </w:rPr>
            </w:pPr>
            <w:r w:rsidRPr="00FC130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zh-CN"/>
              </w:rPr>
              <w:t>CCL2 (MCP-1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1308" w:rsidRPr="00FB597E" w:rsidRDefault="00FC1308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1308" w:rsidRPr="00FB597E" w:rsidRDefault="00FC1308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C1308" w:rsidRPr="00FB597E" w:rsidRDefault="00FC1308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C1308" w:rsidRPr="00FB597E" w:rsidRDefault="00FC1308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C1308" w:rsidRPr="00FB597E" w:rsidRDefault="00FC1308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1308" w:rsidRPr="00FB597E" w:rsidRDefault="00FC1308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C1308" w:rsidRPr="00FB597E" w:rsidRDefault="00FC1308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.</w:t>
            </w: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54 (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.</w:t>
            </w: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1</w:t>
            </w:r>
            <w:r w:rsidR="008B577D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–</w:t>
            </w: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.</w:t>
            </w: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7</w:t>
            </w:r>
            <w:r w:rsidR="008B577D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</w:t>
            </w: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C1308" w:rsidRPr="008B577D" w:rsidRDefault="00FC1308" w:rsidP="008B577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B577D">
              <w:rPr>
                <w:rFonts w:ascii="Arial Narrow" w:hAnsi="Arial Narrow"/>
                <w:sz w:val="20"/>
                <w:szCs w:val="20"/>
              </w:rPr>
              <w:t>.003</w:t>
            </w:r>
          </w:p>
        </w:tc>
      </w:tr>
      <w:tr w:rsidR="00FC1308" w:rsidRPr="00FB597E" w:rsidTr="008B577D">
        <w:trPr>
          <w:trHeight w:val="30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308" w:rsidRPr="00FC1308" w:rsidRDefault="00FC1308" w:rsidP="00DA700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zh-CN"/>
              </w:rPr>
            </w:pPr>
            <w:r w:rsidRPr="00FC130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zh-CN"/>
              </w:rPr>
              <w:t>CCL3 (MIP-1α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1308" w:rsidRPr="00FB597E" w:rsidRDefault="00FC1308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3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1308" w:rsidRPr="00FB597E" w:rsidRDefault="00FC1308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C1308" w:rsidRPr="00FB597E" w:rsidRDefault="00FC1308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C1308" w:rsidRPr="00FB597E" w:rsidRDefault="00FC1308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8%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C1308" w:rsidRPr="00FB597E" w:rsidRDefault="00FC1308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1308" w:rsidRPr="00FB597E" w:rsidRDefault="00FC1308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C1308" w:rsidRPr="00FB597E" w:rsidRDefault="00FC1308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C1308" w:rsidRPr="008B577D" w:rsidRDefault="00FC1308" w:rsidP="008B577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FC1308" w:rsidRPr="00FB597E" w:rsidTr="008B577D">
        <w:trPr>
          <w:trHeight w:val="30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308" w:rsidRPr="00FC1308" w:rsidRDefault="00FC1308" w:rsidP="00DA700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zh-CN"/>
              </w:rPr>
            </w:pPr>
            <w:r w:rsidRPr="00FC130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zh-CN"/>
              </w:rPr>
              <w:t>CCL4 (MIP-1β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1308" w:rsidRPr="00FB597E" w:rsidRDefault="00FC1308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52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1308" w:rsidRPr="00FB597E" w:rsidRDefault="00FC1308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C1308" w:rsidRPr="00FB597E" w:rsidRDefault="00FC1308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C1308" w:rsidRPr="00FB597E" w:rsidRDefault="00FC1308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8%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C1308" w:rsidRPr="00FB597E" w:rsidRDefault="00FC1308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1308" w:rsidRPr="00FB597E" w:rsidRDefault="00FC1308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C1308" w:rsidRPr="00FB597E" w:rsidRDefault="00FC1308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C1308" w:rsidRPr="008B577D" w:rsidRDefault="00FC1308" w:rsidP="008B577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FC1308" w:rsidRPr="00FB597E" w:rsidTr="008B577D">
        <w:trPr>
          <w:trHeight w:val="30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308" w:rsidRPr="00FC1308" w:rsidRDefault="00FC1308" w:rsidP="00DA700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zh-CN"/>
              </w:rPr>
            </w:pPr>
            <w:r w:rsidRPr="00FC130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zh-CN"/>
              </w:rPr>
              <w:t>CCL7 (MCP-3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1308" w:rsidRPr="00FB597E" w:rsidRDefault="00FC1308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6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1308" w:rsidRPr="00FB597E" w:rsidRDefault="00FC1308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C1308" w:rsidRPr="00FB597E" w:rsidRDefault="00FC1308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C1308" w:rsidRPr="00FB597E" w:rsidRDefault="00FC1308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5%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C1308" w:rsidRPr="00FB597E" w:rsidRDefault="00FC1308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1308" w:rsidRPr="00FB597E" w:rsidRDefault="00FC1308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C1308" w:rsidRPr="00FB597E" w:rsidRDefault="00FC1308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C1308" w:rsidRPr="008B577D" w:rsidRDefault="00FC1308" w:rsidP="008B577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FC1308" w:rsidRPr="00FB597E" w:rsidTr="008B577D">
        <w:trPr>
          <w:trHeight w:val="30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308" w:rsidRPr="00FC1308" w:rsidRDefault="00FC1308" w:rsidP="00DA700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zh-CN"/>
              </w:rPr>
            </w:pPr>
            <w:r w:rsidRPr="00FC130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zh-CN"/>
              </w:rPr>
              <w:t>CCL11 (EOTAXIN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1308" w:rsidRPr="00FB597E" w:rsidRDefault="00FC1308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93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1308" w:rsidRPr="00FB597E" w:rsidRDefault="00FC1308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C1308" w:rsidRPr="00FB597E" w:rsidRDefault="00FC1308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C1308" w:rsidRPr="00FB597E" w:rsidRDefault="00FC1308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C1308" w:rsidRPr="00FB597E" w:rsidRDefault="00FC1308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1308" w:rsidRPr="00FB597E" w:rsidRDefault="00FC1308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C1308" w:rsidRPr="00FB597E" w:rsidRDefault="00FC1308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C1308" w:rsidRPr="008B577D" w:rsidRDefault="00FC1308" w:rsidP="008B577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FC1308" w:rsidRPr="00FB597E" w:rsidTr="008B577D">
        <w:trPr>
          <w:trHeight w:val="30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308" w:rsidRPr="00FC1308" w:rsidRDefault="00FC1308" w:rsidP="00DA700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zh-CN"/>
              </w:rPr>
            </w:pPr>
            <w:r w:rsidRPr="00FC130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zh-CN"/>
              </w:rPr>
              <w:t>CCL22 (MDC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1308" w:rsidRPr="00FB597E" w:rsidRDefault="00FC1308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7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1308" w:rsidRPr="00FB597E" w:rsidRDefault="00FC1308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C1308" w:rsidRPr="00FB597E" w:rsidRDefault="00FC1308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C1308" w:rsidRPr="00FB597E" w:rsidRDefault="00FC1308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83%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C1308" w:rsidRPr="00FB597E" w:rsidRDefault="00FC1308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1308" w:rsidRPr="00FB597E" w:rsidRDefault="00FC1308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C1308" w:rsidRPr="00FB597E" w:rsidRDefault="00FC1308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.</w:t>
            </w: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5 (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.</w:t>
            </w: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7</w:t>
            </w:r>
            <w:r w:rsidR="008B577D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–</w:t>
            </w: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.</w:t>
            </w: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65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C1308" w:rsidRPr="008B577D" w:rsidRDefault="00FC1308" w:rsidP="008B577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B577D">
              <w:rPr>
                <w:rFonts w:ascii="Arial Narrow" w:hAnsi="Arial Narrow"/>
                <w:sz w:val="20"/>
                <w:szCs w:val="20"/>
              </w:rPr>
              <w:t>.01</w:t>
            </w:r>
          </w:p>
        </w:tc>
      </w:tr>
      <w:tr w:rsidR="00FC1308" w:rsidRPr="00FB597E" w:rsidTr="008B577D">
        <w:trPr>
          <w:trHeight w:val="30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308" w:rsidRPr="00FC1308" w:rsidRDefault="00FC1308" w:rsidP="00DA700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zh-CN"/>
              </w:rPr>
            </w:pPr>
            <w:r w:rsidRPr="00FC130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zh-CN"/>
              </w:rPr>
              <w:lastRenderedPageBreak/>
              <w:t>CXCL1 (GRO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1308" w:rsidRPr="00FB597E" w:rsidRDefault="00FC1308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1308" w:rsidRPr="00FB597E" w:rsidRDefault="00FC1308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C1308" w:rsidRPr="00FB597E" w:rsidRDefault="00FC1308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C1308" w:rsidRPr="00FB597E" w:rsidRDefault="00FC1308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98%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C1308" w:rsidRPr="00FB597E" w:rsidRDefault="00FC1308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1308" w:rsidRPr="00FB597E" w:rsidRDefault="00FC1308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C1308" w:rsidRPr="00FB597E" w:rsidRDefault="00FC1308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.</w:t>
            </w: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</w:t>
            </w: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(-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.</w:t>
            </w: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8</w:t>
            </w:r>
            <w:r w:rsidR="008B577D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–</w:t>
            </w: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.</w:t>
            </w: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4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C1308" w:rsidRPr="008B577D" w:rsidRDefault="00FC1308" w:rsidP="008B577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B577D">
              <w:rPr>
                <w:rFonts w:ascii="Arial Narrow" w:hAnsi="Arial Narrow"/>
                <w:sz w:val="20"/>
                <w:szCs w:val="20"/>
              </w:rPr>
              <w:t>.29</w:t>
            </w:r>
          </w:p>
        </w:tc>
      </w:tr>
      <w:tr w:rsidR="00FC1308" w:rsidRPr="00FB597E" w:rsidTr="008B577D">
        <w:trPr>
          <w:trHeight w:val="30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308" w:rsidRPr="00FC1308" w:rsidRDefault="00FC1308" w:rsidP="00DA700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zh-CN"/>
              </w:rPr>
            </w:pPr>
            <w:r w:rsidRPr="00FC130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zh-CN"/>
              </w:rPr>
              <w:t>CXCL8 (IL-8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1308" w:rsidRPr="00FB597E" w:rsidRDefault="00FC1308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1308" w:rsidRPr="00FB597E" w:rsidRDefault="00FC1308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C1308" w:rsidRPr="00FB597E" w:rsidRDefault="00FC1308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C1308" w:rsidRPr="00FB597E" w:rsidRDefault="00FC1308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C1308" w:rsidRPr="00FB597E" w:rsidRDefault="00FC1308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1308" w:rsidRPr="00FB597E" w:rsidRDefault="00FC1308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C1308" w:rsidRPr="00FB597E" w:rsidRDefault="00FC1308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.</w:t>
            </w: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6 (-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.</w:t>
            </w: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1</w:t>
            </w:r>
            <w:r w:rsidR="008B577D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–</w:t>
            </w: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.</w:t>
            </w: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3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C1308" w:rsidRPr="008B577D" w:rsidRDefault="00FC1308" w:rsidP="008B577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B577D">
              <w:rPr>
                <w:rFonts w:ascii="Arial Narrow" w:hAnsi="Arial Narrow"/>
                <w:sz w:val="20"/>
                <w:szCs w:val="20"/>
              </w:rPr>
              <w:t>.69</w:t>
            </w:r>
          </w:p>
        </w:tc>
      </w:tr>
      <w:tr w:rsidR="00FC1308" w:rsidRPr="00FB597E" w:rsidTr="008B577D">
        <w:trPr>
          <w:trHeight w:val="30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308" w:rsidRPr="00FC1308" w:rsidRDefault="00FC1308" w:rsidP="00DA700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zh-CN"/>
              </w:rPr>
            </w:pPr>
            <w:r w:rsidRPr="00FC130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zh-CN"/>
              </w:rPr>
              <w:t xml:space="preserve">CXCL10 (IP-10)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1308" w:rsidRPr="00FB597E" w:rsidRDefault="00FC1308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1308" w:rsidRPr="00FB597E" w:rsidRDefault="00FC1308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C1308" w:rsidRPr="00FB597E" w:rsidRDefault="00FC1308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C1308" w:rsidRPr="00FB597E" w:rsidRDefault="00FC1308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C1308" w:rsidRPr="00FB597E" w:rsidRDefault="00FC1308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1308" w:rsidRPr="00FB597E" w:rsidRDefault="00FC1308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C1308" w:rsidRPr="00FB597E" w:rsidRDefault="00FC1308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.</w:t>
            </w: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57 (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.</w:t>
            </w: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5</w:t>
            </w:r>
            <w:r w:rsidR="008B577D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–</w:t>
            </w: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.</w:t>
            </w: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72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C1308" w:rsidRPr="008B577D" w:rsidRDefault="00FC1308" w:rsidP="008B577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B577D">
              <w:rPr>
                <w:rFonts w:ascii="Arial Narrow" w:hAnsi="Arial Narrow"/>
                <w:sz w:val="20"/>
                <w:szCs w:val="20"/>
              </w:rPr>
              <w:t>.003</w:t>
            </w:r>
          </w:p>
        </w:tc>
      </w:tr>
      <w:tr w:rsidR="00FC1308" w:rsidRPr="00FB597E" w:rsidTr="008B577D">
        <w:trPr>
          <w:trHeight w:val="300"/>
        </w:trPr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1308" w:rsidRPr="00FC1308" w:rsidRDefault="00FC1308" w:rsidP="00DA700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zh-CN"/>
              </w:rPr>
            </w:pPr>
            <w:r w:rsidRPr="00FC130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zh-CN"/>
              </w:rPr>
              <w:t xml:space="preserve">CX3CL1 </w:t>
            </w:r>
            <w:r w:rsidRPr="00FC1308">
              <w:rPr>
                <w:rFonts w:ascii="Arial Narrow" w:eastAsia="Times New Roman" w:hAnsi="Arial Narrow" w:cs="Times New Roman"/>
                <w:color w:val="000000"/>
                <w:sz w:val="18"/>
                <w:szCs w:val="20"/>
                <w:lang w:eastAsia="zh-CN"/>
              </w:rPr>
              <w:t>(FRACTALKINE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C1308" w:rsidRPr="00FB597E" w:rsidRDefault="00FC1308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C1308" w:rsidRPr="00FB597E" w:rsidRDefault="00FC1308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6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C1308" w:rsidRPr="00FB597E" w:rsidRDefault="00FC1308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C1308" w:rsidRPr="00FB597E" w:rsidRDefault="00FC1308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74%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C1308" w:rsidRPr="00FB597E" w:rsidRDefault="00FC1308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C1308" w:rsidRPr="00FB597E" w:rsidRDefault="00FC1308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C1308" w:rsidRPr="00FB597E" w:rsidRDefault="00FC1308" w:rsidP="008B577D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.</w:t>
            </w: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8 (-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.</w:t>
            </w: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4</w:t>
            </w:r>
            <w:r w:rsidR="008B577D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–</w:t>
            </w: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.</w:t>
            </w:r>
            <w:r w:rsidRPr="00FB597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7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C1308" w:rsidRPr="008B577D" w:rsidRDefault="00FC1308" w:rsidP="008B577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B577D">
              <w:rPr>
                <w:rFonts w:ascii="Arial Narrow" w:hAnsi="Arial Narrow"/>
                <w:sz w:val="20"/>
                <w:szCs w:val="20"/>
              </w:rPr>
              <w:t>.43</w:t>
            </w:r>
          </w:p>
        </w:tc>
      </w:tr>
    </w:tbl>
    <w:p w:rsidR="007C3028" w:rsidRDefault="007C3028"/>
    <w:p w:rsidR="007C3028" w:rsidRPr="008B577D" w:rsidRDefault="00FB597E">
      <w:pPr>
        <w:rPr>
          <w:rFonts w:ascii="Arial" w:hAnsi="Arial" w:cs="Arial"/>
          <w:sz w:val="20"/>
          <w:szCs w:val="20"/>
        </w:rPr>
      </w:pPr>
      <w:r w:rsidRPr="008B577D">
        <w:rPr>
          <w:rFonts w:ascii="Arial" w:hAnsi="Arial" w:cs="Arial"/>
          <w:sz w:val="20"/>
          <w:szCs w:val="20"/>
        </w:rPr>
        <w:t xml:space="preserve">Note: Rates outside the range of detection sum to 100%; total rate for CSF is CSF Only plus Both, and total rate for serum is Serum Only plus Both. </w:t>
      </w:r>
      <w:r w:rsidR="003B6318" w:rsidRPr="008B577D">
        <w:rPr>
          <w:rFonts w:ascii="Arial" w:hAnsi="Arial" w:cs="Arial"/>
          <w:sz w:val="20"/>
          <w:szCs w:val="20"/>
        </w:rPr>
        <w:t xml:space="preserve">Spearman correlations were calculated with </w:t>
      </w:r>
      <w:proofErr w:type="spellStart"/>
      <w:r w:rsidR="003B6318" w:rsidRPr="008B577D">
        <w:rPr>
          <w:rFonts w:ascii="Arial" w:hAnsi="Arial" w:cs="Arial"/>
          <w:sz w:val="20"/>
          <w:szCs w:val="20"/>
        </w:rPr>
        <w:t>listwise</w:t>
      </w:r>
      <w:proofErr w:type="spellEnd"/>
      <w:r w:rsidR="003B6318" w:rsidRPr="008B577D">
        <w:rPr>
          <w:rFonts w:ascii="Arial" w:hAnsi="Arial" w:cs="Arial"/>
          <w:sz w:val="20"/>
          <w:szCs w:val="20"/>
        </w:rPr>
        <w:t xml:space="preserve"> deletion when either the CSF or serum value was out of range; correlations were not calculated where the resulting </w:t>
      </w:r>
      <w:r w:rsidR="003B6318" w:rsidRPr="008B577D">
        <w:rPr>
          <w:rFonts w:ascii="Arial" w:hAnsi="Arial" w:cs="Arial"/>
          <w:i/>
          <w:sz w:val="20"/>
          <w:szCs w:val="20"/>
        </w:rPr>
        <w:t>n</w:t>
      </w:r>
      <w:r w:rsidR="003B6318" w:rsidRPr="008B577D">
        <w:rPr>
          <w:rFonts w:ascii="Arial" w:hAnsi="Arial" w:cs="Arial"/>
          <w:sz w:val="20"/>
          <w:szCs w:val="20"/>
        </w:rPr>
        <w:t xml:space="preserve"> was less than 70% of the sample (</w:t>
      </w:r>
      <w:r w:rsidR="003B6318" w:rsidRPr="008B577D">
        <w:rPr>
          <w:rFonts w:ascii="Arial" w:hAnsi="Arial" w:cs="Arial"/>
          <w:i/>
          <w:sz w:val="20"/>
          <w:szCs w:val="20"/>
        </w:rPr>
        <w:t>n</w:t>
      </w:r>
      <w:r w:rsidR="003B6318" w:rsidRPr="008B577D">
        <w:rPr>
          <w:rFonts w:ascii="Arial" w:hAnsi="Arial" w:cs="Arial"/>
          <w:sz w:val="20"/>
          <w:szCs w:val="20"/>
        </w:rPr>
        <w:t>=38).</w:t>
      </w:r>
    </w:p>
    <w:p w:rsidR="00FF4C00" w:rsidRDefault="00FF4C00"/>
    <w:p w:rsidR="00FF4C00" w:rsidRDefault="00FF4C00"/>
    <w:p w:rsidR="00FF4C00" w:rsidRDefault="00FF4C00"/>
    <w:p w:rsidR="00FF4C00" w:rsidRDefault="00FF4C00"/>
    <w:p w:rsidR="00FF4C00" w:rsidRDefault="00FF4C00"/>
    <w:p w:rsidR="00FF4C00" w:rsidRDefault="00FF4C00"/>
    <w:p w:rsidR="00FF4C00" w:rsidRDefault="00FF4C00"/>
    <w:p w:rsidR="00FF4C00" w:rsidRDefault="00FF4C00"/>
    <w:p w:rsidR="00FF4C00" w:rsidRDefault="00FF4C00"/>
    <w:p w:rsidR="00FF4C00" w:rsidRDefault="00FF4C00"/>
    <w:p w:rsidR="00FF4C00" w:rsidRDefault="00FF4C00"/>
    <w:p w:rsidR="00FF4C00" w:rsidRDefault="00FF4C00"/>
    <w:p w:rsidR="00FF4C00" w:rsidRDefault="00FF4C00"/>
    <w:p w:rsidR="00FF4C00" w:rsidRDefault="00FF4C00"/>
    <w:p w:rsidR="00FF4C00" w:rsidRDefault="00FF4C00"/>
    <w:p w:rsidR="00FF4C00" w:rsidRDefault="00FF4C00"/>
    <w:p w:rsidR="00FF4C00" w:rsidRDefault="00FF4C00"/>
    <w:p w:rsidR="00FF4C00" w:rsidRDefault="00FF4C00"/>
    <w:p w:rsidR="00FF4C00" w:rsidRDefault="00FF4C00"/>
    <w:p w:rsidR="00FF4C00" w:rsidRDefault="00FF4C00"/>
    <w:p w:rsidR="00FF4C00" w:rsidRDefault="00FF4C00"/>
    <w:p w:rsidR="00FF4C00" w:rsidRDefault="00FF4C00">
      <w:bookmarkStart w:id="0" w:name="_GoBack"/>
      <w:bookmarkEnd w:id="0"/>
    </w:p>
    <w:p w:rsidR="00FF4C00" w:rsidRDefault="00FF4C00"/>
    <w:p w:rsidR="00FF4C00" w:rsidRDefault="00FF4C00"/>
    <w:p w:rsidR="00FF4C00" w:rsidRDefault="00FF4C00"/>
    <w:p w:rsidR="00FF4C00" w:rsidRDefault="00FF4C00"/>
    <w:p w:rsidR="00FF4C00" w:rsidRDefault="00FF4C00"/>
    <w:p w:rsidR="00FF4C00" w:rsidRDefault="00FF4C00"/>
    <w:p w:rsidR="00FF4C00" w:rsidRDefault="00FF4C00"/>
    <w:p w:rsidR="00FF4C00" w:rsidRDefault="00FF4C00"/>
    <w:p w:rsidR="00FF4C00" w:rsidRDefault="00FF4C00"/>
    <w:p w:rsidR="00FF4C00" w:rsidRPr="008B577D" w:rsidRDefault="008B577D" w:rsidP="00FF4C00">
      <w:pPr>
        <w:rPr>
          <w:rFonts w:ascii="Arial" w:hAnsi="Arial" w:cs="Arial"/>
          <w:sz w:val="20"/>
          <w:szCs w:val="20"/>
        </w:rPr>
      </w:pPr>
      <w:r w:rsidRPr="00964DD8">
        <w:rPr>
          <w:rFonts w:ascii="Arial" w:hAnsi="Arial" w:cs="Arial"/>
          <w:b/>
          <w:sz w:val="20"/>
          <w:szCs w:val="20"/>
        </w:rPr>
        <w:lastRenderedPageBreak/>
        <w:t>Figure</w:t>
      </w:r>
      <w:r w:rsidR="00FF4C00" w:rsidRPr="00964DD8">
        <w:rPr>
          <w:rFonts w:ascii="Arial" w:hAnsi="Arial" w:cs="Arial"/>
          <w:b/>
          <w:sz w:val="20"/>
          <w:szCs w:val="20"/>
        </w:rPr>
        <w:t xml:space="preserve"> S1</w:t>
      </w:r>
      <w:r w:rsidR="00FF4C00" w:rsidRPr="008B577D">
        <w:rPr>
          <w:rFonts w:ascii="Arial" w:hAnsi="Arial" w:cs="Arial"/>
          <w:sz w:val="20"/>
          <w:szCs w:val="20"/>
        </w:rPr>
        <w:t>. Profile of selected CSF Immune Mediators in AUT and two adult comparison groups, median values and interquartile range</w:t>
      </w:r>
    </w:p>
    <w:p w:rsidR="00FF4C00" w:rsidRPr="00FF4C00" w:rsidRDefault="00FF4C00" w:rsidP="00FF4C00">
      <w:pPr>
        <w:rPr>
          <w:rFonts w:cs="Times New Roman"/>
          <w:sz w:val="20"/>
          <w:szCs w:val="20"/>
        </w:rPr>
      </w:pPr>
    </w:p>
    <w:p w:rsidR="00FF4C00" w:rsidRPr="00FF4C00" w:rsidRDefault="00FF4C00" w:rsidP="00FF4C00">
      <w:pPr>
        <w:rPr>
          <w:rFonts w:cs="Times New Roman"/>
          <w:sz w:val="20"/>
          <w:szCs w:val="20"/>
        </w:rPr>
      </w:pPr>
      <w:r w:rsidRPr="00FF4C00">
        <w:rPr>
          <w:rFonts w:cs="Times New Roman"/>
          <w:noProof/>
          <w:sz w:val="20"/>
          <w:szCs w:val="20"/>
        </w:rPr>
        <w:drawing>
          <wp:inline distT="0" distB="0" distL="0" distR="0">
            <wp:extent cx="4450814" cy="3890265"/>
            <wp:effectExtent l="0" t="0" r="698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2 CSF Comparison.tif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5520" t="7131" r="24785" b="11647"/>
                    <a:stretch/>
                  </pic:blipFill>
                  <pic:spPr bwMode="auto">
                    <a:xfrm>
                      <a:off x="0" y="0"/>
                      <a:ext cx="4461022" cy="389918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  <w:r w:rsidRPr="00FF4C00">
        <w:rPr>
          <w:rFonts w:cs="Times New Roman"/>
          <w:sz w:val="20"/>
          <w:szCs w:val="20"/>
        </w:rPr>
        <w:t xml:space="preserve"> </w:t>
      </w:r>
    </w:p>
    <w:p w:rsidR="00FF4C00" w:rsidRPr="008B577D" w:rsidRDefault="00FF4C00" w:rsidP="008B577D">
      <w:pPr>
        <w:rPr>
          <w:rFonts w:ascii="Arial" w:hAnsi="Arial" w:cs="Arial"/>
          <w:sz w:val="20"/>
          <w:szCs w:val="20"/>
        </w:rPr>
      </w:pPr>
    </w:p>
    <w:p w:rsidR="00FF4C00" w:rsidRPr="008B577D" w:rsidRDefault="00FF4C00" w:rsidP="008B577D">
      <w:pPr>
        <w:rPr>
          <w:rFonts w:ascii="Arial" w:hAnsi="Arial" w:cs="Arial"/>
          <w:sz w:val="20"/>
          <w:szCs w:val="20"/>
        </w:rPr>
      </w:pPr>
      <w:r w:rsidRPr="008B577D">
        <w:rPr>
          <w:rFonts w:ascii="Arial" w:hAnsi="Arial" w:cs="Arial"/>
          <w:sz w:val="20"/>
          <w:szCs w:val="20"/>
        </w:rPr>
        <w:t>Note: Y axis is in pg/</w:t>
      </w:r>
      <w:proofErr w:type="spellStart"/>
      <w:r w:rsidRPr="008B577D">
        <w:rPr>
          <w:rFonts w:ascii="Arial" w:hAnsi="Arial" w:cs="Arial"/>
          <w:sz w:val="20"/>
          <w:szCs w:val="20"/>
        </w:rPr>
        <w:t>mL.</w:t>
      </w:r>
      <w:proofErr w:type="spellEnd"/>
      <w:r w:rsidRPr="008B577D">
        <w:rPr>
          <w:rFonts w:ascii="Arial" w:hAnsi="Arial" w:cs="Arial"/>
          <w:sz w:val="20"/>
          <w:szCs w:val="20"/>
        </w:rPr>
        <w:t xml:space="preserve"> IQR=interquartile range. MS+NMO=combined sample of adults with multiple sclerosis (</w:t>
      </w:r>
      <w:r w:rsidRPr="008B577D">
        <w:rPr>
          <w:rFonts w:ascii="Arial" w:hAnsi="Arial" w:cs="Arial"/>
          <w:i/>
          <w:sz w:val="20"/>
          <w:szCs w:val="20"/>
        </w:rPr>
        <w:t>n</w:t>
      </w:r>
      <w:r w:rsidRPr="008B577D">
        <w:rPr>
          <w:rFonts w:ascii="Arial" w:hAnsi="Arial" w:cs="Arial"/>
          <w:sz w:val="20"/>
          <w:szCs w:val="20"/>
        </w:rPr>
        <w:t xml:space="preserve">=12) and </w:t>
      </w:r>
      <w:proofErr w:type="spellStart"/>
      <w:r w:rsidRPr="008B577D">
        <w:rPr>
          <w:rFonts w:ascii="Arial" w:hAnsi="Arial" w:cs="Arial"/>
          <w:sz w:val="20"/>
          <w:szCs w:val="20"/>
        </w:rPr>
        <w:t>neormyelitis</w:t>
      </w:r>
      <w:proofErr w:type="spellEnd"/>
      <w:r w:rsidRPr="008B577D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8B577D">
        <w:rPr>
          <w:rFonts w:ascii="Arial" w:hAnsi="Arial" w:cs="Arial"/>
          <w:sz w:val="20"/>
          <w:szCs w:val="20"/>
        </w:rPr>
        <w:t>optica</w:t>
      </w:r>
      <w:proofErr w:type="spellEnd"/>
      <w:r w:rsidRPr="008B577D">
        <w:rPr>
          <w:rFonts w:ascii="Arial" w:hAnsi="Arial" w:cs="Arial"/>
          <w:sz w:val="20"/>
          <w:szCs w:val="20"/>
        </w:rPr>
        <w:t xml:space="preserve"> (</w:t>
      </w:r>
      <w:r w:rsidRPr="008B577D">
        <w:rPr>
          <w:rFonts w:ascii="Arial" w:hAnsi="Arial" w:cs="Arial"/>
          <w:i/>
          <w:sz w:val="20"/>
          <w:szCs w:val="20"/>
        </w:rPr>
        <w:t>n</w:t>
      </w:r>
      <w:r w:rsidRPr="008B577D">
        <w:rPr>
          <w:rFonts w:ascii="Arial" w:hAnsi="Arial" w:cs="Arial"/>
          <w:sz w:val="20"/>
          <w:szCs w:val="20"/>
        </w:rPr>
        <w:t>=11). Controls=healthy adults (</w:t>
      </w:r>
      <w:r w:rsidRPr="008B577D">
        <w:rPr>
          <w:rFonts w:ascii="Arial" w:hAnsi="Arial" w:cs="Arial"/>
          <w:i/>
          <w:sz w:val="20"/>
          <w:szCs w:val="20"/>
        </w:rPr>
        <w:t>n</w:t>
      </w:r>
      <w:r w:rsidRPr="008B577D">
        <w:rPr>
          <w:rFonts w:ascii="Arial" w:hAnsi="Arial" w:cs="Arial"/>
          <w:sz w:val="20"/>
          <w:szCs w:val="20"/>
        </w:rPr>
        <w:t xml:space="preserve">=13). Autism=AUT group from present study </w:t>
      </w:r>
      <w:r w:rsidR="008B577D">
        <w:rPr>
          <w:rFonts w:ascii="Arial" w:hAnsi="Arial" w:cs="Arial"/>
          <w:sz w:val="20"/>
          <w:szCs w:val="20"/>
        </w:rPr>
        <w:t>(</w:t>
      </w:r>
      <w:r w:rsidRPr="008B577D">
        <w:rPr>
          <w:rFonts w:ascii="Arial" w:hAnsi="Arial" w:cs="Arial"/>
          <w:i/>
          <w:sz w:val="20"/>
          <w:szCs w:val="20"/>
        </w:rPr>
        <w:t>n</w:t>
      </w:r>
      <w:r w:rsidRPr="008B577D">
        <w:rPr>
          <w:rFonts w:ascii="Arial" w:hAnsi="Arial" w:cs="Arial"/>
          <w:sz w:val="20"/>
          <w:szCs w:val="20"/>
        </w:rPr>
        <w:t>=67</w:t>
      </w:r>
      <w:r w:rsidR="008B577D">
        <w:rPr>
          <w:rFonts w:ascii="Arial" w:hAnsi="Arial" w:cs="Arial"/>
          <w:sz w:val="20"/>
          <w:szCs w:val="20"/>
        </w:rPr>
        <w:t>)</w:t>
      </w:r>
      <w:r w:rsidRPr="008B577D">
        <w:rPr>
          <w:rFonts w:ascii="Arial" w:hAnsi="Arial" w:cs="Arial"/>
          <w:sz w:val="20"/>
          <w:szCs w:val="20"/>
        </w:rPr>
        <w:t>.</w:t>
      </w:r>
    </w:p>
    <w:p w:rsidR="00FF4C00" w:rsidRPr="008B577D" w:rsidRDefault="00FF4C00" w:rsidP="008B577D">
      <w:pPr>
        <w:rPr>
          <w:rFonts w:ascii="Arial" w:hAnsi="Arial" w:cs="Arial"/>
          <w:sz w:val="20"/>
          <w:szCs w:val="20"/>
        </w:rPr>
      </w:pPr>
    </w:p>
    <w:p w:rsidR="00FF4C00" w:rsidRDefault="00FF4C00"/>
    <w:p w:rsidR="00FF4C00" w:rsidRDefault="00FF4C00"/>
    <w:p w:rsidR="00FF4C00" w:rsidRPr="003B6318" w:rsidRDefault="00FF4C00"/>
    <w:sectPr w:rsidR="00FF4C00" w:rsidRPr="003B6318" w:rsidSect="007D05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D2D87" w:rsidRDefault="004D2D87" w:rsidP="00CD0232">
      <w:r>
        <w:separator/>
      </w:r>
    </w:p>
  </w:endnote>
  <w:endnote w:type="continuationSeparator" w:id="0">
    <w:p w:rsidR="004D2D87" w:rsidRDefault="004D2D87" w:rsidP="00CD023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D2D87" w:rsidRDefault="004D2D87" w:rsidP="00CD0232">
      <w:r>
        <w:separator/>
      </w:r>
    </w:p>
  </w:footnote>
  <w:footnote w:type="continuationSeparator" w:id="0">
    <w:p w:rsidR="004D2D87" w:rsidRDefault="004D2D87" w:rsidP="00CD0232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D2D87" w:rsidRDefault="004D2D87" w:rsidP="00CD0232">
    <w:pPr>
      <w:pStyle w:val="Header"/>
      <w:jc w:val="right"/>
    </w:pPr>
    <w:r>
      <w:t xml:space="preserve">SUPPLEMENTARY FILES PAGE </w:t>
    </w:r>
    <w:r w:rsidR="00C821F8">
      <w:fldChar w:fldCharType="begin"/>
    </w:r>
    <w:r>
      <w:instrText xml:space="preserve"> PAGE   \* MERGEFORMAT </w:instrText>
    </w:r>
    <w:r w:rsidR="00C821F8">
      <w:fldChar w:fldCharType="separate"/>
    </w:r>
    <w:r w:rsidR="00964DD8">
      <w:rPr>
        <w:noProof/>
      </w:rPr>
      <w:t>10</w:t>
    </w:r>
    <w:r w:rsidR="00C821F8">
      <w:rPr>
        <w:noProof/>
      </w:rPr>
      <w:fldChar w:fldCharType="end"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B3B6698"/>
    <w:multiLevelType w:val="hybridMultilevel"/>
    <w:tmpl w:val="CF2C4038"/>
    <w:lvl w:ilvl="0" w:tplc="69C8A2D2">
      <w:start w:val="20"/>
      <w:numFmt w:val="bullet"/>
      <w:lvlText w:val="-"/>
      <w:lvlJc w:val="left"/>
      <w:pPr>
        <w:ind w:left="720" w:hanging="360"/>
      </w:pPr>
      <w:rPr>
        <w:rFonts w:ascii="Arial Narrow" w:eastAsia="Times New Roman" w:hAnsi="Arial Narrow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 w:grammar="clean"/>
  <w:defaultTabStop w:val="720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/>
  <w:rsids>
    <w:rsidRoot w:val="004267BF"/>
    <w:rsid w:val="000230F4"/>
    <w:rsid w:val="000536FC"/>
    <w:rsid w:val="00071674"/>
    <w:rsid w:val="00180AEC"/>
    <w:rsid w:val="001D27F0"/>
    <w:rsid w:val="00240B96"/>
    <w:rsid w:val="002417EE"/>
    <w:rsid w:val="00287FB6"/>
    <w:rsid w:val="002A7F3D"/>
    <w:rsid w:val="002C5A9B"/>
    <w:rsid w:val="00317D95"/>
    <w:rsid w:val="003846F6"/>
    <w:rsid w:val="003B6318"/>
    <w:rsid w:val="003F06AF"/>
    <w:rsid w:val="004267BF"/>
    <w:rsid w:val="004D2D87"/>
    <w:rsid w:val="00531D8E"/>
    <w:rsid w:val="00554272"/>
    <w:rsid w:val="0056355A"/>
    <w:rsid w:val="00581D5D"/>
    <w:rsid w:val="0064042E"/>
    <w:rsid w:val="006639C7"/>
    <w:rsid w:val="0073701E"/>
    <w:rsid w:val="007534E4"/>
    <w:rsid w:val="007C3028"/>
    <w:rsid w:val="007D05B3"/>
    <w:rsid w:val="007E3FE0"/>
    <w:rsid w:val="007F746C"/>
    <w:rsid w:val="00812D65"/>
    <w:rsid w:val="008B2E45"/>
    <w:rsid w:val="008B577D"/>
    <w:rsid w:val="008F6D84"/>
    <w:rsid w:val="00943C83"/>
    <w:rsid w:val="00964DD8"/>
    <w:rsid w:val="00A06DE4"/>
    <w:rsid w:val="00A74CC0"/>
    <w:rsid w:val="00B0093A"/>
    <w:rsid w:val="00B01181"/>
    <w:rsid w:val="00B21FEF"/>
    <w:rsid w:val="00B53519"/>
    <w:rsid w:val="00BB22E2"/>
    <w:rsid w:val="00BF03DF"/>
    <w:rsid w:val="00C821F8"/>
    <w:rsid w:val="00C8293E"/>
    <w:rsid w:val="00C9746E"/>
    <w:rsid w:val="00CD0232"/>
    <w:rsid w:val="00D77047"/>
    <w:rsid w:val="00DA7007"/>
    <w:rsid w:val="00DD0EE6"/>
    <w:rsid w:val="00F77DDB"/>
    <w:rsid w:val="00FB597E"/>
    <w:rsid w:val="00FC1308"/>
    <w:rsid w:val="00FC7996"/>
    <w:rsid w:val="00FF4C00"/>
    <w:rsid w:val="00FF61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67BF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7C3028"/>
    <w:pPr>
      <w:spacing w:after="200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3028"/>
    <w:rPr>
      <w:rFonts w:ascii="Calibri" w:eastAsia="Calibri" w:hAnsi="Calibri" w:cs="Times New Roman"/>
      <w:sz w:val="20"/>
      <w:szCs w:val="20"/>
    </w:rPr>
  </w:style>
  <w:style w:type="character" w:styleId="CommentReference">
    <w:name w:val="annotation reference"/>
    <w:uiPriority w:val="99"/>
    <w:semiHidden/>
    <w:unhideWhenUsed/>
    <w:rsid w:val="007C3028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302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3028"/>
    <w:rPr>
      <w:rFonts w:ascii="Tahoma" w:eastAsiaTheme="minorEastAsi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05B3"/>
    <w:pPr>
      <w:spacing w:after="0"/>
    </w:pPr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05B3"/>
    <w:rPr>
      <w:rFonts w:ascii="Calibri" w:eastAsiaTheme="minorEastAsia" w:hAnsi="Calibri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D023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0232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D023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0232"/>
    <w:rPr>
      <w:rFonts w:eastAsiaTheme="minorEastAsia"/>
      <w:sz w:val="24"/>
      <w:szCs w:val="24"/>
    </w:rPr>
  </w:style>
  <w:style w:type="paragraph" w:styleId="ListParagraph">
    <w:name w:val="List Paragraph"/>
    <w:basedOn w:val="Normal"/>
    <w:uiPriority w:val="34"/>
    <w:qFormat/>
    <w:rsid w:val="008B577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67BF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7C3028"/>
    <w:pPr>
      <w:spacing w:after="200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3028"/>
    <w:rPr>
      <w:rFonts w:ascii="Calibri" w:eastAsia="Calibri" w:hAnsi="Calibri" w:cs="Times New Roman"/>
      <w:sz w:val="20"/>
      <w:szCs w:val="20"/>
    </w:rPr>
  </w:style>
  <w:style w:type="character" w:styleId="CommentReference">
    <w:name w:val="annotation reference"/>
    <w:uiPriority w:val="99"/>
    <w:semiHidden/>
    <w:unhideWhenUsed/>
    <w:rsid w:val="007C3028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302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3028"/>
    <w:rPr>
      <w:rFonts w:ascii="Tahoma" w:eastAsiaTheme="minorEastAsi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05B3"/>
    <w:pPr>
      <w:spacing w:after="0"/>
    </w:pPr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05B3"/>
    <w:rPr>
      <w:rFonts w:ascii="Calibri" w:eastAsiaTheme="minorEastAsia" w:hAnsi="Calibri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D023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0232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D023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0232"/>
    <w:rPr>
      <w:rFonts w:eastAsiaTheme="minorEastAsia"/>
      <w:sz w:val="24"/>
      <w:szCs w:val="24"/>
    </w:rPr>
  </w:style>
  <w:style w:type="paragraph" w:styleId="ListParagraph">
    <w:name w:val="List Paragraph"/>
    <w:basedOn w:val="Normal"/>
    <w:uiPriority w:val="34"/>
    <w:qFormat/>
    <w:rsid w:val="008B577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4982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5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2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8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33FD811-CA92-4ACA-8B5B-BF4B8FFC91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0</Pages>
  <Words>2350</Words>
  <Characters>13398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Institute of Mental Health</Company>
  <LinksUpToDate>false</LinksUpToDate>
  <CharactersWithSpaces>157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rmer, Cristan (NIH/NIMH) [E]</dc:creator>
  <cp:lastModifiedBy>adayap</cp:lastModifiedBy>
  <cp:revision>10</cp:revision>
  <cp:lastPrinted>2015-12-21T17:01:00Z</cp:lastPrinted>
  <dcterms:created xsi:type="dcterms:W3CDTF">2016-03-17T18:12:00Z</dcterms:created>
  <dcterms:modified xsi:type="dcterms:W3CDTF">2016-12-15T05:04:00Z</dcterms:modified>
</cp:coreProperties>
</file>